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EAB98C" w14:textId="30A318FA" w:rsidR="006B75DE" w:rsidRDefault="00973BE7">
      <w:pPr>
        <w:spacing w:before="0" w:after="200" w:line="276" w:lineRule="auto"/>
        <w:rPr>
          <w:rFonts w:eastAsia="Calibri" w:cs="Times New Roman"/>
          <w:sz w:val="22"/>
        </w:rPr>
      </w:pPr>
      <w:proofErr w:type="spellStart"/>
      <w:r>
        <w:rPr>
          <w:rFonts w:eastAsia="Calibri" w:cs="Times New Roman"/>
          <w:b/>
          <w:bCs/>
          <w:sz w:val="22"/>
        </w:rPr>
        <w:t>Supplemetary</w:t>
      </w:r>
      <w:proofErr w:type="spellEnd"/>
      <w:r>
        <w:rPr>
          <w:rFonts w:eastAsia="Calibri" w:cs="Times New Roman"/>
          <w:b/>
          <w:bCs/>
          <w:sz w:val="22"/>
        </w:rPr>
        <w:t xml:space="preserve"> table</w:t>
      </w:r>
      <w:r w:rsidR="00804AE6" w:rsidRPr="00804AE6">
        <w:rPr>
          <w:rFonts w:eastAsia="Calibri" w:cs="Times New Roman"/>
          <w:b/>
          <w:bCs/>
          <w:sz w:val="22"/>
        </w:rPr>
        <w:t xml:space="preserve"> 1</w:t>
      </w:r>
      <w:r w:rsidR="000F0431">
        <w:rPr>
          <w:rFonts w:eastAsia="Calibri" w:cs="Times New Roman"/>
          <w:b/>
          <w:bCs/>
          <w:sz w:val="22"/>
        </w:rPr>
        <w:t xml:space="preserve">: </w:t>
      </w:r>
      <w:r w:rsidRPr="00973BE7">
        <w:rPr>
          <w:rFonts w:eastAsia="Calibri" w:cs="Times New Roman"/>
          <w:sz w:val="22"/>
        </w:rPr>
        <w:t>main e</w:t>
      </w:r>
      <w:r>
        <w:rPr>
          <w:rFonts w:eastAsia="Calibri" w:cs="Times New Roman"/>
          <w:sz w:val="22"/>
        </w:rPr>
        <w:t>fficacy and safety results from clinical trials and o</w:t>
      </w:r>
      <w:r w:rsidRPr="00973BE7">
        <w:rPr>
          <w:rFonts w:eastAsia="Calibri" w:cs="Times New Roman"/>
          <w:sz w:val="22"/>
        </w:rPr>
        <w:t>bservational studies</w:t>
      </w:r>
    </w:p>
    <w:tbl>
      <w:tblPr>
        <w:tblStyle w:val="Grigliatabella1"/>
        <w:tblW w:w="15588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1559"/>
        <w:gridCol w:w="1560"/>
        <w:gridCol w:w="1701"/>
        <w:gridCol w:w="1701"/>
        <w:gridCol w:w="1559"/>
        <w:gridCol w:w="1701"/>
        <w:gridCol w:w="1701"/>
        <w:gridCol w:w="2835"/>
      </w:tblGrid>
      <w:tr w:rsidR="00973BE7" w:rsidRPr="0018123D" w14:paraId="79CB8547" w14:textId="77777777" w:rsidTr="0013262F">
        <w:trPr>
          <w:trHeight w:val="557"/>
          <w:jc w:val="center"/>
        </w:trPr>
        <w:tc>
          <w:tcPr>
            <w:tcW w:w="1271" w:type="dxa"/>
            <w:vAlign w:val="center"/>
          </w:tcPr>
          <w:p w14:paraId="1CD6B45C" w14:textId="77777777" w:rsidR="00973BE7" w:rsidRPr="0018123D" w:rsidRDefault="00973BE7" w:rsidP="0013262F">
            <w:pP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</w:rPr>
              <w:t xml:space="preserve">Author, </w:t>
            </w:r>
            <w:proofErr w:type="spellStart"/>
            <w:r w:rsidRPr="0018123D">
              <w:rPr>
                <w:rFonts w:ascii="Cambria" w:eastAsia="Cambria" w:hAnsi="Cambria"/>
                <w:b/>
                <w:sz w:val="18"/>
                <w:szCs w:val="18"/>
              </w:rPr>
              <w:t>year</w:t>
            </w:r>
            <w:proofErr w:type="spellEnd"/>
          </w:p>
        </w:tc>
        <w:tc>
          <w:tcPr>
            <w:tcW w:w="1559" w:type="dxa"/>
            <w:vAlign w:val="center"/>
          </w:tcPr>
          <w:p w14:paraId="73D1FC2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 xml:space="preserve">Design and </w:t>
            </w: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Population</w:t>
            </w:r>
            <w: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 xml:space="preserve"> (n)</w:t>
            </w:r>
          </w:p>
        </w:tc>
        <w:tc>
          <w:tcPr>
            <w:tcW w:w="1560" w:type="dxa"/>
            <w:vAlign w:val="center"/>
          </w:tcPr>
          <w:p w14:paraId="59C3FA2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Treatment, dos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9288292" w14:textId="36F42B57" w:rsidR="00973BE7" w:rsidRPr="0018123D" w:rsidRDefault="00973BE7" w:rsidP="00973BE7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ARR</w:t>
            </w:r>
          </w:p>
        </w:tc>
        <w:tc>
          <w:tcPr>
            <w:tcW w:w="1701" w:type="dxa"/>
            <w:vAlign w:val="center"/>
          </w:tcPr>
          <w:p w14:paraId="7225D44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Relapses</w:t>
            </w:r>
          </w:p>
        </w:tc>
        <w:tc>
          <w:tcPr>
            <w:tcW w:w="1559" w:type="dxa"/>
            <w:vAlign w:val="center"/>
          </w:tcPr>
          <w:p w14:paraId="304DC5A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EDSS</w:t>
            </w:r>
          </w:p>
        </w:tc>
        <w:tc>
          <w:tcPr>
            <w:tcW w:w="1701" w:type="dxa"/>
            <w:vAlign w:val="center"/>
          </w:tcPr>
          <w:p w14:paraId="32A5002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CELs</w:t>
            </w:r>
          </w:p>
        </w:tc>
        <w:tc>
          <w:tcPr>
            <w:tcW w:w="1701" w:type="dxa"/>
            <w:vAlign w:val="center"/>
          </w:tcPr>
          <w:p w14:paraId="7F0463A9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T2 lesions</w:t>
            </w:r>
          </w:p>
        </w:tc>
        <w:tc>
          <w:tcPr>
            <w:tcW w:w="2835" w:type="dxa"/>
            <w:vAlign w:val="center"/>
          </w:tcPr>
          <w:p w14:paraId="667035C4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Main safety findings</w:t>
            </w:r>
          </w:p>
        </w:tc>
      </w:tr>
      <w:tr w:rsidR="00973BE7" w:rsidRPr="0018123D" w14:paraId="12288A1D" w14:textId="77777777" w:rsidTr="0013262F">
        <w:trPr>
          <w:trHeight w:val="548"/>
          <w:jc w:val="center"/>
        </w:trPr>
        <w:tc>
          <w:tcPr>
            <w:tcW w:w="15588" w:type="dxa"/>
            <w:gridSpan w:val="9"/>
            <w:vAlign w:val="center"/>
          </w:tcPr>
          <w:p w14:paraId="0FC4F646" w14:textId="77777777" w:rsidR="00973BE7" w:rsidRPr="0018123D" w:rsidRDefault="00973BE7" w:rsidP="0013262F">
            <w:pP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Clinical Trials</w:t>
            </w:r>
          </w:p>
        </w:tc>
      </w:tr>
      <w:tr w:rsidR="00973BE7" w:rsidRPr="00435583" w14:paraId="7534D640" w14:textId="77777777" w:rsidTr="0013262F">
        <w:trPr>
          <w:trHeight w:val="560"/>
          <w:jc w:val="center"/>
        </w:trPr>
        <w:tc>
          <w:tcPr>
            <w:tcW w:w="1271" w:type="dxa"/>
          </w:tcPr>
          <w:p w14:paraId="3847343B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Bar-Or et al., 2008 </w:t>
            </w:r>
          </w:p>
        </w:tc>
        <w:tc>
          <w:tcPr>
            <w:tcW w:w="1559" w:type="dxa"/>
          </w:tcPr>
          <w:p w14:paraId="1EAB900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hase I, open-label, single arm </w:t>
            </w:r>
          </w:p>
          <w:p w14:paraId="36C1392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2DBA7A7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</w:rPr>
              <w:t>26</w:t>
            </w:r>
            <w:r>
              <w:rPr>
                <w:rFonts w:ascii="Cambria" w:eastAsia="Cambria" w:hAnsi="Cambria"/>
                <w:sz w:val="18"/>
                <w:szCs w:val="18"/>
              </w:rPr>
              <w:t>)</w:t>
            </w:r>
          </w:p>
        </w:tc>
        <w:tc>
          <w:tcPr>
            <w:tcW w:w="1560" w:type="dxa"/>
          </w:tcPr>
          <w:p w14:paraId="65F9E7C6" w14:textId="77777777" w:rsidR="00973BE7" w:rsidRPr="00322AB3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322AB3">
              <w:rPr>
                <w:rFonts w:ascii="Cambria" w:eastAsia="Cambria" w:hAnsi="Cambria"/>
                <w:sz w:val="18"/>
                <w:szCs w:val="18"/>
                <w:lang w:val="en-US"/>
              </w:rPr>
              <w:t>RTX 1 g IV on week 1/3 and 24/26</w:t>
            </w:r>
          </w:p>
        </w:tc>
        <w:tc>
          <w:tcPr>
            <w:tcW w:w="1701" w:type="dxa"/>
            <w:shd w:val="clear" w:color="auto" w:fill="auto"/>
          </w:tcPr>
          <w:p w14:paraId="3F3D7304" w14:textId="420535EA" w:rsidR="00973BE7" w:rsidRPr="00BC386A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 w:rsidRPr="00C8553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from 1.27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t </w:t>
            </w:r>
            <w:r w:rsidRPr="00C8553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baseline to 0.18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t week 72</w:t>
            </w:r>
          </w:p>
        </w:tc>
        <w:tc>
          <w:tcPr>
            <w:tcW w:w="1701" w:type="dxa"/>
          </w:tcPr>
          <w:p w14:paraId="3372435C" w14:textId="6C083B75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85537">
              <w:rPr>
                <w:rFonts w:ascii="Cambria" w:eastAsia="Cambria" w:hAnsi="Cambria"/>
                <w:sz w:val="18"/>
                <w:szCs w:val="18"/>
                <w:lang w:val="en-US"/>
              </w:rPr>
              <w:t>80.8%</w:t>
            </w:r>
            <w:r w:rsidR="0085127A">
              <w:rPr>
                <w:rFonts w:ascii="Cambria" w:eastAsia="Cambria" w:hAnsi="Cambria"/>
                <w:sz w:val="18"/>
                <w:szCs w:val="18"/>
                <w:lang w:val="en-US"/>
              </w:rPr>
              <w:t>o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atients relapse-free. Six relapses globally reported </w:t>
            </w:r>
          </w:p>
          <w:p w14:paraId="418EF145" w14:textId="77777777" w:rsidR="00973BE7" w:rsidRPr="00C8553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3CABD8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33D5DF9A" w14:textId="10F4931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mean number of lesions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.31 at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 at week 72</w:t>
            </w:r>
          </w:p>
        </w:tc>
        <w:tc>
          <w:tcPr>
            <w:tcW w:w="1701" w:type="dxa"/>
          </w:tcPr>
          <w:p w14:paraId="2EEFDE94" w14:textId="1B151259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mean number of new lesions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92 at week 4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 at week 72</w:t>
            </w:r>
          </w:p>
        </w:tc>
        <w:tc>
          <w:tcPr>
            <w:tcW w:w="2835" w:type="dxa"/>
          </w:tcPr>
          <w:p w14:paraId="3B1D7C42" w14:textId="1756AE8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Es in all patients (77% mild-moderate, 23% severe). N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ported.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65.4% with infusion-related AEs, all mild-moderate; 61.5% mild–moderate infec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ion-associated events. No PML.</w:t>
            </w:r>
          </w:p>
        </w:tc>
      </w:tr>
      <w:tr w:rsidR="00973BE7" w:rsidRPr="0018123D" w14:paraId="3927A2DD" w14:textId="77777777" w:rsidTr="0013262F">
        <w:trPr>
          <w:trHeight w:val="694"/>
          <w:jc w:val="center"/>
        </w:trPr>
        <w:tc>
          <w:tcPr>
            <w:tcW w:w="1271" w:type="dxa"/>
          </w:tcPr>
          <w:p w14:paraId="070C5322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Hauser et al., 2008 </w:t>
            </w:r>
          </w:p>
        </w:tc>
        <w:tc>
          <w:tcPr>
            <w:tcW w:w="1559" w:type="dxa"/>
          </w:tcPr>
          <w:p w14:paraId="7EDDF8D1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0C6789">
              <w:rPr>
                <w:rFonts w:ascii="Cambria" w:eastAsia="Cambria" w:hAnsi="Cambria"/>
                <w:sz w:val="18"/>
                <w:szCs w:val="18"/>
                <w:lang w:val="en-US"/>
              </w:rPr>
              <w:t>Phas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I, randomized, double-blind, placebo-controlled </w:t>
            </w:r>
          </w:p>
          <w:p w14:paraId="249F7658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148BD0B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04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2D369B4" w14:textId="0684A0D0" w:rsidR="00973BE7" w:rsidRPr="00322AB3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322AB3">
              <w:rPr>
                <w:rFonts w:ascii="Cambria" w:eastAsia="Cambria" w:hAnsi="Cambria"/>
                <w:sz w:val="18"/>
                <w:szCs w:val="18"/>
                <w:lang w:val="en-US"/>
              </w:rPr>
              <w:t>RTX 1 g IV on study days 1 and 1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69)</w:t>
            </w:r>
          </w:p>
          <w:p w14:paraId="138AFB1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laceb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35)</w:t>
            </w:r>
          </w:p>
        </w:tc>
        <w:tc>
          <w:tcPr>
            <w:tcW w:w="1701" w:type="dxa"/>
          </w:tcPr>
          <w:p w14:paraId="55CEFC31" w14:textId="0B14400D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ean 0.3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 w:rsidRPr="00F26E03">
              <w:rPr>
                <w:rFonts w:ascii="Cambria" w:eastAsia="Cambria" w:hAnsi="Cambria"/>
                <w:sz w:val="18"/>
                <w:szCs w:val="18"/>
                <w:lang w:val="en-US"/>
              </w:rPr>
              <w:t>0.86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TX vs 0.8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 w:rsidRPr="00F26E03">
              <w:rPr>
                <w:rFonts w:ascii="Cambria" w:eastAsia="Cambria" w:hAnsi="Cambria"/>
                <w:sz w:val="18"/>
                <w:szCs w:val="18"/>
                <w:lang w:val="en-US"/>
              </w:rPr>
              <w:t>1.20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lacebo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=0.04) at week 24;</w:t>
            </w:r>
          </w:p>
          <w:p w14:paraId="00ADBA0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0.4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 w:rsidRPr="00F26E03">
              <w:rPr>
                <w:rFonts w:ascii="Cambria" w:eastAsia="Cambria" w:hAnsi="Cambria"/>
                <w:sz w:val="18"/>
                <w:szCs w:val="18"/>
                <w:lang w:val="en-US"/>
              </w:rPr>
              <w:t>0.8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0.7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 w:rsidRPr="00F26E03">
              <w:rPr>
                <w:rFonts w:ascii="Cambria" w:eastAsia="Cambria" w:hAnsi="Cambria"/>
                <w:sz w:val="18"/>
                <w:szCs w:val="18"/>
                <w:lang w:val="en-US"/>
              </w:rPr>
              <w:t>1.0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lacebo (p=0.08) at week 48</w:t>
            </w:r>
          </w:p>
        </w:tc>
        <w:tc>
          <w:tcPr>
            <w:tcW w:w="1701" w:type="dxa"/>
          </w:tcPr>
          <w:p w14:paraId="23C71476" w14:textId="2DE66FBE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an number of relaps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om baseline to week 48 0.30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0.67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TX vs 0.54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0.82 Placebo (p=0.04).</w:t>
            </w:r>
          </w:p>
          <w:p w14:paraId="75971192" w14:textId="1070D35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4.5% 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relapse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vs 34.3% Placebo at week 24 (p=0.02); 20.3% RTX vs 40% Placeb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week 48 (p=0.04)</w:t>
            </w:r>
          </w:p>
        </w:tc>
        <w:tc>
          <w:tcPr>
            <w:tcW w:w="1559" w:type="dxa"/>
          </w:tcPr>
          <w:p w14:paraId="3F89F80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AFCE8A8" w14:textId="13307412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an numbe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t week 24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5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2.0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TX vs 5.5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1.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lacebo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&lt;0.001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 Mean number of new lesions at week 24 0.2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 w:rsidRPr="0049171B">
              <w:rPr>
                <w:rFonts w:ascii="Cambria" w:eastAsia="Cambria" w:hAnsi="Cambria"/>
                <w:sz w:val="18"/>
                <w:szCs w:val="18"/>
                <w:lang w:val="en-US"/>
              </w:rPr>
              <w:t>0.4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TX vs 4.5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2.6 Placebo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&lt;0.001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A2DE8B6" w14:textId="5A3460C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duction in lesion volume (–175 mm</w:t>
            </w:r>
            <w:r w:rsidRPr="0018123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 compared to placeb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+418 mm</w:t>
            </w:r>
            <w:r w:rsidRPr="0018123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 at week 36 (p=0.004)</w:t>
            </w:r>
          </w:p>
        </w:tc>
        <w:tc>
          <w:tcPr>
            <w:tcW w:w="2835" w:type="dxa"/>
          </w:tcPr>
          <w:p w14:paraId="2E4571B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ore infusion-related AEs in RTX (87.3% vs 40%) after first infusion, 7.4% severe, the remaining mild–moderate. Similar numbers of SAEs (RTX 13% vs placebo 14.3%). Similar number of infections (69.6% vs 71.4%), UTI and sinusitis more common in RTX group. No PML.</w:t>
            </w:r>
          </w:p>
        </w:tc>
      </w:tr>
      <w:tr w:rsidR="00973BE7" w:rsidRPr="0018123D" w14:paraId="17E6F2C5" w14:textId="77777777" w:rsidTr="0013262F">
        <w:trPr>
          <w:trHeight w:val="549"/>
          <w:jc w:val="center"/>
        </w:trPr>
        <w:tc>
          <w:tcPr>
            <w:tcW w:w="1271" w:type="dxa"/>
          </w:tcPr>
          <w:p w14:paraId="409FD306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Hawker et al., 2009 </w:t>
            </w:r>
          </w:p>
        </w:tc>
        <w:tc>
          <w:tcPr>
            <w:tcW w:w="1559" w:type="dxa"/>
          </w:tcPr>
          <w:p w14:paraId="4E6F65BF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  <w:lang w:val="en-US"/>
              </w:rPr>
              <w:t>Phase II/III randomized, double-blind, placebo-controlled</w:t>
            </w:r>
          </w:p>
          <w:p w14:paraId="229F1EB0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4D6918A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P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39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53E3D340" w14:textId="29FDBE92" w:rsidR="00973BE7" w:rsidRPr="00322AB3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322AB3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g </w:t>
            </w:r>
            <w:r w:rsidRPr="00674147">
              <w:rPr>
                <w:rFonts w:ascii="Cambria" w:eastAsia="Cambria" w:hAnsi="Cambria"/>
                <w:sz w:val="18"/>
                <w:szCs w:val="18"/>
                <w:lang w:val="en-US"/>
              </w:rPr>
              <w:t>IV on study weeks 0, 2, 24, 26, 48, 50, 72, and 74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292)</w:t>
            </w:r>
          </w:p>
          <w:p w14:paraId="662C1F8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laceb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147)</w:t>
            </w:r>
          </w:p>
        </w:tc>
        <w:tc>
          <w:tcPr>
            <w:tcW w:w="1701" w:type="dxa"/>
          </w:tcPr>
          <w:p w14:paraId="45C18F39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DA0651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7D53B01F" w14:textId="10B60B4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a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chang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om baseline to week 96 0.33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.0 RTX vs 0.45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±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.0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lacebo (p=0.34)</w:t>
            </w:r>
          </w:p>
        </w:tc>
        <w:tc>
          <w:tcPr>
            <w:tcW w:w="1701" w:type="dxa"/>
          </w:tcPr>
          <w:p w14:paraId="0E988402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C0D0630" w14:textId="3F95150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edian l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sion volume change from baseline to week 9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+301.95 mm³ RTX vs +809.50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m³ Placebo (p&lt;0.001)</w:t>
            </w:r>
          </w:p>
        </w:tc>
        <w:tc>
          <w:tcPr>
            <w:tcW w:w="2835" w:type="dxa"/>
          </w:tcPr>
          <w:p w14:paraId="647281B5" w14:textId="2932BA0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cidence of AEs comparable</w:t>
            </w:r>
            <w:r w:rsidR="0085127A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between groups. 16.1% RTX vs 13.6% placebo with SAEs; 4.5% RTX vs &lt;1% placebo serious infections. 67.1% RTX vs 23.1% placebo with infusion-rela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vents after first infusion, decreased to placebo with successive courses. No PML.</w:t>
            </w:r>
          </w:p>
        </w:tc>
      </w:tr>
      <w:tr w:rsidR="00973BE7" w:rsidRPr="0049171B" w14:paraId="1865F9CA" w14:textId="77777777" w:rsidTr="0013262F">
        <w:trPr>
          <w:trHeight w:val="571"/>
          <w:jc w:val="center"/>
        </w:trPr>
        <w:tc>
          <w:tcPr>
            <w:tcW w:w="1271" w:type="dxa"/>
          </w:tcPr>
          <w:p w14:paraId="11FC2644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</w:rPr>
              <w:lastRenderedPageBreak/>
              <w:t xml:space="preserve">Naismith et al., 2010 </w:t>
            </w:r>
          </w:p>
        </w:tc>
        <w:tc>
          <w:tcPr>
            <w:tcW w:w="1559" w:type="dxa"/>
          </w:tcPr>
          <w:p w14:paraId="1154C91C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hase II, open-label, single-arm </w:t>
            </w:r>
          </w:p>
          <w:p w14:paraId="7CB3F8CE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1F5CFB8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4D2A849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375 </w:t>
            </w:r>
            <w:r w:rsidRPr="00BC386A">
              <w:rPr>
                <w:rFonts w:ascii="Cambria" w:eastAsia="Cambria" w:hAnsi="Cambria"/>
                <w:sz w:val="18"/>
                <w:szCs w:val="18"/>
                <w:lang w:val="en-US"/>
              </w:rPr>
              <w:t>mg/m</w:t>
            </w:r>
            <w:r w:rsidRPr="00BC386A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 w:rsidRPr="00BC386A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weekly x 4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+ Add-on DM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32E970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.27 at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23 at week 5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5D6514D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7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lapse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 30 patients 18 months before study v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7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lapse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 7 patients during the 52-week study</w:t>
            </w:r>
          </w:p>
        </w:tc>
        <w:tc>
          <w:tcPr>
            <w:tcW w:w="1559" w:type="dxa"/>
          </w:tcPr>
          <w:p w14:paraId="09DDCE48" w14:textId="1F8A32B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mproved in 7 patients, unchanged in 21 patients, and worsened in 2 patients</w:t>
            </w:r>
          </w:p>
        </w:tc>
        <w:tc>
          <w:tcPr>
            <w:tcW w:w="1701" w:type="dxa"/>
          </w:tcPr>
          <w:p w14:paraId="1D3F66E4" w14:textId="35DEA3E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a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umber of new lesions per month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.81±0.4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 0.33±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1 (p&lt;0.001) (88% reduction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Reduction of mean volume of lesions from </w:t>
            </w:r>
            <w:r w:rsidRPr="00D00BE5">
              <w:rPr>
                <w:rFonts w:ascii="Cambria" w:eastAsia="Cambria" w:hAnsi="Cambria"/>
                <w:sz w:val="18"/>
                <w:szCs w:val="18"/>
                <w:lang w:val="en-US"/>
              </w:rPr>
              <w:t>0.778 cm</w:t>
            </w:r>
            <w:r w:rsidRPr="00D72368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  <w:r w:rsidRPr="00D00BE5">
              <w:rPr>
                <w:rFonts w:ascii="Cambria" w:eastAsia="Cambria" w:hAnsi="Cambria"/>
                <w:sz w:val="18"/>
                <w:szCs w:val="18"/>
                <w:lang w:val="en-US"/>
              </w:rPr>
              <w:t>, and was 0.036 cm</w:t>
            </w:r>
            <w:r w:rsidRPr="00D72368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</w:p>
          <w:p w14:paraId="245AFE4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1DA1EF8" w14:textId="3C19763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significant change in mean number (27.6 pre-treatment vs 26.7 post-treatment) and mean volume (25.9 cm</w:t>
            </w:r>
            <w:r w:rsidRPr="0018123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re-treatment vs 24.6 cm</w:t>
            </w:r>
            <w:r w:rsidRPr="0018123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3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ost-treatment)</w:t>
            </w:r>
          </w:p>
        </w:tc>
        <w:tc>
          <w:tcPr>
            <w:tcW w:w="2835" w:type="dxa"/>
          </w:tcPr>
          <w:p w14:paraId="37E2F1E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ported.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2 patients withdrawn due to infusion reactions. 4 uncomplicated UTIs, 1 URTI. No PML.</w:t>
            </w:r>
          </w:p>
        </w:tc>
      </w:tr>
      <w:tr w:rsidR="00973BE7" w:rsidRPr="003A71F9" w14:paraId="6CE9A81C" w14:textId="77777777" w:rsidTr="0013262F">
        <w:trPr>
          <w:trHeight w:val="693"/>
          <w:jc w:val="center"/>
        </w:trPr>
        <w:tc>
          <w:tcPr>
            <w:tcW w:w="1271" w:type="dxa"/>
          </w:tcPr>
          <w:p w14:paraId="1B2C84F0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de </w:t>
            </w:r>
            <w:proofErr w:type="spellStart"/>
            <w:r w:rsidRPr="00FB67AA">
              <w:rPr>
                <w:rFonts w:ascii="Cambria" w:eastAsia="Cambria" w:hAnsi="Cambria"/>
                <w:sz w:val="18"/>
                <w:szCs w:val="18"/>
              </w:rPr>
              <w:t>Flon</w:t>
            </w:r>
            <w:proofErr w:type="spellEnd"/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 et al., 2016 </w:t>
            </w:r>
          </w:p>
        </w:tc>
        <w:tc>
          <w:tcPr>
            <w:tcW w:w="1559" w:type="dxa"/>
          </w:tcPr>
          <w:p w14:paraId="15F4BAC4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  <w:lang w:val="en-US"/>
              </w:rPr>
              <w:t>Ph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se II, open-label, single arm </w:t>
            </w:r>
          </w:p>
          <w:p w14:paraId="68ADA0EE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6803BF5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7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72D0A0F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g IV x 2 two weeks apart </w:t>
            </w:r>
          </w:p>
        </w:tc>
        <w:tc>
          <w:tcPr>
            <w:tcW w:w="1701" w:type="dxa"/>
          </w:tcPr>
          <w:p w14:paraId="48BBB8D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4AFB27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 relapse observed in 1 patient </w:t>
            </w:r>
          </w:p>
        </w:tc>
        <w:tc>
          <w:tcPr>
            <w:tcW w:w="1559" w:type="dxa"/>
          </w:tcPr>
          <w:p w14:paraId="435DE083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37AC94D" w14:textId="32EB7C6D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an number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f lesion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er patient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37±0.147 at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03±0.020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t 6 month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p=0.029) </w:t>
            </w:r>
          </w:p>
        </w:tc>
        <w:tc>
          <w:tcPr>
            <w:tcW w:w="1701" w:type="dxa"/>
          </w:tcPr>
          <w:p w14:paraId="18893BEF" w14:textId="63FCC7BD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an number of new or enlarged lesions per patient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28±0.089 at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o 0.01±0.014 at 12 month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=0.004)</w:t>
            </w:r>
          </w:p>
          <w:p w14:paraId="63CCF2B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4887A3A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ild-moderate infusion reactions</w:t>
            </w:r>
          </w:p>
          <w:p w14:paraId="169F1E3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s most common AEs. 3 SAEs</w:t>
            </w:r>
          </w:p>
          <w:p w14:paraId="7156A27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ocumented (2 cases of pyelonephritis, 1 case of influenza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 No PML.</w:t>
            </w:r>
          </w:p>
          <w:p w14:paraId="23A4309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6F73C6CA" w14:textId="77777777" w:rsidTr="0013262F">
        <w:trPr>
          <w:trHeight w:val="712"/>
          <w:jc w:val="center"/>
        </w:trPr>
        <w:tc>
          <w:tcPr>
            <w:tcW w:w="1271" w:type="dxa"/>
          </w:tcPr>
          <w:p w14:paraId="5AE33966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FB67AA">
              <w:rPr>
                <w:rFonts w:ascii="Cambria" w:eastAsia="Cambria" w:hAnsi="Cambria"/>
                <w:sz w:val="18"/>
                <w:szCs w:val="18"/>
              </w:rPr>
              <w:t>Honce</w:t>
            </w:r>
            <w:proofErr w:type="spellEnd"/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 et al., 2019 </w:t>
            </w:r>
          </w:p>
        </w:tc>
        <w:tc>
          <w:tcPr>
            <w:tcW w:w="1559" w:type="dxa"/>
          </w:tcPr>
          <w:p w14:paraId="5A1DE860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B67AA">
              <w:rPr>
                <w:rFonts w:ascii="Cambria" w:eastAsia="Cambria" w:hAnsi="Cambria"/>
                <w:sz w:val="18"/>
                <w:szCs w:val="18"/>
                <w:lang w:val="en-US"/>
              </w:rPr>
              <w:t>Phase II, randomiz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</w:t>
            </w:r>
            <w:r w:rsidRPr="00FB67AA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uble-blind, placebo-controlled</w:t>
            </w:r>
          </w:p>
          <w:p w14:paraId="4868A169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105209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49)</w:t>
            </w:r>
          </w:p>
          <w:p w14:paraId="6CC147A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CI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1560" w:type="dxa"/>
          </w:tcPr>
          <w:p w14:paraId="4DE7C8D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 w:rsidRPr="00BA09A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V on study days 1 and 15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induction therapy)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+ G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0 mg </w:t>
            </w:r>
            <w:proofErr w:type="spellStart"/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>s.c.</w:t>
            </w:r>
            <w:proofErr w:type="spellEnd"/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ail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28)</w:t>
            </w:r>
          </w:p>
          <w:p w14:paraId="50107F8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lacebo + G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27)</w:t>
            </w:r>
          </w:p>
          <w:p w14:paraId="23F82F7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341932B" w14:textId="77777777" w:rsidR="00973BE7" w:rsidRPr="00367BC4" w:rsidRDefault="00973BE7" w:rsidP="0013262F">
            <w:pPr>
              <w:rPr>
                <w:rFonts w:ascii="Cambria" w:eastAsia="Cambria" w:hAnsi="Cambria"/>
                <w:sz w:val="18"/>
                <w:szCs w:val="18"/>
                <w:lang w:val="nl-NL"/>
              </w:rPr>
            </w:pPr>
            <w:r w:rsidRPr="00367BC4">
              <w:rPr>
                <w:rFonts w:ascii="Cambria" w:eastAsia="Cambria" w:hAnsi="Cambria"/>
                <w:sz w:val="18"/>
                <w:szCs w:val="18"/>
                <w:lang w:val="nl-NL"/>
              </w:rPr>
              <w:t>0.1550 RTX-GA vs 0.3706 Placebo-GA (p=0.1219)</w:t>
            </w:r>
          </w:p>
        </w:tc>
        <w:tc>
          <w:tcPr>
            <w:tcW w:w="1701" w:type="dxa"/>
          </w:tcPr>
          <w:p w14:paraId="05B78F2C" w14:textId="6D8E1E4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no relapse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74.07%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 vs 50% Placebo (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=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0.07)</w:t>
            </w:r>
          </w:p>
        </w:tc>
        <w:tc>
          <w:tcPr>
            <w:tcW w:w="1559" w:type="dxa"/>
          </w:tcPr>
          <w:p w14:paraId="6DFC4774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24E0E05" w14:textId="0CC9A9B6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atients with lesions 11.11%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23.08% Placeb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p=0.2935). Mean number of lesions 0.11 (0.32) RTX vs 0.38 (0.80) Placebo (p=0.1081)</w:t>
            </w:r>
          </w:p>
        </w:tc>
        <w:tc>
          <w:tcPr>
            <w:tcW w:w="1701" w:type="dxa"/>
          </w:tcPr>
          <w:p w14:paraId="077C74C4" w14:textId="1EF35631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new lesions 25.93%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61.54% Placeb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p=0.0089). M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an number of new lesions 0.48±1.22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.96±3.09 Placebo-GA (p=0.0270)</w:t>
            </w:r>
          </w:p>
          <w:p w14:paraId="4C98375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69078B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ll participants with at least 1 AE. In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GA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8 patients with 42 infusion-associated A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ll mild-moderat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1 patients with 12 infusion-A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Placebo-GA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. Four SAEs in RTX group, 5 in placebo group. No PML.</w:t>
            </w:r>
          </w:p>
        </w:tc>
      </w:tr>
      <w:tr w:rsidR="00973BE7" w:rsidRPr="0018123D" w14:paraId="304347DA" w14:textId="77777777" w:rsidTr="0013262F">
        <w:trPr>
          <w:trHeight w:val="2675"/>
          <w:jc w:val="center"/>
        </w:trPr>
        <w:tc>
          <w:tcPr>
            <w:tcW w:w="1271" w:type="dxa"/>
          </w:tcPr>
          <w:p w14:paraId="479E2A12" w14:textId="77777777" w:rsidR="00973BE7" w:rsidRPr="00FB67AA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FB67AA">
              <w:rPr>
                <w:rFonts w:ascii="Cambria" w:eastAsia="Cambria" w:hAnsi="Cambria"/>
                <w:sz w:val="18"/>
                <w:szCs w:val="18"/>
              </w:rPr>
              <w:lastRenderedPageBreak/>
              <w:t>Cheshmavar</w:t>
            </w:r>
            <w:proofErr w:type="spellEnd"/>
            <w:r w:rsidRPr="00FB67AA">
              <w:rPr>
                <w:rFonts w:ascii="Cambria" w:eastAsia="Cambria" w:hAnsi="Cambria"/>
                <w:sz w:val="18"/>
                <w:szCs w:val="18"/>
              </w:rPr>
              <w:t xml:space="preserve"> et al., 2020 </w:t>
            </w:r>
          </w:p>
        </w:tc>
        <w:tc>
          <w:tcPr>
            <w:tcW w:w="1559" w:type="dxa"/>
          </w:tcPr>
          <w:p w14:paraId="19C0C397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322AB3">
              <w:rPr>
                <w:rFonts w:ascii="Cambria" w:eastAsia="Cambria" w:hAnsi="Cambria"/>
                <w:sz w:val="18"/>
                <w:szCs w:val="18"/>
                <w:lang w:val="en-US"/>
              </w:rPr>
              <w:t>Phase II/III, randomiz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</w:t>
            </w:r>
            <w:r w:rsidRPr="00322AB3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pen-label</w:t>
            </w:r>
          </w:p>
          <w:p w14:paraId="131C4389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3E57A3C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SP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73)</w:t>
            </w:r>
          </w:p>
        </w:tc>
        <w:tc>
          <w:tcPr>
            <w:tcW w:w="1560" w:type="dxa"/>
          </w:tcPr>
          <w:p w14:paraId="4332EE4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g IV every 6 months (n=37) 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G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40 mg </w:t>
            </w:r>
            <w:proofErr w:type="spellStart"/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>s.c.</w:t>
            </w:r>
            <w:proofErr w:type="spellEnd"/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hree times per week (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=</w:t>
            </w:r>
            <w:r w:rsidRPr="005637AF">
              <w:rPr>
                <w:rFonts w:ascii="Cambria" w:eastAsia="Cambria" w:hAnsi="Cambria"/>
                <w:sz w:val="18"/>
                <w:szCs w:val="18"/>
                <w:lang w:val="en-US"/>
              </w:rPr>
              <w:t>36)</w:t>
            </w:r>
          </w:p>
        </w:tc>
        <w:tc>
          <w:tcPr>
            <w:tcW w:w="1701" w:type="dxa"/>
          </w:tcPr>
          <w:p w14:paraId="13ECADC2" w14:textId="317482A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duction from 1.30±0.52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 0.41±0.64 at 12 months (p&lt;0.001) RTX group vs 1.17±0.38 to 0.22±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42 (p&lt;0.001) GA group </w:t>
            </w:r>
          </w:p>
        </w:tc>
        <w:tc>
          <w:tcPr>
            <w:tcW w:w="1701" w:type="dxa"/>
          </w:tcPr>
          <w:p w14:paraId="79D29E46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200EE97B" w14:textId="1A576459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crease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.0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5±1.01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basel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e to 4.14±0.91 at 12 month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p&lt;0.001) RTX group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vs 3.22±1.20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4.60±0.67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p&lt;0.001) GA group</w:t>
            </w:r>
          </w:p>
          <w:p w14:paraId="771FC58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E9046A" w14:textId="5D845B51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duction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f patients with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brain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ctive lesion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16.2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2.7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in RTX an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om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36.1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8.3% in GA group.</w:t>
            </w:r>
          </w:p>
          <w:p w14:paraId="3E5B177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A042F1" w14:textId="5362A00B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duction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f patients with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brain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ctive lesion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16.2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2.7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in RTX an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om 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>36.1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8.3% in GA group.</w:t>
            </w:r>
          </w:p>
          <w:p w14:paraId="6A34E40D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A1DB20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igh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atients (18.6%) in RTX group and 7 patients (17.1%) in GA group reported self-limited non-serious AEs. Moderate-severe allergic reactions leading to medication discontinuation reported in 4.7% (n=2) RTX patients and 2.4% (n=1) GA patients. No SAEs (as PML) observed in both groups. </w:t>
            </w:r>
          </w:p>
        </w:tc>
      </w:tr>
      <w:tr w:rsidR="00973BE7" w:rsidRPr="008A163B" w14:paraId="13A63F85" w14:textId="77777777" w:rsidTr="0013262F">
        <w:trPr>
          <w:trHeight w:val="417"/>
          <w:jc w:val="center"/>
        </w:trPr>
        <w:tc>
          <w:tcPr>
            <w:tcW w:w="15588" w:type="dxa"/>
            <w:gridSpan w:val="9"/>
            <w:vAlign w:val="center"/>
          </w:tcPr>
          <w:p w14:paraId="3082593D" w14:textId="57124B02" w:rsidR="00973BE7" w:rsidRPr="00973BE7" w:rsidRDefault="00973BE7" w:rsidP="0013262F">
            <w:pPr>
              <w:rPr>
                <w:rFonts w:ascii="Cambria" w:eastAsia="Cambria" w:hAnsi="Cambria"/>
                <w:b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b/>
                <w:sz w:val="18"/>
                <w:szCs w:val="18"/>
                <w:lang w:val="en-US"/>
              </w:rPr>
              <w:t>Observational studies</w:t>
            </w:r>
          </w:p>
        </w:tc>
      </w:tr>
      <w:tr w:rsidR="00973BE7" w:rsidRPr="0050332C" w14:paraId="487CC069" w14:textId="77777777" w:rsidTr="0013262F">
        <w:trPr>
          <w:trHeight w:val="823"/>
          <w:jc w:val="center"/>
        </w:trPr>
        <w:tc>
          <w:tcPr>
            <w:tcW w:w="1271" w:type="dxa"/>
          </w:tcPr>
          <w:p w14:paraId="6BDF9A4B" w14:textId="77777777" w:rsidR="00973BE7" w:rsidRPr="0018123D" w:rsidRDefault="00973BE7" w:rsidP="0013262F">
            <w:pPr>
              <w:rPr>
                <w:rFonts w:ascii="Cambria" w:eastAsia="Cambria" w:hAnsi="Cambria"/>
                <w:i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Salzer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6 </w:t>
            </w:r>
          </w:p>
        </w:tc>
        <w:tc>
          <w:tcPr>
            <w:tcW w:w="1559" w:type="dxa"/>
          </w:tcPr>
          <w:p w14:paraId="7C2F2C4C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Retrospective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, </w:t>
            </w:r>
            <w:proofErr w:type="spellStart"/>
            <w:r w:rsidRPr="00486F91">
              <w:rPr>
                <w:rFonts w:ascii="Cambria" w:eastAsia="Cambria" w:hAnsi="Cambria"/>
                <w:sz w:val="18"/>
                <w:szCs w:val="18"/>
              </w:rPr>
              <w:t>multicenter</w:t>
            </w:r>
            <w:proofErr w:type="spellEnd"/>
          </w:p>
          <w:p w14:paraId="38C365F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  <w:p w14:paraId="3B2B35B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RRMS</w:t>
            </w:r>
            <w:r>
              <w:rPr>
                <w:rFonts w:ascii="Cambria" w:eastAsia="Cambria" w:hAnsi="Cambria"/>
                <w:sz w:val="18"/>
                <w:szCs w:val="18"/>
              </w:rPr>
              <w:t xml:space="preserve"> (</w:t>
            </w:r>
            <w:r w:rsidRPr="0018123D">
              <w:rPr>
                <w:rFonts w:ascii="Cambria" w:eastAsia="Cambria" w:hAnsi="Cambria"/>
                <w:sz w:val="18"/>
                <w:szCs w:val="18"/>
              </w:rPr>
              <w:t>557</w:t>
            </w:r>
            <w:r>
              <w:rPr>
                <w:rFonts w:ascii="Cambria" w:eastAsia="Cambria" w:hAnsi="Cambria"/>
                <w:sz w:val="18"/>
                <w:szCs w:val="18"/>
              </w:rPr>
              <w:t>)</w:t>
            </w:r>
          </w:p>
          <w:p w14:paraId="03B8221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198 SPMS</w:t>
            </w:r>
          </w:p>
          <w:p w14:paraId="4A00B52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67 PPMS</w:t>
            </w:r>
          </w:p>
          <w:p w14:paraId="183383F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B5AAE4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486F91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00 or 1000 mg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V </w:t>
            </w:r>
            <w:r w:rsidRPr="00486F91">
              <w:rPr>
                <w:rFonts w:ascii="Cambria" w:eastAsia="Cambria" w:hAnsi="Cambria"/>
                <w:sz w:val="18"/>
                <w:szCs w:val="18"/>
                <w:lang w:val="en-US"/>
              </w:rPr>
              <w:t>every 6–12 month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in some cases after a cycle of </w:t>
            </w:r>
            <w:r w:rsidRPr="00486F91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00 or 1000 mg twice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2 weeks</w:t>
            </w:r>
            <w:r w:rsidRPr="00486F91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par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0DC332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044 (RRMS)</w:t>
            </w:r>
          </w:p>
          <w:p w14:paraId="0AA25D5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038 (SPMS)</w:t>
            </w:r>
          </w:p>
          <w:p w14:paraId="11E2CE9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015 (PPMS)</w:t>
            </w:r>
          </w:p>
        </w:tc>
        <w:tc>
          <w:tcPr>
            <w:tcW w:w="1701" w:type="dxa"/>
          </w:tcPr>
          <w:p w14:paraId="5E865620" w14:textId="731CBA6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tal of 59 relapses reported on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559" w:type="dxa"/>
          </w:tcPr>
          <w:p w14:paraId="62A3016F" w14:textId="6DE1D5C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Unchanged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RRMS (p=0.42), increas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d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5 in SPMS (p=0.10) and 1.0 in PPMS (p=0.25)</w:t>
            </w:r>
          </w:p>
          <w:p w14:paraId="227AEA2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0767492" w14:textId="6624EFF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of patients with lesions 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6.2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 4.6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ost-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treatment</w:t>
            </w:r>
          </w:p>
        </w:tc>
        <w:tc>
          <w:tcPr>
            <w:tcW w:w="1701" w:type="dxa"/>
          </w:tcPr>
          <w:p w14:paraId="3B62F60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3EDE78C0" w14:textId="66B6589B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fusion-related AEs, mostly mild, in 7.8% of infusions. A total of 89 non-infusion-related AEs grade &gt; 2 in 70 patients, mainly infections. 3 grade 2 malignancies detected, and 4 deaths (cardiac arrhythmia, respiratory failure, vascular surgery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nd suicide). 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ly 5.2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iscontinued RTX due to persistent disease activity or AEs. No PML.</w:t>
            </w:r>
          </w:p>
          <w:p w14:paraId="77CB2CA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2D08E2" w14:paraId="633D40F6" w14:textId="77777777" w:rsidTr="0013262F">
        <w:trPr>
          <w:trHeight w:val="823"/>
          <w:jc w:val="center"/>
        </w:trPr>
        <w:tc>
          <w:tcPr>
            <w:tcW w:w="1271" w:type="dxa"/>
          </w:tcPr>
          <w:p w14:paraId="74EE496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Disanto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74828BF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Prospective, single-center</w:t>
            </w:r>
          </w:p>
          <w:p w14:paraId="4F3F9E40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6A6E746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37 RRMS</w:t>
            </w:r>
          </w:p>
          <w:p w14:paraId="5C034317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22 PMS</w:t>
            </w:r>
          </w:p>
        </w:tc>
        <w:tc>
          <w:tcPr>
            <w:tcW w:w="1560" w:type="dxa"/>
          </w:tcPr>
          <w:p w14:paraId="0431C152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 g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wice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5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days apart, then 1 g IV</w:t>
            </w:r>
            <w:r w:rsidRPr="0050332C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very 6 months, de-escalated to 500 mg IV every 6 months</w:t>
            </w:r>
          </w:p>
          <w:p w14:paraId="03D212DA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3AB06D1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D55DAD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1B9D2B0" w14:textId="5E8D5889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ne relapse in 1 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under RTX 1000 mg and 0 after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de-escalatio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500 mg </w:t>
            </w:r>
          </w:p>
          <w:p w14:paraId="50D4563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7CFC8998" w14:textId="584CF380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able at 12 months after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de-escalation to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 500 mg [3.5; p=0.284] in both RRMS and PMS</w:t>
            </w:r>
          </w:p>
          <w:p w14:paraId="7F37889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0804381" w14:textId="5B13B9C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 new brain and spinal lesions detected under RTX 500 mg </w:t>
            </w:r>
          </w:p>
        </w:tc>
        <w:tc>
          <w:tcPr>
            <w:tcW w:w="1701" w:type="dxa"/>
          </w:tcPr>
          <w:p w14:paraId="23AA7153" w14:textId="1F1AEB0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ly 1 new brain lesion i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new spinal lesion i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under RTX 500 mg </w:t>
            </w:r>
          </w:p>
        </w:tc>
        <w:tc>
          <w:tcPr>
            <w:tcW w:w="2835" w:type="dxa"/>
          </w:tcPr>
          <w:p w14:paraId="55E8E8F1" w14:textId="7FF15C1D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56%) rep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ed at least one AE during the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2 months of 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00 mg regimen (total number of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vents = 52). A total of 32 infection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mainly URTI) reported in 21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3 SAEs (1 pancreatitis, 1 coronary stenting, 1 transient neutropenia). No infusion-related reactions reported. No PML. </w:t>
            </w:r>
          </w:p>
        </w:tc>
      </w:tr>
      <w:tr w:rsidR="00973BE7" w:rsidRPr="0018123D" w14:paraId="65165EDF" w14:textId="77777777" w:rsidTr="0013262F">
        <w:trPr>
          <w:trHeight w:val="823"/>
          <w:jc w:val="center"/>
        </w:trPr>
        <w:tc>
          <w:tcPr>
            <w:tcW w:w="1271" w:type="dxa"/>
          </w:tcPr>
          <w:p w14:paraId="3FF20E4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lastRenderedPageBreak/>
              <w:t>Midagli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54942CCF" w14:textId="16FBD1F8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mbispective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747891">
              <w:rPr>
                <w:rFonts w:ascii="Cambria" w:eastAsia="Cambria" w:hAnsi="Cambria"/>
                <w:sz w:val="18"/>
                <w:szCs w:val="18"/>
                <w:lang w:val="en-US"/>
              </w:rPr>
              <w:t>2-center</w:t>
            </w:r>
          </w:p>
          <w:p w14:paraId="5387F616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21F8919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03 MS</w:t>
            </w:r>
          </w:p>
        </w:tc>
        <w:tc>
          <w:tcPr>
            <w:tcW w:w="1560" w:type="dxa"/>
          </w:tcPr>
          <w:p w14:paraId="57F73C41" w14:textId="77777777" w:rsidR="00973BE7" w:rsidRPr="002D08E2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2 g</w:t>
            </w:r>
            <w:r w:rsidRPr="002D08E2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at least 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uring 3 cycles, followed by 1 </w:t>
            </w:r>
            <w:r w:rsidRPr="002D08E2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V </w:t>
            </w:r>
            <w:r w:rsidRPr="002D08E2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very 6 month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regime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or </w:t>
            </w:r>
          </w:p>
          <w:p w14:paraId="42CF6BF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2 </w:t>
            </w:r>
            <w:r w:rsidRPr="002D08E2">
              <w:rPr>
                <w:rFonts w:ascii="Cambria" w:eastAsia="Cambria" w:hAnsi="Cambria"/>
                <w:sz w:val="18"/>
                <w:szCs w:val="18"/>
                <w:lang w:val="en-US"/>
              </w:rPr>
              <w:t>g IV for the first cycle, followed by 500 mg IV every 6 month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regimen</w:t>
            </w:r>
            <w:r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)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2A6EDC1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9FD6E7C" w14:textId="77777777" w:rsidR="00973BE7" w:rsidRPr="00747891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87.5% reduction 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group</w:t>
            </w:r>
            <w:r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from mean 0.4 to 0.05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&lt;0.001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] vs 90.3% reduction in </w:t>
            </w:r>
            <w:r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low dose group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3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0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p=0.018)] at 1 year. 88.3% reductio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=0.016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100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p=0.172) 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group</w:t>
            </w:r>
            <w:r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 </w:t>
            </w:r>
            <w:r w:rsidRPr="00747891">
              <w:rPr>
                <w:rFonts w:ascii="Cambria" w:eastAsia="Cambria" w:hAnsi="Cambria"/>
                <w:sz w:val="18"/>
                <w:szCs w:val="18"/>
                <w:lang w:val="en-US"/>
              </w:rPr>
              <w:t>at 3 years</w:t>
            </w:r>
          </w:p>
          <w:p w14:paraId="0A8483F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C8149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4ECBC278" w14:textId="49ACF6B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table 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mproved in 79.4%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71.4%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79F063F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2.7% patients with lesions in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 high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8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 month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nd 0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both dose groups at 3 years</w:t>
            </w:r>
          </w:p>
          <w:p w14:paraId="1637C39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456341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9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new lesions 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group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6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yea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nd 12% vs 0% at 3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year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</w:p>
          <w:p w14:paraId="2A18585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0301549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Higher incidence of AEs (mainly infections) in the first year in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high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compared with </w:t>
            </w:r>
            <w:r w:rsidRPr="0018123D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low dose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4.8% vs 4.1%). No PML.</w:t>
            </w:r>
          </w:p>
        </w:tc>
      </w:tr>
      <w:tr w:rsidR="00973BE7" w:rsidRPr="001C6C76" w14:paraId="2A26FBC8" w14:textId="77777777" w:rsidTr="0013262F">
        <w:trPr>
          <w:trHeight w:val="823"/>
          <w:jc w:val="center"/>
        </w:trPr>
        <w:tc>
          <w:tcPr>
            <w:tcW w:w="1271" w:type="dxa"/>
          </w:tcPr>
          <w:p w14:paraId="2642783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Zecca et al. 2020</w:t>
            </w:r>
          </w:p>
        </w:tc>
        <w:tc>
          <w:tcPr>
            <w:tcW w:w="1559" w:type="dxa"/>
          </w:tcPr>
          <w:p w14:paraId="13EB7CE0" w14:textId="44D88FE9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etrospective, multicenter</w:t>
            </w:r>
          </w:p>
          <w:p w14:paraId="4C226262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E252E9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88 RRMS</w:t>
            </w:r>
          </w:p>
          <w:p w14:paraId="5379C47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3 PPMS</w:t>
            </w:r>
          </w:p>
          <w:p w14:paraId="01726F4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24 SPMS</w:t>
            </w:r>
          </w:p>
          <w:p w14:paraId="1E24E30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8260EF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>375 mg/m</w:t>
            </w:r>
            <w:r w:rsidRPr="003815B6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twice 15 days apart or 1 g IV twice 15 days apart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r 375 mg/m</w:t>
            </w:r>
            <w:r w:rsidRPr="003815B6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x 4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eekly; </w:t>
            </w:r>
            <w:r w:rsidRPr="00246CEF">
              <w:rPr>
                <w:rFonts w:ascii="Cambria" w:eastAsia="Cambria" w:hAnsi="Cambria"/>
                <w:sz w:val="18"/>
                <w:szCs w:val="18"/>
                <w:lang w:val="en-US"/>
              </w:rPr>
              <w:t>re-infusions based on CD19+ or CD27+ cells coun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3717BD2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: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media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86 (95% CI: 0.73–0.99)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09 (95% CI: 0.07–0.13) at 2 years (p&lt;0.0001). </w:t>
            </w:r>
          </w:p>
          <w:p w14:paraId="24C1617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PMS: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34 (0.25–0.45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06 (0.04–0.10) (p&lt;0.0001).</w:t>
            </w:r>
          </w:p>
          <w:p w14:paraId="29C41866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PPMS: from 0.12 (0.04–0.25) to 0.07 (0.03–0.13) (p=0.45)</w:t>
            </w:r>
          </w:p>
          <w:p w14:paraId="62E8CD8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822ABE3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/</w:t>
            </w:r>
          </w:p>
        </w:tc>
        <w:tc>
          <w:tcPr>
            <w:tcW w:w="1559" w:type="dxa"/>
          </w:tcPr>
          <w:p w14:paraId="0528DB2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4.6% (±0.07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RMS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ith a 6-month confirmed EDS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rogressio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t 3 years v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4.7% (±0.11) SPMS and 41.5%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±0.17) PPMS </w:t>
            </w:r>
          </w:p>
          <w:p w14:paraId="053A41AA" w14:textId="65B46C42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sk of EDSS progression higher for PPMS vs 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 [HR=3.28, 95% CI: 1.68–6.40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>p=0.000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] and for SPMS vs 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 [HR=2.09, 95% CI: 1.17–3.74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>p=0.013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  <w:r w:rsidRPr="003815B6">
              <w:rPr>
                <w:rFonts w:ascii="Cambria" w:eastAsia="Cambria" w:hAnsi="Cambria"/>
                <w:sz w:val="18"/>
                <w:szCs w:val="18"/>
                <w:lang w:val="en-US"/>
              </w:rPr>
              <w:t>]</w:t>
            </w:r>
          </w:p>
          <w:p w14:paraId="26F5DD1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13090E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4.1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new lesions at 1 year follow-up MRI. </w:t>
            </w:r>
          </w:p>
          <w:p w14:paraId="7F32DE6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D8C01D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3.4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new lesions at 1 year follow-up MRI. </w:t>
            </w:r>
          </w:p>
        </w:tc>
        <w:tc>
          <w:tcPr>
            <w:tcW w:w="2835" w:type="dxa"/>
          </w:tcPr>
          <w:p w14:paraId="5F308EAB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 least one mild-moderate A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ported in 46.1%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n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t leas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ne SA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4.4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Infections (mainly respiratory and UTI) were the most common AEs (34.5%). 23.7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xperienced at least one infusion-related reaction, mostly mild-moderate.</w:t>
            </w:r>
          </w:p>
          <w:p w14:paraId="64DE1AF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2F080F4" w14:textId="3F3C0C79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8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scontinued treatment due to AEs (mainly infections). One death occurred due to 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ediastinal neoplasm. No PML.</w:t>
            </w:r>
          </w:p>
          <w:p w14:paraId="5F8FC93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807845" w14:paraId="33CB7D82" w14:textId="77777777" w:rsidTr="0013262F">
        <w:trPr>
          <w:trHeight w:val="823"/>
          <w:jc w:val="center"/>
        </w:trPr>
        <w:tc>
          <w:tcPr>
            <w:tcW w:w="1271" w:type="dxa"/>
          </w:tcPr>
          <w:p w14:paraId="3495E5F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>Naegelin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t al. 2019 </w:t>
            </w:r>
          </w:p>
        </w:tc>
        <w:tc>
          <w:tcPr>
            <w:tcW w:w="1559" w:type="dxa"/>
          </w:tcPr>
          <w:p w14:paraId="75A54645" w14:textId="77777777" w:rsidR="00973BE7" w:rsidRDefault="00973BE7" w:rsidP="0013262F">
            <w:pPr>
              <w:rPr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Retrospective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, </w:t>
            </w:r>
            <w:proofErr w:type="spellStart"/>
            <w:r w:rsidRPr="001D3811">
              <w:rPr>
                <w:sz w:val="18"/>
                <w:szCs w:val="18"/>
              </w:rPr>
              <w:t>multicenter</w:t>
            </w:r>
            <w:proofErr w:type="spellEnd"/>
          </w:p>
          <w:p w14:paraId="6085AEB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  <w:p w14:paraId="038C80D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88 SPMS</w:t>
            </w:r>
          </w:p>
          <w:p w14:paraId="40369FB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</w:tc>
        <w:tc>
          <w:tcPr>
            <w:tcW w:w="1560" w:type="dxa"/>
          </w:tcPr>
          <w:p w14:paraId="0A9984B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*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s propensity matched controls never treated with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</w:p>
        </w:tc>
        <w:tc>
          <w:tcPr>
            <w:tcW w:w="1701" w:type="dxa"/>
          </w:tcPr>
          <w:p w14:paraId="3E84855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CFD45C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1B6AF34F" w14:textId="4B4F09A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gnificantly lower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RTX treated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never treated with RTX (mea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ifference: -0.52, 95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CI: −0.79 to −0.26; p&lt;0.001)</w:t>
            </w:r>
          </w:p>
        </w:tc>
        <w:tc>
          <w:tcPr>
            <w:tcW w:w="1701" w:type="dxa"/>
          </w:tcPr>
          <w:p w14:paraId="7104D5A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185F542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18B00564" w14:textId="6967B8E6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E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ported in 9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5) [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leukocytoclastic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vasculitis in both legs after first infusion, 1 patient with segmental herpes zoster infection, and 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with 1 or more pneumonia events or UTI]. Two deaths reported during the follow-up period [1 due to a spontaneous intracerebral hemorrhage 3 years after stopping RTX treatment, and 1 due to pneumonia 4 years after stopping RTX treatment]. No PML.</w:t>
            </w:r>
          </w:p>
        </w:tc>
      </w:tr>
      <w:tr w:rsidR="00973BE7" w:rsidRPr="0018123D" w14:paraId="6F6CA983" w14:textId="77777777" w:rsidTr="0013262F">
        <w:trPr>
          <w:trHeight w:val="823"/>
          <w:jc w:val="center"/>
        </w:trPr>
        <w:tc>
          <w:tcPr>
            <w:tcW w:w="1271" w:type="dxa"/>
          </w:tcPr>
          <w:p w14:paraId="209AB63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Airas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6A4C916D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807845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</w:p>
          <w:p w14:paraId="1673E6B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76654A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1 RRMS</w:t>
            </w:r>
          </w:p>
          <w:p w14:paraId="2BC9FBD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6 PPMS</w:t>
            </w:r>
          </w:p>
          <w:p w14:paraId="7ECEF5B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5 SPMS</w:t>
            </w:r>
          </w:p>
          <w:p w14:paraId="64B5576D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BE7EAC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074AA1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00 or 1000 mg IV at an average interval between the first and the second dos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f 7 months</w:t>
            </w:r>
          </w:p>
        </w:tc>
        <w:tc>
          <w:tcPr>
            <w:tcW w:w="1701" w:type="dxa"/>
          </w:tcPr>
          <w:p w14:paraId="2B27C47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FA9DF94" w14:textId="7559C396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tatistically 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gnificant reduction in relapse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 RRMS and SPMS patients</w:t>
            </w:r>
          </w:p>
          <w:p w14:paraId="22F3076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04D8647" w14:textId="7328F05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: reduc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31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, increas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d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3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stable in 56%.</w:t>
            </w:r>
          </w:p>
          <w:p w14:paraId="59250FE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PMS: reduced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8%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creased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6%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table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5%.</w:t>
            </w:r>
          </w:p>
          <w:p w14:paraId="1B535D87" w14:textId="4B2D2CD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PMS: reduc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0%, increas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5%, stabl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45% </w:t>
            </w:r>
          </w:p>
        </w:tc>
        <w:tc>
          <w:tcPr>
            <w:tcW w:w="1701" w:type="dxa"/>
          </w:tcPr>
          <w:p w14:paraId="6837BAD0" w14:textId="1EEB9EC2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tatistically 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gnificant reduction i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esions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701" w:type="dxa"/>
          </w:tcPr>
          <w:p w14:paraId="3D06B54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4566087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41.7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30) experienced minor infusion-related reactions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re pronounced infusion-related</w:t>
            </w:r>
          </w:p>
          <w:p w14:paraId="7660821E" w14:textId="77777777" w:rsidR="00973BE7" w:rsidRPr="00A4510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actions only in 4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One S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eveloped sever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neutropenia and an unspecified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bacterial infection after fourth RTX infusion. The most common infections during RTX treatment were lower UTIs (n=12) and URTI (n=8). No PML.</w:t>
            </w:r>
          </w:p>
        </w:tc>
      </w:tr>
      <w:tr w:rsidR="00973BE7" w:rsidRPr="00274728" w14:paraId="19D13041" w14:textId="77777777" w:rsidTr="0013262F">
        <w:trPr>
          <w:trHeight w:val="823"/>
          <w:jc w:val="center"/>
        </w:trPr>
        <w:tc>
          <w:tcPr>
            <w:tcW w:w="1271" w:type="dxa"/>
          </w:tcPr>
          <w:p w14:paraId="36B0071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Dunn et al. 2018 </w:t>
            </w:r>
          </w:p>
        </w:tc>
        <w:tc>
          <w:tcPr>
            <w:tcW w:w="1559" w:type="dxa"/>
          </w:tcPr>
          <w:p w14:paraId="1A0CEAFA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Cross-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sectional</w:t>
            </w:r>
            <w:proofErr w:type="spellEnd"/>
          </w:p>
          <w:p w14:paraId="7C9F48B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  <w:p w14:paraId="05B4A04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238 RRMS</w:t>
            </w:r>
          </w:p>
          <w:p w14:paraId="7D75352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101 PMS</w:t>
            </w:r>
          </w:p>
        </w:tc>
        <w:tc>
          <w:tcPr>
            <w:tcW w:w="1560" w:type="dxa"/>
          </w:tcPr>
          <w:p w14:paraId="148615C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 w:rsidRPr="00A45109">
              <w:rPr>
                <w:rFonts w:ascii="Cambria" w:eastAsia="Cambria" w:hAnsi="Cambria"/>
                <w:sz w:val="18"/>
                <w:szCs w:val="18"/>
                <w:lang w:val="en-US"/>
              </w:rPr>
              <w:t>single IV infusio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A4510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f 500 or 1000 mg 6-monthly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comparison between ADA-positive and ADA-negative treated patients) </w:t>
            </w:r>
          </w:p>
          <w:p w14:paraId="76FF4F7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B99251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>/</w:t>
            </w:r>
          </w:p>
        </w:tc>
        <w:tc>
          <w:tcPr>
            <w:tcW w:w="1701" w:type="dxa"/>
          </w:tcPr>
          <w:p w14:paraId="7D316DB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0 relapses reported in 9 patients</w:t>
            </w:r>
          </w:p>
          <w:p w14:paraId="6C4B482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F1B89B0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E7DDB1B" w14:textId="06D79E78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duction in averag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umber of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esions in both ADA-positive (mean -0.92, 95% CI: -0.33 to 1.5) and ADA-negativ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(mean </w:t>
            </w:r>
          </w:p>
          <w:p w14:paraId="3D4BA786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 xml:space="preserve">-1.2, 95% CI: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-0.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61 to 1.8) [no significan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if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rences between groups]</w:t>
            </w:r>
          </w:p>
          <w:p w14:paraId="1A669E5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6DD44CB5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>/</w:t>
            </w:r>
          </w:p>
        </w:tc>
        <w:tc>
          <w:tcPr>
            <w:tcW w:w="2835" w:type="dxa"/>
          </w:tcPr>
          <w:p w14:paraId="048FC04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9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xperienced a grade 1 or 2 infusion reaction and 7% experienced a grade 1 to 3 AE. No SAEs occurred. No differences in total infusion reactions (p=0.6) and AEs (p=0.28) or severity of either were found between ADA-positive and ADA-negativ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one ADA-negativ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scontinued due to a grade 1 AE. No PML.</w:t>
            </w:r>
          </w:p>
        </w:tc>
      </w:tr>
      <w:tr w:rsidR="00973BE7" w:rsidRPr="00274728" w14:paraId="531D4FA1" w14:textId="77777777" w:rsidTr="0013262F">
        <w:trPr>
          <w:trHeight w:val="823"/>
          <w:jc w:val="center"/>
        </w:trPr>
        <w:tc>
          <w:tcPr>
            <w:tcW w:w="1271" w:type="dxa"/>
          </w:tcPr>
          <w:p w14:paraId="0934DEC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lastRenderedPageBreak/>
              <w:t xml:space="preserve">Scotti et al. 2018 </w:t>
            </w:r>
          </w:p>
        </w:tc>
        <w:tc>
          <w:tcPr>
            <w:tcW w:w="1559" w:type="dxa"/>
          </w:tcPr>
          <w:p w14:paraId="4C52E509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single-center</w:t>
            </w:r>
          </w:p>
          <w:p w14:paraId="2329705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7C6E2C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3 RRMS</w:t>
            </w:r>
          </w:p>
          <w:p w14:paraId="73F63F0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7 SPMS</w:t>
            </w:r>
          </w:p>
          <w:p w14:paraId="48DD213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2 PPMS</w:t>
            </w:r>
          </w:p>
          <w:p w14:paraId="664F6EC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+ 83 NTZ treated RRMS)</w:t>
            </w:r>
          </w:p>
          <w:p w14:paraId="1059AC8D" w14:textId="77777777" w:rsidR="00973BE7" w:rsidRPr="00367BC4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</w:tcPr>
          <w:p w14:paraId="5B3D520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00 or 1000 mg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V twice 15 days apart,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follow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by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, after 9 months,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single IV infusions of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500 or 1000 mg every 6 month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TZ</w:t>
            </w:r>
          </w:p>
        </w:tc>
        <w:tc>
          <w:tcPr>
            <w:tcW w:w="1701" w:type="dxa"/>
          </w:tcPr>
          <w:p w14:paraId="5A81725F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330D827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 r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apses reported. No significan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difference between RRMS and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p=0.99).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2 relapses reported in NTZ treated population.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28524ABF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80A5A7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03DD309" w14:textId="3BF9DF4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orsening in 16.3% (n=7) RRMS vs 20.5% (n=8) PMS, with no statistically significant difference </w:t>
            </w:r>
          </w:p>
          <w:p w14:paraId="1ED5DC8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HR=0.87, 95% CI: 0.31-2.43, p=0.79).</w:t>
            </w:r>
          </w:p>
          <w:p w14:paraId="0D7931B5" w14:textId="77777777" w:rsidR="00973BE7" w:rsidRPr="00274728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EDSS worsening in 6.0% (n=5) R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S NTZ treated patients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7D74B55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15E64A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esion 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vs 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MS (HR=0.99, 95% CI: 0.06-15.88, p=0.99)</w:t>
            </w:r>
          </w:p>
          <w:p w14:paraId="1D478F5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D53CDEF" w14:textId="6F0CCA4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w lesions in 12.5% RRMS vs 2.6% PMS, with no statistically significant difference (HR=0.15, 95% CI: 0.02-1.31, p=0.09).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New lesions in 7.2% R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S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NTZ trea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atients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835" w:type="dxa"/>
          </w:tcPr>
          <w:p w14:paraId="7310256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0 clinically relevant</w:t>
            </w:r>
          </w:p>
          <w:p w14:paraId="4D788F6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fusion-associated AEs out of 339 infusions. Infections reported in 25.6% RRM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33.3% PMS patients. 10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switched from a maintenance regimen of 1000 mg/6 months to 500 mg/6 months because of recurrent infections. 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7.3%) discontinued RTX due to recurrent infections. </w:t>
            </w:r>
          </w:p>
          <w:p w14:paraId="252337B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401249" w14:paraId="064D5B9A" w14:textId="77777777" w:rsidTr="0013262F">
        <w:trPr>
          <w:trHeight w:val="823"/>
          <w:jc w:val="center"/>
        </w:trPr>
        <w:tc>
          <w:tcPr>
            <w:tcW w:w="1271" w:type="dxa"/>
          </w:tcPr>
          <w:p w14:paraId="2684BFC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Barra et al. 2016 </w:t>
            </w:r>
          </w:p>
        </w:tc>
        <w:tc>
          <w:tcPr>
            <w:tcW w:w="1559" w:type="dxa"/>
          </w:tcPr>
          <w:p w14:paraId="4DBD615F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274728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</w:p>
          <w:p w14:paraId="754D68E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35BF501F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54 RRMS </w:t>
            </w:r>
          </w:p>
          <w:p w14:paraId="07719134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37 SPMS</w:t>
            </w:r>
          </w:p>
          <w:p w14:paraId="2ADC267F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6 PRMS     </w:t>
            </w:r>
          </w:p>
          <w:p w14:paraId="5ABDAF3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5 PPMS</w:t>
            </w:r>
          </w:p>
          <w:p w14:paraId="7E752741" w14:textId="1F1E136B" w:rsidR="00973BE7" w:rsidRPr="00F96A81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5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unclear</w:t>
            </w:r>
            <w:proofErr w:type="spellEnd"/>
          </w:p>
        </w:tc>
        <w:tc>
          <w:tcPr>
            <w:tcW w:w="1560" w:type="dxa"/>
          </w:tcPr>
          <w:p w14:paraId="6F6FD974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IV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wice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30F6264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 weeks 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part or singl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fusion of  1 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r 100 mg, followed by 500 mg x one dose, or 1 g x one dose, or 1 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>g x two doses</w:t>
            </w:r>
          </w:p>
        </w:tc>
        <w:tc>
          <w:tcPr>
            <w:tcW w:w="1701" w:type="dxa"/>
          </w:tcPr>
          <w:p w14:paraId="6E269A33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9F689C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9 relapses reported in 14 (25.9%) 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</w:p>
        </w:tc>
        <w:tc>
          <w:tcPr>
            <w:tcW w:w="1559" w:type="dxa"/>
          </w:tcPr>
          <w:p w14:paraId="62100C20" w14:textId="7C7F1412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from mea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9±1.6 a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 2.5±1.8 at the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nd of treatment (143.9 weeks) </w:t>
            </w:r>
          </w:p>
        </w:tc>
        <w:tc>
          <w:tcPr>
            <w:tcW w:w="1701" w:type="dxa"/>
          </w:tcPr>
          <w:p w14:paraId="1CAE255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FDBE5F4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1211AFF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ild AEs reported in 18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. Infusion-related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actions (none serious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ported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8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Infections (mostly UTI and URTI) reported in 36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diagnosed with a UTI required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hospitalization. No malignancies observed secondary to RTX treatment.</w:t>
            </w:r>
          </w:p>
          <w:p w14:paraId="4B974C0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1B4F6B72" w14:textId="77777777" w:rsidTr="0013262F">
        <w:trPr>
          <w:trHeight w:val="823"/>
          <w:jc w:val="center"/>
        </w:trPr>
        <w:tc>
          <w:tcPr>
            <w:tcW w:w="1271" w:type="dxa"/>
          </w:tcPr>
          <w:p w14:paraId="60BFE45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lastRenderedPageBreak/>
              <w:t xml:space="preserve">D’Amico et al. 2019 </w:t>
            </w:r>
          </w:p>
        </w:tc>
        <w:tc>
          <w:tcPr>
            <w:tcW w:w="1559" w:type="dxa"/>
          </w:tcPr>
          <w:p w14:paraId="3CA866DA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single-center</w:t>
            </w:r>
          </w:p>
          <w:p w14:paraId="237E935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49E7116C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8 RRMS</w:t>
            </w:r>
          </w:p>
          <w:p w14:paraId="40944B8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2 SPMS</w:t>
            </w:r>
          </w:p>
          <w:p w14:paraId="14216397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 PPMS</w:t>
            </w:r>
          </w:p>
          <w:p w14:paraId="5FF6558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 NMO</w:t>
            </w:r>
          </w:p>
          <w:p w14:paraId="76A6B4BD" w14:textId="5FDBA525" w:rsidR="00973BE7" w:rsidRPr="00F96A81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4 NMOSD</w:t>
            </w:r>
          </w:p>
        </w:tc>
        <w:tc>
          <w:tcPr>
            <w:tcW w:w="1560" w:type="dxa"/>
          </w:tcPr>
          <w:p w14:paraId="7470B7D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</w:t>
            </w:r>
            <w:r w:rsidRPr="0040124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g IV twice 2 weeks apart, in a single course. Administration of another course based on CD19+</w:t>
            </w:r>
          </w:p>
        </w:tc>
        <w:tc>
          <w:tcPr>
            <w:tcW w:w="1701" w:type="dxa"/>
          </w:tcPr>
          <w:p w14:paraId="23496C4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2CBAA0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4 relaps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bserved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2 RRMS, 1 SPMS, 3 NMOSD). 1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lapse free after RTX treatment</w:t>
            </w:r>
          </w:p>
        </w:tc>
        <w:tc>
          <w:tcPr>
            <w:tcW w:w="1559" w:type="dxa"/>
          </w:tcPr>
          <w:p w14:paraId="6A47686C" w14:textId="58B0CFE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EDSS worsening observed</w:t>
            </w:r>
          </w:p>
        </w:tc>
        <w:tc>
          <w:tcPr>
            <w:tcW w:w="1701" w:type="dxa"/>
          </w:tcPr>
          <w:p w14:paraId="507DDDCF" w14:textId="3944D448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new lesions observed</w:t>
            </w:r>
          </w:p>
        </w:tc>
        <w:tc>
          <w:tcPr>
            <w:tcW w:w="1701" w:type="dxa"/>
          </w:tcPr>
          <w:p w14:paraId="07B34198" w14:textId="31DC47C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new lesions observed</w:t>
            </w:r>
          </w:p>
        </w:tc>
        <w:tc>
          <w:tcPr>
            <w:tcW w:w="2835" w:type="dxa"/>
          </w:tcPr>
          <w:p w14:paraId="02E80D3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ix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Es were recorded in 5 patients. One 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stopped RTX due to a severe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lymphopaeni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&lt;200/mm3, CTCAE 4). </w:t>
            </w:r>
          </w:p>
        </w:tc>
      </w:tr>
      <w:tr w:rsidR="00973BE7" w:rsidRPr="007D409B" w14:paraId="3BEA428D" w14:textId="77777777" w:rsidTr="0013262F">
        <w:trPr>
          <w:trHeight w:val="823"/>
          <w:jc w:val="center"/>
        </w:trPr>
        <w:tc>
          <w:tcPr>
            <w:tcW w:w="1271" w:type="dxa"/>
          </w:tcPr>
          <w:p w14:paraId="50D9A8F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Bellinvia et al. 2020 </w:t>
            </w:r>
          </w:p>
        </w:tc>
        <w:tc>
          <w:tcPr>
            <w:tcW w:w="1559" w:type="dxa"/>
          </w:tcPr>
          <w:p w14:paraId="4414F5A8" w14:textId="29C5B1C1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10C09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</w:p>
          <w:p w14:paraId="7321025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463114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53 RRMS</w:t>
            </w:r>
          </w:p>
          <w:p w14:paraId="7799C20D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2 SPMS</w:t>
            </w:r>
          </w:p>
          <w:p w14:paraId="5158339A" w14:textId="5011AA3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4 PPMS</w:t>
            </w:r>
          </w:p>
        </w:tc>
        <w:tc>
          <w:tcPr>
            <w:tcW w:w="1560" w:type="dxa"/>
          </w:tcPr>
          <w:p w14:paraId="3FC06B1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 </w:t>
            </w:r>
            <w:r w:rsidRPr="00C10C09">
              <w:rPr>
                <w:rFonts w:ascii="Cambria" w:eastAsia="Cambria" w:hAnsi="Cambria"/>
                <w:sz w:val="18"/>
                <w:szCs w:val="18"/>
                <w:lang w:val="en-US"/>
              </w:rPr>
              <w:t>g twice 8 weeks apar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C10C0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ollow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by 1 </w:t>
            </w:r>
            <w:r w:rsidRPr="00C10C09">
              <w:rPr>
                <w:rFonts w:ascii="Cambria" w:eastAsia="Cambria" w:hAnsi="Cambria"/>
                <w:sz w:val="18"/>
                <w:szCs w:val="18"/>
                <w:lang w:val="en-US"/>
              </w:rPr>
              <w:t>g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</w:t>
            </w:r>
            <w:r w:rsidRPr="00C10C0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6-monthly</w:t>
            </w:r>
          </w:p>
        </w:tc>
        <w:tc>
          <w:tcPr>
            <w:tcW w:w="1701" w:type="dxa"/>
          </w:tcPr>
          <w:p w14:paraId="53DA456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global reduction from mea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7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36 at 12 months (p=0.004) [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8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3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;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5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3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PMS]</w:t>
            </w:r>
          </w:p>
        </w:tc>
        <w:tc>
          <w:tcPr>
            <w:tcW w:w="1701" w:type="dxa"/>
          </w:tcPr>
          <w:p w14:paraId="77A447C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1A03FF46" w14:textId="7DA9E969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(10 PMS and 3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RMS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EDSS progression at 6 months. 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R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1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ith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worsening at 12 months</w:t>
            </w:r>
          </w:p>
        </w:tc>
        <w:tc>
          <w:tcPr>
            <w:tcW w:w="1701" w:type="dxa"/>
          </w:tcPr>
          <w:p w14:paraId="05C335B7" w14:textId="50BBD02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gnificant reduction of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ith MRI activity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67.4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23.2%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t 6 month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&lt;0.001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55.4% reductio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 (p&lt;0.001) and 53.2% reductio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 PMS (p&lt;0.039)]</w:t>
            </w:r>
          </w:p>
        </w:tc>
        <w:tc>
          <w:tcPr>
            <w:tcW w:w="1701" w:type="dxa"/>
          </w:tcPr>
          <w:p w14:paraId="1C9C2A7D" w14:textId="6A97793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gnificant reduction of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ith MRI activity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67.4%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23.2%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t 6 month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&lt;0.001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55.4% reductio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RMS (p&lt;0.001) and 53.2% reduction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 PMS (p&lt;0.039)]</w:t>
            </w:r>
          </w:p>
        </w:tc>
        <w:tc>
          <w:tcPr>
            <w:tcW w:w="2835" w:type="dxa"/>
          </w:tcPr>
          <w:p w14:paraId="3A61258C" w14:textId="33E1702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fusion-related AEs, mostly mil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d-moderate, reported in 43.5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Non-infectious AEs, most commonly leukopenia or neutropenia (26.3%), reported in 27.5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Infectious AEs, most common of which were UTI, occurred in 23.2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welve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7.4%) suspended RTX, of which 4 due to AEs and 3 due to scarce tolerability.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No PML.</w:t>
            </w:r>
          </w:p>
        </w:tc>
      </w:tr>
      <w:tr w:rsidR="00973BE7" w:rsidRPr="00111EE6" w14:paraId="467EAC2D" w14:textId="77777777" w:rsidTr="0013262F">
        <w:trPr>
          <w:trHeight w:val="823"/>
          <w:jc w:val="center"/>
        </w:trPr>
        <w:tc>
          <w:tcPr>
            <w:tcW w:w="1271" w:type="dxa"/>
          </w:tcPr>
          <w:p w14:paraId="2507FB2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Yamout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8 </w:t>
            </w:r>
          </w:p>
        </w:tc>
        <w:tc>
          <w:tcPr>
            <w:tcW w:w="1559" w:type="dxa"/>
          </w:tcPr>
          <w:p w14:paraId="54384794" w14:textId="2BFB7C93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  <w:r w:rsidRPr="00532EAB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</w:p>
          <w:p w14:paraId="0E1EE55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250F5A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59 RRMS</w:t>
            </w:r>
          </w:p>
          <w:p w14:paraId="06ECC03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0 PMS</w:t>
            </w:r>
          </w:p>
        </w:tc>
        <w:tc>
          <w:tcPr>
            <w:tcW w:w="1560" w:type="dxa"/>
          </w:tcPr>
          <w:p w14:paraId="4397C35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</w:t>
            </w:r>
            <w:r w:rsidRPr="00111EE6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IV twice two weeks apart, followed by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ngle infusions of 1 </w:t>
            </w:r>
            <w:r w:rsidRPr="00111EE6">
              <w:rPr>
                <w:rFonts w:ascii="Cambria" w:eastAsia="Cambria" w:hAnsi="Cambria"/>
                <w:sz w:val="18"/>
                <w:szCs w:val="18"/>
                <w:lang w:val="en-US"/>
              </w:rPr>
              <w:t>g every 6–12 months</w:t>
            </w:r>
          </w:p>
        </w:tc>
        <w:tc>
          <w:tcPr>
            <w:tcW w:w="1701" w:type="dxa"/>
          </w:tcPr>
          <w:p w14:paraId="302CEE7E" w14:textId="597EC856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from mea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.07±0.8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 0.11±0.26 (p&lt;0.0001) in RRMS, and from</w:t>
            </w:r>
          </w:p>
          <w:p w14:paraId="46C6191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0.25±0.43 baseli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16±0.74 (p=0.593) in PMS</w:t>
            </w:r>
          </w:p>
        </w:tc>
        <w:tc>
          <w:tcPr>
            <w:tcW w:w="1701" w:type="dxa"/>
          </w:tcPr>
          <w:p w14:paraId="38BE2FFF" w14:textId="7DA7CC9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tal of 15 relapses recorded. 77.9% RRMS and 90.0%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’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lapse-free</w:t>
            </w:r>
          </w:p>
          <w:p w14:paraId="734427E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8C5E149" w14:textId="4D79D54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able/improved in 77.8% RRMS [2.89±1.62 baseline vs 2.77±2.02 (p=0.05)] and 62.5%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[5.25±1.59 baseline vs 4.91±1.96 (p=1.0)]</w:t>
            </w:r>
          </w:p>
          <w:p w14:paraId="0A6098D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D367F6" w14:textId="5C55DE0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oportion of patients free of new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2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Gd+ lesions: from 18.6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92.6% in RRMS and from 43.3% to 82% in PMS </w:t>
            </w:r>
          </w:p>
          <w:p w14:paraId="674820A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518BFA4" w14:textId="5490BB1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oportion of patients free of new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2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Gd+ lesions: from 18.6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92.6% in RRMS and from 43.3% to 82% in PMS </w:t>
            </w:r>
          </w:p>
          <w:p w14:paraId="317CD9C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</w:tcPr>
          <w:p w14:paraId="1DBBBA6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 total of 64 (71.9%) AEs recorded, mostly mild- moderate.</w:t>
            </w:r>
          </w:p>
          <w:p w14:paraId="45E9E43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25.8%) experienced a total of 40 infusion-related AEs, all mild and self-limited. 14 infections reported. 2 SAEs (pyoderma gangrenosum, increase in meningioma size) observ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 No PML.</w:t>
            </w:r>
          </w:p>
          <w:p w14:paraId="38E50F0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05DA3610" w14:textId="77777777" w:rsidTr="0013262F">
        <w:trPr>
          <w:trHeight w:val="823"/>
          <w:jc w:val="center"/>
        </w:trPr>
        <w:tc>
          <w:tcPr>
            <w:tcW w:w="1271" w:type="dxa"/>
          </w:tcPr>
          <w:p w14:paraId="04A0275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 xml:space="preserve">Alcalà et al. 2018 </w:t>
            </w:r>
          </w:p>
        </w:tc>
        <w:tc>
          <w:tcPr>
            <w:tcW w:w="1559" w:type="dxa"/>
          </w:tcPr>
          <w:p w14:paraId="6CA5BA92" w14:textId="45472DD6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532EAB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</w:p>
          <w:p w14:paraId="2CF3547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DFB785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1 RRMS</w:t>
            </w:r>
          </w:p>
          <w:p w14:paraId="0344CD7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5 SPMS</w:t>
            </w:r>
          </w:p>
          <w:p w14:paraId="018C287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4 PPMS</w:t>
            </w:r>
          </w:p>
        </w:tc>
        <w:tc>
          <w:tcPr>
            <w:tcW w:w="1560" w:type="dxa"/>
          </w:tcPr>
          <w:p w14:paraId="78F991A8" w14:textId="77777777" w:rsidR="00973BE7" w:rsidRPr="00070E85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</w:t>
            </w:r>
            <w:r w:rsidRPr="00070E85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IV twice 2 weeks apart; </w:t>
            </w:r>
          </w:p>
          <w:p w14:paraId="1955D9DB" w14:textId="77777777" w:rsidR="00973BE7" w:rsidRPr="00070E85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070E85">
              <w:rPr>
                <w:rFonts w:ascii="Cambria" w:eastAsia="Cambria" w:hAnsi="Cambria"/>
                <w:sz w:val="18"/>
                <w:szCs w:val="18"/>
                <w:lang w:val="en-US"/>
              </w:rPr>
              <w:t>another dose of</w:t>
            </w:r>
          </w:p>
          <w:p w14:paraId="0D9368B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 g </w:t>
            </w:r>
            <w:r w:rsidRPr="00070E85">
              <w:rPr>
                <w:rFonts w:ascii="Cambria" w:eastAsia="Cambria" w:hAnsi="Cambria"/>
                <w:sz w:val="18"/>
                <w:szCs w:val="18"/>
                <w:lang w:val="en-US"/>
              </w:rPr>
              <w:t>when total CD19+ cells were 2% or more</w:t>
            </w:r>
          </w:p>
        </w:tc>
        <w:tc>
          <w:tcPr>
            <w:tcW w:w="1701" w:type="dxa"/>
          </w:tcPr>
          <w:p w14:paraId="6B2543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83% reduction [from 1.4 to 0.25 (p&lt;0.001)] in RRMS and 98% reduction [from 0.55 to 0.01 (p&lt;0.001)] in PMS. Overall 88.4% reduction [from 0.8 to 0.1 (p&lt;0.001)] </w:t>
            </w:r>
          </w:p>
        </w:tc>
        <w:tc>
          <w:tcPr>
            <w:tcW w:w="1701" w:type="dxa"/>
          </w:tcPr>
          <w:p w14:paraId="0F9EF58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9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8 RRMS and 1 PMS) suffered a</w:t>
            </w:r>
          </w:p>
          <w:p w14:paraId="603D6D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lapse. 90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mained relapse-free</w:t>
            </w:r>
          </w:p>
        </w:tc>
        <w:tc>
          <w:tcPr>
            <w:tcW w:w="1559" w:type="dxa"/>
          </w:tcPr>
          <w:p w14:paraId="2FA2333E" w14:textId="06D6DF0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duction from mean 4.9 to 4.6 (p=0.01) at 1 year [from 3.4 to 2.7 in RRMS and from 5.7 to 5.6 in PMS] and stable during second year of treatment</w:t>
            </w:r>
          </w:p>
        </w:tc>
        <w:tc>
          <w:tcPr>
            <w:tcW w:w="1701" w:type="dxa"/>
          </w:tcPr>
          <w:p w14:paraId="7C948EE3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A3A9199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63F093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fusion-related symptoms at first infusion, m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stly mild, reported in 18.8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Treatment discontinuation in 2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ue to moderated infusion-related</w:t>
            </w:r>
          </w:p>
          <w:p w14:paraId="7E93C42F" w14:textId="5144328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action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Mild-moderate infections reported in 14 (16.9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. No serious opportunistic infection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including PML)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. One patient with agranulocytosis (3 months after RTX infusion), leading to treatment discontinuation. Three patients with thrombotic events (1 died through pulmonar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mbolism). No newly formed neoplasms observ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</w:tc>
      </w:tr>
      <w:tr w:rsidR="00973BE7" w:rsidRPr="007D409B" w14:paraId="4F25CB72" w14:textId="77777777" w:rsidTr="0013262F">
        <w:trPr>
          <w:trHeight w:val="823"/>
          <w:jc w:val="center"/>
        </w:trPr>
        <w:tc>
          <w:tcPr>
            <w:tcW w:w="1271" w:type="dxa"/>
          </w:tcPr>
          <w:p w14:paraId="1F58C86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Hellgren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5ABA670C" w14:textId="1D1318D0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4C7703">
              <w:rPr>
                <w:rFonts w:ascii="Cambria" w:eastAsia="Cambria" w:hAnsi="Cambria"/>
                <w:sz w:val="18"/>
                <w:szCs w:val="18"/>
                <w:lang w:val="en-US"/>
              </w:rPr>
              <w:t>registry-based</w:t>
            </w:r>
          </w:p>
          <w:p w14:paraId="3C100E4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4F00883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66 RRMS</w:t>
            </w:r>
          </w:p>
          <w:p w14:paraId="6277932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3 SPMS</w:t>
            </w:r>
          </w:p>
          <w:p w14:paraId="205631B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4 PPMS</w:t>
            </w:r>
          </w:p>
          <w:p w14:paraId="25BD0EF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60F323D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or 2 g IV twice two weeks apart, followed by single infusions of 500 or 1000 mg IV every 6-</w:t>
            </w:r>
            <w:r w:rsidRPr="004C7703">
              <w:rPr>
                <w:rFonts w:ascii="Cambria" w:eastAsia="Cambria" w:hAnsi="Cambria"/>
                <w:sz w:val="18"/>
                <w:szCs w:val="18"/>
                <w:lang w:val="en-US"/>
              </w:rPr>
              <w:t>12 months (most common 500 mg/6-monthly)</w:t>
            </w:r>
          </w:p>
        </w:tc>
        <w:tc>
          <w:tcPr>
            <w:tcW w:w="1701" w:type="dxa"/>
          </w:tcPr>
          <w:p w14:paraId="6AB3E033" w14:textId="0672986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duction from mean 0.38±0.5 at b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seline to 0.05±0.19 (p&lt;.00001)</w:t>
            </w:r>
          </w:p>
          <w:p w14:paraId="11ACFB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43C9B6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8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all RRMS) with relapses during RTX treatment vs 3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26 RRMS and 7 PMS) in the 2 years before treatment initiation</w:t>
            </w:r>
          </w:p>
        </w:tc>
        <w:tc>
          <w:tcPr>
            <w:tcW w:w="1559" w:type="dxa"/>
          </w:tcPr>
          <w:p w14:paraId="1421DC0A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2033283" w14:textId="311A6B5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e or more lesions observed in 47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baseline (145 CELs/154 MRIs) vs 6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8 CELs/74 MRI scans) at 1 year.</w:t>
            </w:r>
          </w:p>
          <w:p w14:paraId="7FB5C55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verall reduction of CELs/MRI ratio from 0.94 to 0.24 (p&lt;0.00001) [from 1.05 to 0.31 CELs/MRI (p=0.00003) in RRMS]. No lesions observed in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fter RTX initiation</w:t>
            </w:r>
          </w:p>
          <w:p w14:paraId="7B60C79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AD6BB9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2AE826F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48 infusion-related event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corded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mostly mild, with at least 1 reaction observed in 40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 (48%). Four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xperienced major infusion reactions requiring an intervention. 2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experienced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n-infusion–related AEs, most commonly infections (in 19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, 4 of which moderate and requiring hospitalization.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ight patients (5 RRMS and 3 PMS) discontinued RTX due to infections.</w:t>
            </w:r>
          </w:p>
          <w:p w14:paraId="272B9CA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ne SAE recorded (pneumonia with concomitant late-onset neutropenia)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o PML.</w:t>
            </w:r>
          </w:p>
        </w:tc>
      </w:tr>
      <w:tr w:rsidR="00973BE7" w:rsidRPr="001C6C76" w14:paraId="7C6D4561" w14:textId="77777777" w:rsidTr="0013262F">
        <w:trPr>
          <w:trHeight w:val="823"/>
          <w:jc w:val="center"/>
        </w:trPr>
        <w:tc>
          <w:tcPr>
            <w:tcW w:w="1271" w:type="dxa"/>
          </w:tcPr>
          <w:p w14:paraId="77FABC4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>Mathew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713BB489" w14:textId="0E0165C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multicenter</w:t>
            </w:r>
          </w:p>
          <w:p w14:paraId="1A89E0A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367C74A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58 RRMS</w:t>
            </w:r>
          </w:p>
          <w:p w14:paraId="5F9432E3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5 SPMS</w:t>
            </w:r>
          </w:p>
          <w:p w14:paraId="537110D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7 PPMS</w:t>
            </w:r>
          </w:p>
          <w:p w14:paraId="33A01B4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042CFA7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734C0E">
              <w:rPr>
                <w:rFonts w:ascii="Cambria" w:eastAsia="Cambria" w:hAnsi="Cambria"/>
                <w:sz w:val="18"/>
                <w:szCs w:val="18"/>
                <w:lang w:val="en-US"/>
              </w:rPr>
              <w:t>single dose of 500 mg as slow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</w:t>
            </w:r>
            <w:r w:rsidRPr="00734C0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fusion every 9–12 month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734C0E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(</w:t>
            </w:r>
            <w:r w:rsidRPr="00973BE7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low intensity regimen) 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or</w:t>
            </w:r>
          </w:p>
          <w:p w14:paraId="3E250C3D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500 mg twice two weeks apart followed by 500 mg every 6–12 months </w:t>
            </w:r>
            <w:r w:rsidRPr="00973BE7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 xml:space="preserve">(medium intensity regimen) 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or</w:t>
            </w:r>
          </w:p>
          <w:p w14:paraId="2E536072" w14:textId="77777777" w:rsidR="00973BE7" w:rsidRPr="00973BE7" w:rsidRDefault="00973BE7" w:rsidP="0013262F">
            <w:pPr>
              <w:rPr>
                <w:rFonts w:ascii="Cambria" w:eastAsia="Cambria" w:hAnsi="Cambria"/>
                <w:i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1 g twice two weeks apart followed by 1 or 2 g every 6 months eventually reduced to 500 or 1000 mg every 6 months </w:t>
            </w:r>
            <w:r w:rsidRPr="00973BE7">
              <w:rPr>
                <w:rFonts w:ascii="Cambria" w:eastAsia="Cambria" w:hAnsi="Cambria"/>
                <w:i/>
                <w:sz w:val="18"/>
                <w:szCs w:val="18"/>
                <w:lang w:val="en-US"/>
              </w:rPr>
              <w:t>(high intensity regimen)</w:t>
            </w:r>
          </w:p>
          <w:p w14:paraId="4FA7B88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05FC978" w14:textId="132CC0C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duction from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0.44±0.498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baseline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 0.051±0.223 (p&lt;0.05) at 1 year in RRMS</w:t>
            </w:r>
          </w:p>
        </w:tc>
        <w:tc>
          <w:tcPr>
            <w:tcW w:w="1701" w:type="dxa"/>
          </w:tcPr>
          <w:p w14:paraId="25C0EF0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97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R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no relapses during follow-up</w:t>
            </w:r>
          </w:p>
        </w:tc>
        <w:tc>
          <w:tcPr>
            <w:tcW w:w="1559" w:type="dxa"/>
          </w:tcPr>
          <w:p w14:paraId="74FE80B2" w14:textId="45756D0E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proved by a score of 0.5–2.0 in 68 (85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[58 RRMS, 4 SPMS, 6 PPMS]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stabl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0 (12.5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[9 SPMS and 1 PPMS], and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orsened in 2 (2.5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PMS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14:paraId="629C3375" w14:textId="02564D8B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 lesions (old and new) at 1 year [20% RRMS and 10% P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lesions at baseline]</w:t>
            </w:r>
          </w:p>
          <w:p w14:paraId="1D6F070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476CF36D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39C387A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infusions well tolerated in 91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Mild-moderate infusion reactions observed in 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; serious infusion reaction reported in o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</w:p>
          <w:p w14:paraId="68108F01" w14:textId="4D40E33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ne patient with SPMS repor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current UTIs during treatment. One patient with EDSS 6.0 di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t home 2 weeks after RTX infusion [cause of death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t known]. No severe or opportunistic infections as PML.</w:t>
            </w:r>
          </w:p>
          <w:p w14:paraId="5E4AF72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neoplasms recorded. </w:t>
            </w:r>
          </w:p>
          <w:p w14:paraId="02C2B815" w14:textId="15CAAF30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 3 patients became pregnant after 6 months of RTX,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ntepartum and post-partum periods were uneventful and newborn infants were health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  <w:p w14:paraId="031CA18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8123D" w14:paraId="34B2AF36" w14:textId="77777777" w:rsidTr="0013262F">
        <w:trPr>
          <w:trHeight w:val="823"/>
          <w:jc w:val="center"/>
        </w:trPr>
        <w:tc>
          <w:tcPr>
            <w:tcW w:w="1271" w:type="dxa"/>
          </w:tcPr>
          <w:p w14:paraId="070B97D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Memon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8</w:t>
            </w:r>
          </w:p>
        </w:tc>
        <w:tc>
          <w:tcPr>
            <w:tcW w:w="1559" w:type="dxa"/>
          </w:tcPr>
          <w:p w14:paraId="62CBE964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single center</w:t>
            </w:r>
          </w:p>
          <w:p w14:paraId="43C5919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D6E6BA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5 MS</w:t>
            </w:r>
          </w:p>
        </w:tc>
        <w:tc>
          <w:tcPr>
            <w:tcW w:w="1560" w:type="dxa"/>
          </w:tcPr>
          <w:p w14:paraId="6023ADF1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1 g IV twice two weeks apart,</w:t>
            </w:r>
            <w:r w:rsidRPr="00E24285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followed by</w:t>
            </w:r>
            <w:r w:rsidRPr="00E24285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ngle infusions of 1 </w:t>
            </w:r>
            <w:r w:rsidRPr="00E24285">
              <w:rPr>
                <w:rFonts w:ascii="Cambria" w:eastAsia="Cambria" w:hAnsi="Cambria"/>
                <w:sz w:val="18"/>
                <w:szCs w:val="18"/>
                <w:lang w:val="en-US"/>
              </w:rPr>
              <w:t>g every 6 or 9 month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[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long term continuous treatmen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]</w:t>
            </w:r>
          </w:p>
          <w:p w14:paraId="53D4E81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9D7B522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34CB4D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40C26DA1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DF484F0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89CE805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267DD2F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5 infections reported in MS population, none serious. No SAEs and no PML reported. No malignanci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  <w:p w14:paraId="4413550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4E8F11D7" w14:textId="77777777" w:rsidTr="0013262F">
        <w:trPr>
          <w:trHeight w:val="823"/>
          <w:jc w:val="center"/>
        </w:trPr>
        <w:tc>
          <w:tcPr>
            <w:tcW w:w="1271" w:type="dxa"/>
          </w:tcPr>
          <w:p w14:paraId="45F87C2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>Vollmer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20b</w:t>
            </w:r>
          </w:p>
        </w:tc>
        <w:tc>
          <w:tcPr>
            <w:tcW w:w="1559" w:type="dxa"/>
          </w:tcPr>
          <w:p w14:paraId="68BF3C87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two-center</w:t>
            </w:r>
          </w:p>
          <w:p w14:paraId="0B8203E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15DB736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574 RRMS</w:t>
            </w:r>
          </w:p>
          <w:p w14:paraId="1EE6234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15 SPMS</w:t>
            </w:r>
          </w:p>
          <w:p w14:paraId="7DE37EB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18 PPMS</w:t>
            </w:r>
          </w:p>
          <w:p w14:paraId="1B80B68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77 NMOSD</w:t>
            </w:r>
          </w:p>
          <w:p w14:paraId="33E72BB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6 Other)</w:t>
            </w:r>
          </w:p>
          <w:p w14:paraId="4683E63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D22A4D1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* </w:t>
            </w:r>
          </w:p>
          <w:p w14:paraId="4519B68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mean cumulative </w:t>
            </w:r>
            <w:r w:rsidRPr="0074625B">
              <w:rPr>
                <w:rFonts w:ascii="Cambria" w:eastAsia="Cambria" w:hAnsi="Cambria"/>
                <w:sz w:val="18"/>
                <w:szCs w:val="18"/>
                <w:lang w:val="en-US"/>
              </w:rPr>
              <w:t>dose of 4012 mg)</w:t>
            </w:r>
          </w:p>
        </w:tc>
        <w:tc>
          <w:tcPr>
            <w:tcW w:w="1701" w:type="dxa"/>
          </w:tcPr>
          <w:p w14:paraId="067D03C9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506F13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7660917C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1BA3F53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111C47F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0501AF7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eutropenia in 13 (1.5%)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. Severe neutropenia (&lt;500 cells/mm3) in 11 (1.3%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Lymphopaeni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n 38 (4.5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71 (6.3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ospitalized for infection. UTIs and sepsis urinary were the most common infections. No PML. </w:t>
            </w:r>
          </w:p>
          <w:p w14:paraId="32AA691B" w14:textId="502D4FA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patients had an infusion reaction considered life-threatening or resulting in hospitalization. Nine (0.9%)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agnosed with malignant cancer [mean time from RTX start to diagnosis 3.2 years]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Fou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0.4%)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diagnosed with a new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utoimmune disease [mean tim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RTX start to diagnosis 1.6 years]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ix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0.7%)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diagnosed with a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hromboembolic event [mean time from RTX start to diagnosis 2.6 years]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welve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.3%)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ed within 12 months of their last RTX dose.</w:t>
            </w:r>
          </w:p>
        </w:tc>
      </w:tr>
      <w:tr w:rsidR="00973BE7" w:rsidRPr="001C6C76" w14:paraId="06C5581C" w14:textId="77777777" w:rsidTr="0013262F">
        <w:trPr>
          <w:trHeight w:val="823"/>
          <w:jc w:val="center"/>
        </w:trPr>
        <w:tc>
          <w:tcPr>
            <w:tcW w:w="1271" w:type="dxa"/>
          </w:tcPr>
          <w:p w14:paraId="61AC478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Spelman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18 </w:t>
            </w:r>
          </w:p>
        </w:tc>
        <w:tc>
          <w:tcPr>
            <w:tcW w:w="1559" w:type="dxa"/>
          </w:tcPr>
          <w:p w14:paraId="04758DA6" w14:textId="4C9EF3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C63F00">
              <w:rPr>
                <w:rFonts w:ascii="Cambria" w:eastAsia="Cambria" w:hAnsi="Cambria"/>
                <w:sz w:val="18"/>
                <w:szCs w:val="18"/>
                <w:lang w:val="en-US"/>
              </w:rPr>
              <w:t>nationwid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63F00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ulticenter </w:t>
            </w:r>
          </w:p>
          <w:p w14:paraId="2CC7CFB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878014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1383 RRMS</w:t>
            </w:r>
          </w:p>
        </w:tc>
        <w:tc>
          <w:tcPr>
            <w:tcW w:w="1560" w:type="dxa"/>
          </w:tcPr>
          <w:p w14:paraId="7ED61FA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* (n=</w:t>
            </w:r>
            <w:r w:rsidRPr="000D27D9">
              <w:rPr>
                <w:rFonts w:ascii="Cambria" w:eastAsia="Cambria" w:hAnsi="Cambria"/>
                <w:sz w:val="18"/>
                <w:szCs w:val="18"/>
                <w:lang w:val="en-US"/>
              </w:rPr>
              <w:t>46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 o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7788B36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FN-β/GA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n=</w:t>
            </w:r>
            <w:r w:rsidRPr="000D27D9">
              <w:rPr>
                <w:rFonts w:ascii="Cambria" w:eastAsia="Cambria" w:hAnsi="Cambria"/>
                <w:sz w:val="18"/>
                <w:szCs w:val="18"/>
                <w:lang w:val="en-US"/>
              </w:rPr>
              <w:t>92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  <w:r w:rsidRPr="000D27D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[propensity score matching]</w:t>
            </w:r>
          </w:p>
        </w:tc>
        <w:tc>
          <w:tcPr>
            <w:tcW w:w="1701" w:type="dxa"/>
          </w:tcPr>
          <w:p w14:paraId="5257C57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0.003 (95% CI: 0.001-0.009) RTX vs 0.026 (95% CI: 0.020-0.033) IFN/GA (p&lt;0.0001). </w:t>
            </w:r>
          </w:p>
          <w:p w14:paraId="0C3E7B7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RR reduction of 87% with RTX vs IFN/GA (HR=0.13; 95% CI: 0.03-0.56)</w:t>
            </w:r>
          </w:p>
          <w:p w14:paraId="5413179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B7BC3E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 on-treatment relapses with RTX vs 68 with IFN/GA</w:t>
            </w:r>
          </w:p>
        </w:tc>
        <w:tc>
          <w:tcPr>
            <w:tcW w:w="1559" w:type="dxa"/>
          </w:tcPr>
          <w:p w14:paraId="561777E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-0.12±0.36 with RTX vs </w:t>
            </w:r>
          </w:p>
          <w:p w14:paraId="5D5F532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-0.02±0.37 with IFN/GA at 12 months (p=0.0415), and </w:t>
            </w:r>
          </w:p>
          <w:p w14:paraId="2D05B32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-0.15±0.5 vs </w:t>
            </w:r>
          </w:p>
          <w:p w14:paraId="4EB754B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-0.02±0.49 at 24 months (p=0.0382) </w:t>
            </w:r>
          </w:p>
        </w:tc>
        <w:tc>
          <w:tcPr>
            <w:tcW w:w="1701" w:type="dxa"/>
          </w:tcPr>
          <w:p w14:paraId="6A3986A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3BEFD23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7A616DF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85% reduction of drug discontinuation rate with RTX vs injectable DMTs [HR=0.15; 95% CI: 0.11-0.20]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</w:tc>
      </w:tr>
      <w:tr w:rsidR="00973BE7" w:rsidRPr="001C6C76" w14:paraId="001D2749" w14:textId="77777777" w:rsidTr="0013262F">
        <w:trPr>
          <w:trHeight w:val="823"/>
          <w:jc w:val="center"/>
        </w:trPr>
        <w:tc>
          <w:tcPr>
            <w:tcW w:w="1271" w:type="dxa"/>
          </w:tcPr>
          <w:p w14:paraId="5BD1CB8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lastRenderedPageBreak/>
              <w:t>Granqvist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18 </w:t>
            </w:r>
          </w:p>
        </w:tc>
        <w:tc>
          <w:tcPr>
            <w:tcW w:w="1559" w:type="dxa"/>
          </w:tcPr>
          <w:p w14:paraId="3C8908AB" w14:textId="6C7490E4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C63F00">
              <w:rPr>
                <w:rFonts w:ascii="Cambria" w:eastAsia="Cambria" w:hAnsi="Cambria"/>
                <w:sz w:val="18"/>
                <w:szCs w:val="18"/>
                <w:lang w:val="en-US"/>
              </w:rPr>
              <w:t>multicenter</w:t>
            </w:r>
          </w:p>
          <w:p w14:paraId="701E6EC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A8C75EC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494 newly</w:t>
            </w:r>
          </w:p>
          <w:p w14:paraId="5994D066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diagnosed RRMS</w:t>
            </w:r>
          </w:p>
          <w:p w14:paraId="3D0BC7F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802888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n=</w:t>
            </w:r>
            <w:r w:rsidRPr="000D27D9">
              <w:rPr>
                <w:rFonts w:ascii="Cambria" w:eastAsia="Cambria" w:hAnsi="Cambria"/>
                <w:sz w:val="18"/>
                <w:szCs w:val="18"/>
                <w:lang w:val="en-US"/>
              </w:rPr>
              <w:t>120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</w:t>
            </w:r>
            <w:r w:rsidRPr="00C63F00">
              <w:rPr>
                <w:rFonts w:ascii="Cambria" w:eastAsia="Cambria" w:hAnsi="Cambria"/>
                <w:sz w:val="18"/>
                <w:szCs w:val="18"/>
                <w:lang w:val="en-US"/>
              </w:rPr>
              <w:t>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00 or 1000 mg IV every 6 months (i</w:t>
            </w:r>
            <w:r w:rsidRPr="00C63F00">
              <w:rPr>
                <w:rFonts w:ascii="Cambria" w:eastAsia="Cambria" w:hAnsi="Cambria"/>
                <w:sz w:val="18"/>
                <w:szCs w:val="18"/>
                <w:lang w:val="en-US"/>
              </w:rPr>
              <w:t>n rare cases, the first infusion was repeated after 2 week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or </w:t>
            </w:r>
          </w:p>
          <w:p w14:paraId="643C4EF3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F/GA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(n=</w:t>
            </w:r>
            <w:r w:rsidRPr="00C56188">
              <w:rPr>
                <w:rFonts w:ascii="Cambria" w:eastAsia="Cambria" w:hAnsi="Cambria"/>
                <w:sz w:val="18"/>
                <w:szCs w:val="18"/>
                <w:lang w:val="en-US"/>
              </w:rPr>
              <w:t>21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M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</w:t>
            </w:r>
            <w:r w:rsidRPr="00C56188">
              <w:rPr>
                <w:rFonts w:ascii="Cambria" w:eastAsia="Cambria" w:hAnsi="Cambria"/>
                <w:sz w:val="18"/>
                <w:szCs w:val="18"/>
                <w:lang w:val="en-US"/>
              </w:rPr>
              <w:t>86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FT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</w:t>
            </w:r>
            <w:r w:rsidRPr="00C56188">
              <w:rPr>
                <w:rFonts w:ascii="Cambria" w:eastAsia="Cambria" w:hAnsi="Cambria"/>
                <w:sz w:val="18"/>
                <w:szCs w:val="18"/>
                <w:lang w:val="en-US"/>
              </w:rPr>
              <w:t>17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  <w:p w14:paraId="78ADAB0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r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TZ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50)</w:t>
            </w:r>
          </w:p>
          <w:p w14:paraId="3987E55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D762FB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03 RTX vs 0.21 INF/GA, 0.12 DMF, 0.16 FTY and 0.14 NTZ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t follow-up</w:t>
            </w:r>
          </w:p>
        </w:tc>
        <w:tc>
          <w:tcPr>
            <w:tcW w:w="1701" w:type="dxa"/>
          </w:tcPr>
          <w:p w14:paraId="2A117C03" w14:textId="62E1BAD2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roportion of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relapses: 5% (n=6) RTX vs 27% (n=58) INF/GA, 11.6% (n=10) DMF, 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7.6% (n=3) FTY, 20% (n=10) NTZ</w:t>
            </w:r>
          </w:p>
          <w:p w14:paraId="7BCF549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5BECBBA2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3E71816" w14:textId="677554B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roportion of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lesions: 1.7% RTX vs 12.6% INF/GA (p&lt;0.01),</w:t>
            </w:r>
          </w:p>
          <w:p w14:paraId="7393BC7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2.8% DMF (p=0.05), 5.9% FTY (p=0.46), and 6% NTZ (p=0.07)</w:t>
            </w:r>
          </w:p>
        </w:tc>
        <w:tc>
          <w:tcPr>
            <w:tcW w:w="1701" w:type="dxa"/>
          </w:tcPr>
          <w:p w14:paraId="05B2DF9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3A38E8D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ild AEs more common for INF/G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60.9%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 and DM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75.6%) compared to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24.2%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reated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; m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derate-severe AEs equally low.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Es did not differ significantly between RTX, FTY, and NTZ.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SAEs reported in RTX group.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The proportion of patients discontinuing treatment was significantly higher with INF/GA (80.5%), DMF (37.2%), FTY (47.1%) and NTZ (48%) compared with RTX (5.8%).</w:t>
            </w:r>
          </w:p>
          <w:p w14:paraId="34496E6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04ADAB71" w14:textId="77777777" w:rsidTr="0013262F">
        <w:trPr>
          <w:trHeight w:val="823"/>
          <w:jc w:val="center"/>
        </w:trPr>
        <w:tc>
          <w:tcPr>
            <w:tcW w:w="1271" w:type="dxa"/>
          </w:tcPr>
          <w:p w14:paraId="7978C20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Boremalm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19 </w:t>
            </w:r>
          </w:p>
        </w:tc>
        <w:tc>
          <w:tcPr>
            <w:tcW w:w="1559" w:type="dxa"/>
          </w:tcPr>
          <w:p w14:paraId="28B894AF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multicenter, registry-based </w:t>
            </w:r>
          </w:p>
          <w:p w14:paraId="4C2CD57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6F06128A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241 RRMS patients switched from first-line INF/GA</w:t>
            </w:r>
          </w:p>
          <w:p w14:paraId="57022FF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9F61B7A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TX (n=48) 500 or 1000 mg IV every 6 months or NTZ (n=105) or FTY (n=88)</w:t>
            </w:r>
          </w:p>
        </w:tc>
        <w:tc>
          <w:tcPr>
            <w:tcW w:w="1701" w:type="dxa"/>
          </w:tcPr>
          <w:p w14:paraId="4188D28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0.03 RTX vs 0.02 NTZ vs 0.07 FTY</w:t>
            </w:r>
          </w:p>
        </w:tc>
        <w:tc>
          <w:tcPr>
            <w:tcW w:w="1701" w:type="dxa"/>
          </w:tcPr>
          <w:p w14:paraId="3900D876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6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5.7%)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atients with relapses in NTZ group vs 4 (8.3%) in RTX [adjusted HR: 1.0, 95% CI 0.2–5.6] v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6 (18.2%) in FT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[adjusted HR: </w:t>
            </w:r>
            <w:r w:rsidRPr="00D5542B">
              <w:rPr>
                <w:rFonts w:ascii="Cambria" w:eastAsia="Cambria" w:hAnsi="Cambria"/>
                <w:sz w:val="18"/>
                <w:szCs w:val="18"/>
                <w:lang w:val="en-US"/>
              </w:rPr>
              <w:t>3.4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95% CI</w:t>
            </w:r>
            <w:r w:rsidRPr="00D5542B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1.3–9.2]</w:t>
            </w:r>
          </w:p>
          <w:p w14:paraId="707CFDC8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620D67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559" w:type="dxa"/>
          </w:tcPr>
          <w:p w14:paraId="34D09A54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41BD4F1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≥ 1 MRI scan with CEL(s): 1 RTX  (2.1%); 1 NTZ (1.0%); 11 FTY (12.5%)</w:t>
            </w:r>
          </w:p>
        </w:tc>
        <w:tc>
          <w:tcPr>
            <w:tcW w:w="1701" w:type="dxa"/>
          </w:tcPr>
          <w:p w14:paraId="16904FF8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3958A76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at least 1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E: 5 (10.4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, 8 (7.6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TZ, and 6 (6.8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FT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grou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Incidence of AEs per year: 0.04 for RTX-treated, 0.03 for NTZ-treated, and 0.03 for FTY-treat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Five grade 2 (cough, depression, genital herpes, kidney infection, and pneumonia) and 1 grade 5 event (a suicide due to overdosing of sedatives with a severe concomitant psychiatric illness) in RTX group vs 4 grade 2, 3 grade 3 and 1 life-threatening grade 4 (depression) events in NTZ group and 4 grade 2 and 3 grade 3 events in FTY group. </w:t>
            </w:r>
          </w:p>
          <w:p w14:paraId="191BBB4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 severe infusion-related AEs reported.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141BAC4C" w14:textId="755540D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nly 1 RTX-treated 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2.1%) discontinued treatment due to pregnancy vs 47 (44.8%) NTZ-trea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d and 35 (39.8%) FTY-treated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</w:t>
            </w:r>
          </w:p>
        </w:tc>
      </w:tr>
      <w:tr w:rsidR="00973BE7" w:rsidRPr="0018123D" w14:paraId="4F9F3A8E" w14:textId="77777777" w:rsidTr="0013262F">
        <w:trPr>
          <w:trHeight w:val="823"/>
          <w:jc w:val="center"/>
        </w:trPr>
        <w:tc>
          <w:tcPr>
            <w:tcW w:w="1271" w:type="dxa"/>
          </w:tcPr>
          <w:p w14:paraId="1596BAA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>Vollmer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20a</w:t>
            </w:r>
          </w:p>
        </w:tc>
        <w:tc>
          <w:tcPr>
            <w:tcW w:w="1559" w:type="dxa"/>
          </w:tcPr>
          <w:p w14:paraId="7B7E1CED" w14:textId="2EB2D49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</w:p>
          <w:p w14:paraId="3028A895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22D838F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004 RRMS</w:t>
            </w:r>
          </w:p>
          <w:p w14:paraId="5C0E3797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76 SPMS</w:t>
            </w:r>
          </w:p>
          <w:p w14:paraId="28779039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66 PPMS</w:t>
            </w:r>
          </w:p>
          <w:p w14:paraId="0DE4918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4B0CCE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TX (n=182) 1 g IV twice two weeks apart, followed by single infusions of 500 mg every 6 months or</w:t>
            </w:r>
          </w:p>
          <w:p w14:paraId="5DB27FDB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NTZ (n=451) or</w:t>
            </w:r>
          </w:p>
          <w:p w14:paraId="23DFD3A5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FTY (n=271) or</w:t>
            </w:r>
          </w:p>
          <w:p w14:paraId="5CC727A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DMF</w:t>
            </w:r>
            <w:r>
              <w:rPr>
                <w:rFonts w:ascii="Cambria" w:eastAsia="Cambria" w:hAnsi="Cambria"/>
                <w:sz w:val="18"/>
                <w:szCs w:val="18"/>
              </w:rPr>
              <w:t xml:space="preserve"> (n=342)</w:t>
            </w:r>
          </w:p>
        </w:tc>
        <w:tc>
          <w:tcPr>
            <w:tcW w:w="1701" w:type="dxa"/>
          </w:tcPr>
          <w:p w14:paraId="5F49DD4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2FBBE1CA" w14:textId="32A5CDF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rcentage of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xperiencing clinical relapses: 3.3% RTX vs 6.0% NTZ (p=0.060), 8.9% FTY (p=0.021), 12.9% DMF (p&lt;0.001).</w:t>
            </w:r>
          </w:p>
        </w:tc>
        <w:tc>
          <w:tcPr>
            <w:tcW w:w="1559" w:type="dxa"/>
          </w:tcPr>
          <w:p w14:paraId="55D1BDCD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A6B3CE2" w14:textId="35CD876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rcentage of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lesions: 0.7% RTX vs 5.8% NTZ (p=0.010), 13.1% FTY (p&lt;0.001), 10.0% DMF (p&lt;0.001). </w:t>
            </w:r>
          </w:p>
        </w:tc>
        <w:tc>
          <w:tcPr>
            <w:tcW w:w="1701" w:type="dxa"/>
          </w:tcPr>
          <w:p w14:paraId="2F0B9B05" w14:textId="5E31401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rcentage of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new lesions: 17.6% RTX vs 25.3 NTZ (p=0.058), 35.0% FTY (p&lt;0.001), 31.5% DMF (p=0.003). </w:t>
            </w:r>
          </w:p>
        </w:tc>
        <w:tc>
          <w:tcPr>
            <w:tcW w:w="2835" w:type="dxa"/>
          </w:tcPr>
          <w:p w14:paraId="6B46DE6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 significant difference observed f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 NTZ vs RTX, while FTY- and DMF-treated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had greater OR of discontinuation [FTY: OR=2.0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, 95% CI: 1.24–3.30, p=0.005;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MF: OR=3.27, 95% CI: 2.15–4.97, (p&lt;0.001)].</w:t>
            </w:r>
          </w:p>
          <w:p w14:paraId="32F6FAF9" w14:textId="25D0BA43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fections are the most common AEs leading to discontinuatio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f RTX (2.7% of all RTX-treated patients).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For NTZ, the most common AEs leading to discontinuation were 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ushing, rashes, or hot flashe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3.1%)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hile for both FTY and DMF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were GI-rela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ssues (FTY: 4.1%; DMF: 19.3%)</w:t>
            </w:r>
          </w:p>
          <w:p w14:paraId="48070031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75AA6DA9" w14:textId="77777777" w:rsidTr="0013262F">
        <w:trPr>
          <w:trHeight w:val="823"/>
          <w:jc w:val="center"/>
        </w:trPr>
        <w:tc>
          <w:tcPr>
            <w:tcW w:w="1271" w:type="dxa"/>
          </w:tcPr>
          <w:p w14:paraId="2A9642D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Evertsson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618FD3A0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two-centers </w:t>
            </w:r>
          </w:p>
          <w:p w14:paraId="65B69BE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2988EE80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386 RRMS</w:t>
            </w:r>
          </w:p>
          <w:p w14:paraId="053273B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86 SPMS</w:t>
            </w:r>
          </w:p>
        </w:tc>
        <w:tc>
          <w:tcPr>
            <w:tcW w:w="1560" w:type="dxa"/>
          </w:tcPr>
          <w:p w14:paraId="7B8D73A3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311) </w:t>
            </w: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>single infusion of 500 or 1000 mg IV, followed by single infusio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f 500 mg every 5–7 month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 or</w:t>
            </w:r>
          </w:p>
          <w:p w14:paraId="7C9A3DB4" w14:textId="77777777" w:rsidR="00973BE7" w:rsidRPr="009B5BC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C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161) </w:t>
            </w:r>
          </w:p>
          <w:p w14:paraId="443E2E95" w14:textId="77777777" w:rsidR="00973BE7" w:rsidRPr="009B5BC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00 mg IV twice </w:t>
            </w: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>two weeks apar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followed by </w:t>
            </w: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>single infusio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</w:p>
          <w:p w14:paraId="1A881A9F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B5BC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f 600 mg every 5–7 months </w:t>
            </w:r>
          </w:p>
          <w:p w14:paraId="208DDE47" w14:textId="62A6228B" w:rsidR="00F96A81" w:rsidRPr="0018123D" w:rsidRDefault="00F96A81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</w:tc>
        <w:tc>
          <w:tcPr>
            <w:tcW w:w="1701" w:type="dxa"/>
          </w:tcPr>
          <w:p w14:paraId="7D94FC9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7AB32E7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5DCCA01B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E2723FF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E9CAE9A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2BE30FEE" w14:textId="6FD8DAC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Infections were the most common AEs in OCR group (n=10), while no infections were reported in RTX group. Infusion-related reaction reported in 2 OC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2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treated patients. 10%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RTX vs 15% with OCR discontinued treatment [no statistically significant diff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nce, p=0.11]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Discontinuation due to AEs was more common with OCR than with RTX (9.3% vs 2.6%, p&lt;0.01). 2.5% OCR vs 1.6% RTX discontinued treatment due to lack of effect. </w:t>
            </w:r>
          </w:p>
          <w:p w14:paraId="40E6E9F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0F2214FA" w14:textId="77777777" w:rsidTr="0013262F">
        <w:trPr>
          <w:trHeight w:val="823"/>
          <w:jc w:val="center"/>
        </w:trPr>
        <w:tc>
          <w:tcPr>
            <w:tcW w:w="1271" w:type="dxa"/>
          </w:tcPr>
          <w:p w14:paraId="263DF0C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 xml:space="preserve">Perez et al. 2020 </w:t>
            </w:r>
          </w:p>
        </w:tc>
        <w:tc>
          <w:tcPr>
            <w:tcW w:w="1559" w:type="dxa"/>
          </w:tcPr>
          <w:p w14:paraId="36B14FC0" w14:textId="328DC2C0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rospective, single-center</w:t>
            </w:r>
          </w:p>
          <w:p w14:paraId="4B4D57D5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12F7379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96 RRMS</w:t>
            </w:r>
          </w:p>
          <w:p w14:paraId="446DD4C7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41 SPMS</w:t>
            </w:r>
          </w:p>
          <w:p w14:paraId="4488BED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8 PPMS</w:t>
            </w:r>
          </w:p>
          <w:p w14:paraId="4D0D40A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10770424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(n=105) or </w:t>
            </w:r>
          </w:p>
          <w:p w14:paraId="40E6A402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® (n=40)</w:t>
            </w:r>
          </w:p>
          <w:p w14:paraId="6B2EACC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 g IV twice 2 weeks apart, followed by a single infusion of 1 </w:t>
            </w:r>
            <w:r w:rsidRPr="00B0516E">
              <w:rPr>
                <w:rFonts w:ascii="Cambria" w:eastAsia="Cambria" w:hAnsi="Cambria"/>
                <w:sz w:val="18"/>
                <w:szCs w:val="18"/>
                <w:lang w:val="en-US"/>
              </w:rPr>
              <w:t>g</w:t>
            </w:r>
          </w:p>
        </w:tc>
        <w:tc>
          <w:tcPr>
            <w:tcW w:w="1701" w:type="dxa"/>
          </w:tcPr>
          <w:p w14:paraId="78A73624" w14:textId="432D89D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duction from 0.50 to 0.02 with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vs 0.40 to 0.025 with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® (p=1)</w:t>
            </w:r>
          </w:p>
        </w:tc>
        <w:tc>
          <w:tcPr>
            <w:tcW w:w="1701" w:type="dxa"/>
          </w:tcPr>
          <w:p w14:paraId="41D4F9F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 relapses reported on-treatment (1 </w:t>
            </w: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vs 2 </w:t>
            </w: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®)</w:t>
            </w:r>
          </w:p>
        </w:tc>
        <w:tc>
          <w:tcPr>
            <w:tcW w:w="1559" w:type="dxa"/>
          </w:tcPr>
          <w:p w14:paraId="228742F1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3A1FDDD6" w14:textId="75E3BCAE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rcentage of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 with lesions at first MRI after RTX star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: from 20% to 1%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1% to 0%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®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=0.41).</w:t>
            </w:r>
          </w:p>
          <w:p w14:paraId="738E1CC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 lesions on the second MRI.</w:t>
            </w:r>
          </w:p>
          <w:p w14:paraId="2DF1F2E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6014DA2" w14:textId="091D7CF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rcentage of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new lesions a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irst MRI after RTX start: from 38% to 10%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35% to 12%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®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p=0.76).</w:t>
            </w:r>
          </w:p>
          <w:p w14:paraId="47E9A800" w14:textId="7316FCCF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nly 1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a new lesion on the second MRI.</w:t>
            </w:r>
          </w:p>
        </w:tc>
        <w:tc>
          <w:tcPr>
            <w:tcW w:w="2835" w:type="dxa"/>
          </w:tcPr>
          <w:p w14:paraId="2914698D" w14:textId="2707D8D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ild-moderate infusion-related reactions were the most frequent AEs in both groups. N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serious reactions and no infusion incomplete. The most common non infusion-related AEs were UTIs [1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5.5%) with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MabTher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 and 4 (10%) with </w:t>
            </w: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Truxima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®] and low-grade asthenia [7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6.7%) and 6 (15%), respectively]. No severe infections and no PML reported. N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scontinued RTX after 1 year.</w:t>
            </w:r>
          </w:p>
        </w:tc>
      </w:tr>
      <w:tr w:rsidR="00973BE7" w:rsidRPr="001C6C76" w14:paraId="34D6CB23" w14:textId="77777777" w:rsidTr="0013262F">
        <w:trPr>
          <w:trHeight w:val="823"/>
          <w:jc w:val="center"/>
        </w:trPr>
        <w:tc>
          <w:tcPr>
            <w:tcW w:w="1271" w:type="dxa"/>
          </w:tcPr>
          <w:p w14:paraId="298B6AA0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>
              <w:rPr>
                <w:rFonts w:ascii="Cambria" w:eastAsia="Cambria" w:hAnsi="Cambria"/>
                <w:sz w:val="18"/>
                <w:szCs w:val="18"/>
              </w:rPr>
              <w:t xml:space="preserve">Alcalà et al. 2019 </w:t>
            </w:r>
          </w:p>
        </w:tc>
        <w:tc>
          <w:tcPr>
            <w:tcW w:w="1559" w:type="dxa"/>
          </w:tcPr>
          <w:p w14:paraId="6486519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etrospective, two-centers</w:t>
            </w:r>
          </w:p>
          <w:p w14:paraId="0FF5FDE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6B1A6926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55 RRMS switched from FTY</w:t>
            </w:r>
          </w:p>
          <w:p w14:paraId="6F40B5A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2086131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27) 1 </w:t>
            </w:r>
            <w:r w:rsidRPr="00557BBB">
              <w:rPr>
                <w:rFonts w:ascii="Cambria" w:eastAsia="Cambria" w:hAnsi="Cambria"/>
                <w:sz w:val="18"/>
                <w:szCs w:val="18"/>
                <w:lang w:val="en-US"/>
              </w:rPr>
              <w:t>g IV twice 1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ays apart, followed by a </w:t>
            </w:r>
            <w:r w:rsidRPr="00557BBB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singl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nfusion of 1 g when total CD19</w:t>
            </w:r>
            <w:r w:rsidRPr="00557BBB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+ cell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ere </w:t>
            </w:r>
            <w:r w:rsidRPr="00557BBB">
              <w:rPr>
                <w:rFonts w:ascii="Cambria" w:eastAsia="Cambria" w:hAnsi="Cambria"/>
                <w:sz w:val="18"/>
                <w:szCs w:val="18"/>
                <w:lang w:val="en-US"/>
              </w:rPr>
              <w:t>2% or more</w:t>
            </w:r>
          </w:p>
          <w:p w14:paraId="529785EA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L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28)</w:t>
            </w:r>
          </w:p>
        </w:tc>
        <w:tc>
          <w:tcPr>
            <w:tcW w:w="1701" w:type="dxa"/>
          </w:tcPr>
          <w:p w14:paraId="19F94810" w14:textId="659BA040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duction from 1.24 baseline to 0.02 (p&lt;0.001) RTX 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1.29 to 0.004 (p&lt;0.001) ALT</w:t>
            </w:r>
          </w:p>
          <w:p w14:paraId="0B4E506D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56702B6E" w14:textId="70AFA71D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free from relapses: 22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81.5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 RTX vs 26 (92.9%) ALT (p=0.21)</w:t>
            </w:r>
          </w:p>
        </w:tc>
        <w:tc>
          <w:tcPr>
            <w:tcW w:w="1559" w:type="dxa"/>
          </w:tcPr>
          <w:p w14:paraId="13EB9B02" w14:textId="42D2916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eduction from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median 3.5 (2–4) baseline to 2.5 (2–4) at 12 months (p&lt;0.01) RTX v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from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2.8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2–3) to 2.0 (1.5–2.5) (p=0.03)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LT</w:t>
            </w:r>
          </w:p>
          <w:p w14:paraId="50A652A6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17BD899E" w14:textId="183E605C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ee from radiologi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cal activity: 21 (80.8%) RTX v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4 (85.7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 ALT (p=0.63)</w:t>
            </w:r>
          </w:p>
        </w:tc>
        <w:tc>
          <w:tcPr>
            <w:tcW w:w="1701" w:type="dxa"/>
          </w:tcPr>
          <w:p w14:paraId="5D5527AC" w14:textId="463A873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e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from radiological activity: 21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(80.8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 RTX vs </w:t>
            </w:r>
          </w:p>
          <w:p w14:paraId="26DFD0F2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24 (85.7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%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) ALT (p=0.63)</w:t>
            </w:r>
          </w:p>
        </w:tc>
        <w:tc>
          <w:tcPr>
            <w:tcW w:w="2835" w:type="dxa"/>
          </w:tcPr>
          <w:p w14:paraId="735F971F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nfusion-related reactions (mostly mild) most frequent AEs in both groups: in 16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LT-treated (57.1%)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in 7 (29.2%)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-treated patients. Fourteen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51.9%)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LT-treated patient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nd 5 (18.5%)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treated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had common infections (respiratory and urinary) with good recovery with standard treatment. No severe or opportunistic infections reported.</w:t>
            </w:r>
          </w:p>
          <w:p w14:paraId="60298B6D" w14:textId="53ED745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n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reated with RTX + oral contraceptives suffered a DVT (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complete recovery); another RTX-treated patient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as diagnos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with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breast neoplasm 3 months after infusion. RTX was discontinued in 6 patients (vs 1 ALT) due to suboptimal response (2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), safety concerns (3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- serum sickness, persistent pruritus, diagnosis of breast cancer), or concomitant conditions (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- aggressive psoriasis).</w:t>
            </w:r>
          </w:p>
        </w:tc>
      </w:tr>
      <w:tr w:rsidR="00973BE7" w:rsidRPr="001C6C76" w14:paraId="2C6B86CD" w14:textId="77777777" w:rsidTr="0013262F">
        <w:trPr>
          <w:trHeight w:val="823"/>
          <w:jc w:val="center"/>
        </w:trPr>
        <w:tc>
          <w:tcPr>
            <w:tcW w:w="1271" w:type="dxa"/>
          </w:tcPr>
          <w:p w14:paraId="2F3BBED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lastRenderedPageBreak/>
              <w:t>Berenguer</w:t>
            </w:r>
            <w:proofErr w:type="spellEnd"/>
            <w:r w:rsidRPr="0018123D">
              <w:rPr>
                <w:rFonts w:ascii="Cambria" w:eastAsia="Cambria" w:hAnsi="Cambria"/>
                <w:sz w:val="18"/>
                <w:szCs w:val="18"/>
              </w:rPr>
              <w:t>-Ruiz et al 201</w:t>
            </w:r>
            <w:r>
              <w:rPr>
                <w:rFonts w:ascii="Cambria" w:eastAsia="Cambria" w:hAnsi="Cambria"/>
                <w:sz w:val="18"/>
                <w:szCs w:val="18"/>
              </w:rPr>
              <w:t>6</w:t>
            </w:r>
          </w:p>
        </w:tc>
        <w:tc>
          <w:tcPr>
            <w:tcW w:w="1559" w:type="dxa"/>
          </w:tcPr>
          <w:p w14:paraId="22149EF0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18123D">
              <w:rPr>
                <w:rFonts w:ascii="Cambria" w:eastAsia="Cambria" w:hAnsi="Cambria"/>
                <w:sz w:val="18"/>
                <w:szCs w:val="18"/>
              </w:rPr>
              <w:t>Prospective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>,</w:t>
            </w:r>
          </w:p>
          <w:p w14:paraId="0C222173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9A464D">
              <w:rPr>
                <w:rFonts w:ascii="Cambria" w:eastAsia="Cambria" w:hAnsi="Cambria"/>
                <w:sz w:val="18"/>
                <w:szCs w:val="18"/>
              </w:rPr>
              <w:t>single-center</w:t>
            </w:r>
            <w:r w:rsidRPr="0018123D">
              <w:rPr>
                <w:rFonts w:ascii="Cambria" w:eastAsia="Cambria" w:hAnsi="Cambria"/>
                <w:sz w:val="18"/>
                <w:szCs w:val="18"/>
              </w:rPr>
              <w:t xml:space="preserve"> </w:t>
            </w:r>
          </w:p>
          <w:p w14:paraId="1469FE7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  <w:p w14:paraId="4153CBDC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</w:rPr>
              <w:t>12 RRMS</w:t>
            </w:r>
          </w:p>
        </w:tc>
        <w:tc>
          <w:tcPr>
            <w:tcW w:w="1560" w:type="dxa"/>
          </w:tcPr>
          <w:p w14:paraId="46C08C57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375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g/m</w:t>
            </w:r>
            <w:r w:rsidRPr="009A464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every 4 weeks or 1 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IV twice 2 weeks apart </w:t>
            </w:r>
          </w:p>
          <w:p w14:paraId="63D4C22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a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second/third-lin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reatment]</w:t>
            </w:r>
          </w:p>
        </w:tc>
        <w:tc>
          <w:tcPr>
            <w:tcW w:w="1701" w:type="dxa"/>
          </w:tcPr>
          <w:p w14:paraId="7428C56D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B2AEB72" w14:textId="576F815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xperienced a</w:t>
            </w:r>
          </w:p>
          <w:p w14:paraId="1897503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clinical relapse </w:t>
            </w:r>
          </w:p>
          <w:p w14:paraId="7FECA1EB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12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100%) relapse-free]</w:t>
            </w:r>
          </w:p>
        </w:tc>
        <w:tc>
          <w:tcPr>
            <w:tcW w:w="1559" w:type="dxa"/>
          </w:tcPr>
          <w:p w14:paraId="6797B037" w14:textId="5794A058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mproved in 11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stable in 1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[mean 3.75±1.67 at baseline vs 2.21±1.3 at the end of observation period]</w:t>
            </w:r>
          </w:p>
        </w:tc>
        <w:tc>
          <w:tcPr>
            <w:tcW w:w="1701" w:type="dxa"/>
          </w:tcPr>
          <w:p w14:paraId="4150183B" w14:textId="0B2F4C50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 MRI activity detected </w:t>
            </w:r>
          </w:p>
        </w:tc>
        <w:tc>
          <w:tcPr>
            <w:tcW w:w="1701" w:type="dxa"/>
          </w:tcPr>
          <w:p w14:paraId="38BE58A4" w14:textId="1AC0465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 MRI activity detected </w:t>
            </w:r>
          </w:p>
        </w:tc>
        <w:tc>
          <w:tcPr>
            <w:tcW w:w="2835" w:type="dxa"/>
          </w:tcPr>
          <w:p w14:paraId="3F380F1C" w14:textId="54448511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 patients experienced SAEs o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iscontinued treatment. Four patients suffered mild infusion-related AEs (headache, flushing, and pruritus). Infection-associated events (URTIs and UTIs), all mild, reported in 7 patients.</w:t>
            </w:r>
          </w:p>
          <w:p w14:paraId="64A86D0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</w:tr>
      <w:tr w:rsidR="00973BE7" w:rsidRPr="001C6C76" w14:paraId="5C68D55D" w14:textId="77777777" w:rsidTr="0013262F">
        <w:trPr>
          <w:trHeight w:val="823"/>
          <w:jc w:val="center"/>
        </w:trPr>
        <w:tc>
          <w:tcPr>
            <w:tcW w:w="1271" w:type="dxa"/>
          </w:tcPr>
          <w:p w14:paraId="341F3779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Durozard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9</w:t>
            </w:r>
          </w:p>
        </w:tc>
        <w:tc>
          <w:tcPr>
            <w:tcW w:w="1559" w:type="dxa"/>
          </w:tcPr>
          <w:p w14:paraId="2C9FDDFF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9A464D">
              <w:rPr>
                <w:rFonts w:ascii="Cambria" w:eastAsia="Cambria" w:hAnsi="Cambria"/>
                <w:sz w:val="18"/>
                <w:szCs w:val="18"/>
              </w:rPr>
              <w:t xml:space="preserve">Nationwide </w:t>
            </w:r>
            <w:proofErr w:type="spellStart"/>
            <w:r w:rsidRPr="009A464D">
              <w:rPr>
                <w:rFonts w:ascii="Cambria" w:eastAsia="Cambria" w:hAnsi="Cambria"/>
                <w:sz w:val="18"/>
                <w:szCs w:val="18"/>
              </w:rPr>
              <w:t>retrospective</w:t>
            </w:r>
            <w:proofErr w:type="spellEnd"/>
            <w:r w:rsidRPr="009A464D">
              <w:rPr>
                <w:rFonts w:ascii="Cambria" w:eastAsia="Cambria" w:hAnsi="Cambria"/>
                <w:sz w:val="18"/>
                <w:szCs w:val="18"/>
              </w:rPr>
              <w:t xml:space="preserve"> </w:t>
            </w:r>
            <w:proofErr w:type="spellStart"/>
            <w:r w:rsidRPr="009A464D">
              <w:rPr>
                <w:rFonts w:ascii="Cambria" w:eastAsia="Cambria" w:hAnsi="Cambria"/>
                <w:sz w:val="18"/>
                <w:szCs w:val="18"/>
              </w:rPr>
              <w:t>multicenter</w:t>
            </w:r>
            <w:proofErr w:type="spellEnd"/>
            <w:r w:rsidRPr="009A464D">
              <w:rPr>
                <w:rFonts w:ascii="Cambria" w:eastAsia="Cambria" w:hAnsi="Cambria"/>
                <w:sz w:val="18"/>
                <w:szCs w:val="18"/>
              </w:rPr>
              <w:t xml:space="preserve"> </w:t>
            </w:r>
          </w:p>
          <w:p w14:paraId="0C144C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</w:p>
          <w:p w14:paraId="01CB053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50 RRMS</w:t>
            </w:r>
          </w:p>
        </w:tc>
        <w:tc>
          <w:tcPr>
            <w:tcW w:w="1560" w:type="dxa"/>
          </w:tcPr>
          <w:p w14:paraId="6494BA78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TX 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>375 mg/m</w:t>
            </w:r>
            <w:r w:rsidRPr="009A464D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IV x 4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weekly or 1 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g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twice two weeks apart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followed by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ingle infusions of 1 g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very 6 months, or 1 g IV twice</w:t>
            </w:r>
            <w:r w:rsidRPr="009A464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wo weeks apart every 6 months </w:t>
            </w:r>
          </w:p>
          <w:p w14:paraId="38C2681C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[as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second/third-lin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reatment]</w:t>
            </w:r>
          </w:p>
          <w:p w14:paraId="1520D4D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2791E757" w14:textId="3219493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M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ean 0.18 during RTX treatment vs 0.8 during last DMT (p&lt;0.0001), </w:t>
            </w:r>
          </w:p>
          <w:p w14:paraId="2364C70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vs 1 at onset (p&lt;0.0001), and vs 1.6 in the year before RTX initiation (p&lt;0.0001)</w:t>
            </w:r>
          </w:p>
        </w:tc>
        <w:tc>
          <w:tcPr>
            <w:tcW w:w="1701" w:type="dxa"/>
          </w:tcPr>
          <w:p w14:paraId="6C3429E3" w14:textId="7281250A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total of 12 relapses reported in 10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fter RTX initiation </w:t>
            </w:r>
          </w:p>
        </w:tc>
        <w:tc>
          <w:tcPr>
            <w:tcW w:w="1559" w:type="dxa"/>
          </w:tcPr>
          <w:p w14:paraId="2837DB35" w14:textId="512FF71D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eduction from median 4.6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0-7) at RTX initiation to 4.0 (0-7.5) </w:t>
            </w:r>
            <w:r w:rsidRPr="005B7AC6">
              <w:rPr>
                <w:rFonts w:ascii="Cambria" w:eastAsia="Cambria" w:hAnsi="Cambria"/>
                <w:sz w:val="18"/>
                <w:szCs w:val="18"/>
                <w:lang w:val="en-US"/>
              </w:rPr>
              <w:t>at last clinical evaluation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p&lt;</w:t>
            </w:r>
            <w:r w:rsidRPr="005B7AC6">
              <w:rPr>
                <w:rFonts w:ascii="Cambria" w:eastAsia="Cambria" w:hAnsi="Cambria"/>
                <w:sz w:val="18"/>
                <w:szCs w:val="18"/>
                <w:lang w:val="en-US"/>
              </w:rPr>
              <w:t>0.000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.</w:t>
            </w:r>
          </w:p>
          <w:p w14:paraId="01E14FE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ecreased in 23 patients (median = –1; range -0.5 to -2.5), unchanged in 25 patients, and increased in 2 patients (0.5 and 1 point).</w:t>
            </w:r>
          </w:p>
          <w:p w14:paraId="49C7C09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0F343980" w14:textId="3A6BD4E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ercentage of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lesions: 72% at baseline vs 8% at first MRI after RTX initiation (p&lt;0.0001)</w:t>
            </w:r>
          </w:p>
          <w:p w14:paraId="618E9267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5936E62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73FE6DD4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round 16 AEs reported, and 10 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with at least one AE (mainly infections). Three infu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ion-related reactions observed. Three grade 3 AEs recorded. 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o deaths and no PML.</w:t>
            </w:r>
          </w:p>
          <w:p w14:paraId="02C8621E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wo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atients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discontinued treatment (one due to an AE and one due to pregnancy).</w:t>
            </w:r>
          </w:p>
        </w:tc>
      </w:tr>
      <w:tr w:rsidR="00973BE7" w:rsidRPr="0018123D" w14:paraId="409D2D87" w14:textId="77777777" w:rsidTr="0013262F">
        <w:trPr>
          <w:trHeight w:val="823"/>
          <w:jc w:val="center"/>
        </w:trPr>
        <w:tc>
          <w:tcPr>
            <w:tcW w:w="1271" w:type="dxa"/>
          </w:tcPr>
          <w:p w14:paraId="3CCE4108" w14:textId="77777777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Malucchi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5</w:t>
            </w:r>
          </w:p>
        </w:tc>
        <w:tc>
          <w:tcPr>
            <w:tcW w:w="1559" w:type="dxa"/>
          </w:tcPr>
          <w:p w14:paraId="4FA19E2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Case report</w:t>
            </w:r>
          </w:p>
          <w:p w14:paraId="063C4A1C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1F3B9C9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10 RRMS switched from NTZ</w:t>
            </w:r>
          </w:p>
          <w:p w14:paraId="0E2B34E8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5795DC54" w14:textId="1B15E79E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044E6A">
              <w:rPr>
                <w:rFonts w:ascii="Cambria" w:eastAsia="Cambria" w:hAnsi="Cambria"/>
                <w:sz w:val="18"/>
                <w:szCs w:val="18"/>
                <w:lang w:val="en-US"/>
              </w:rPr>
              <w:t>375 mg/m</w:t>
            </w:r>
            <w:r w:rsidRPr="00044E6A">
              <w:rPr>
                <w:rFonts w:ascii="Cambria" w:eastAsia="Cambria" w:hAnsi="Cambria"/>
                <w:sz w:val="18"/>
                <w:szCs w:val="18"/>
                <w:vertAlign w:val="superscript"/>
                <w:lang w:val="en-US"/>
              </w:rPr>
              <w:t>2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once/week for 4 weeks, followed by </w:t>
            </w:r>
            <w:r w:rsidRPr="00044E6A">
              <w:rPr>
                <w:rFonts w:ascii="Cambria" w:eastAsia="Cambria" w:hAnsi="Cambria"/>
                <w:sz w:val="18"/>
                <w:szCs w:val="18"/>
                <w:lang w:val="en-US"/>
              </w:rPr>
              <w:t>1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g twice </w:t>
            </w:r>
            <w:r w:rsidRPr="00044E6A">
              <w:rPr>
                <w:rFonts w:ascii="Cambria" w:eastAsia="Cambria" w:hAnsi="Cambria"/>
                <w:sz w:val="18"/>
                <w:szCs w:val="18"/>
                <w:lang w:val="en-US"/>
              </w:rPr>
              <w:t>two weeks apart in case of CD19+ increase and/or clinical or radiological disease reactivation</w:t>
            </w:r>
          </w:p>
        </w:tc>
        <w:tc>
          <w:tcPr>
            <w:tcW w:w="1701" w:type="dxa"/>
          </w:tcPr>
          <w:p w14:paraId="2B3273F5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499757FE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4E178AE2" w14:textId="58A8E94B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U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nchanged at 6 and 12 months</w:t>
            </w:r>
          </w:p>
        </w:tc>
        <w:tc>
          <w:tcPr>
            <w:tcW w:w="1701" w:type="dxa"/>
          </w:tcPr>
          <w:p w14:paraId="7837D13F" w14:textId="65B7B205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lesions at 6 months</w:t>
            </w:r>
          </w:p>
        </w:tc>
        <w:tc>
          <w:tcPr>
            <w:tcW w:w="1701" w:type="dxa"/>
          </w:tcPr>
          <w:p w14:paraId="1063533A" w14:textId="3CF835A0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18123D">
              <w:rPr>
                <w:rFonts w:ascii="Cambria" w:eastAsia="Cambria" w:hAnsi="Cambria"/>
                <w:sz w:val="18"/>
                <w:szCs w:val="18"/>
                <w:lang w:val="en-US"/>
              </w:rPr>
              <w:t>o new lesions at 6 months</w:t>
            </w:r>
          </w:p>
        </w:tc>
        <w:tc>
          <w:tcPr>
            <w:tcW w:w="2835" w:type="dxa"/>
          </w:tcPr>
          <w:p w14:paraId="4D7C9CEE" w14:textId="77777777" w:rsidR="00973BE7" w:rsidRPr="00044E6A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044E6A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</w:tr>
      <w:tr w:rsidR="00973BE7" w:rsidRPr="007D409B" w14:paraId="5EE9FE5D" w14:textId="77777777" w:rsidTr="0013262F">
        <w:trPr>
          <w:trHeight w:val="823"/>
          <w:jc w:val="center"/>
        </w:trPr>
        <w:tc>
          <w:tcPr>
            <w:tcW w:w="1271" w:type="dxa"/>
          </w:tcPr>
          <w:p w14:paraId="68E8706D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</w:rPr>
              <w:lastRenderedPageBreak/>
              <w:t>Lo Re et al. 2015 [225]</w:t>
            </w:r>
          </w:p>
        </w:tc>
        <w:tc>
          <w:tcPr>
            <w:tcW w:w="1559" w:type="dxa"/>
          </w:tcPr>
          <w:p w14:paraId="586ABD9A" w14:textId="25CD5A81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etrospective,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wo-centers </w:t>
            </w:r>
          </w:p>
          <w:p w14:paraId="11F897E9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08E88CC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132 RRMS who interrupted NTZ </w:t>
            </w:r>
          </w:p>
          <w:p w14:paraId="5C6C8A0C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4AF8E891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TX* (n=7) or</w:t>
            </w:r>
          </w:p>
          <w:p w14:paraId="49FEE655" w14:textId="77777777" w:rsidR="00973BE7" w:rsidRPr="003D766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3D7666">
              <w:rPr>
                <w:rFonts w:ascii="Cambria" w:eastAsia="Cambria" w:hAnsi="Cambria"/>
                <w:sz w:val="18"/>
                <w:szCs w:val="18"/>
                <w:lang w:val="en-US"/>
              </w:rPr>
              <w:t>FTY (n=57) or</w:t>
            </w:r>
          </w:p>
          <w:p w14:paraId="52D714AF" w14:textId="77777777" w:rsidR="00973BE7" w:rsidRPr="00367BC4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GB"/>
              </w:rPr>
            </w:pPr>
            <w:r w:rsidRPr="00367BC4">
              <w:rPr>
                <w:rFonts w:ascii="Cambria" w:eastAsia="Cambria" w:hAnsi="Cambria"/>
                <w:sz w:val="18"/>
                <w:szCs w:val="18"/>
                <w:lang w:val="en-GB"/>
              </w:rPr>
              <w:t>IFN/GA/ teriflunomide/</w:t>
            </w:r>
          </w:p>
          <w:p w14:paraId="20415432" w14:textId="77777777" w:rsidR="00973BE7" w:rsidRPr="00367BC4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GB"/>
              </w:rPr>
            </w:pPr>
            <w:r w:rsidRPr="00367BC4">
              <w:rPr>
                <w:rFonts w:ascii="Cambria" w:eastAsia="Cambria" w:hAnsi="Cambria"/>
                <w:sz w:val="18"/>
                <w:szCs w:val="18"/>
                <w:lang w:val="en-GB"/>
              </w:rPr>
              <w:t>AZA (n=16) or</w:t>
            </w:r>
          </w:p>
          <w:p w14:paraId="0547B4BF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TZ (n=9) or </w:t>
            </w:r>
          </w:p>
          <w:p w14:paraId="2AEDA7C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cyclophosphami</w:t>
            </w:r>
            <w:proofErr w:type="spellEnd"/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-de or mitoxantrone (n=4) or</w:t>
            </w:r>
          </w:p>
          <w:p w14:paraId="7A4B47F3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AHSCT (n=2) or</w:t>
            </w:r>
          </w:p>
          <w:p w14:paraId="3514255F" w14:textId="77777777" w:rsidR="00973BE7" w:rsidRPr="003D766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treatment free (n=37)</w:t>
            </w:r>
          </w:p>
        </w:tc>
        <w:tc>
          <w:tcPr>
            <w:tcW w:w="1701" w:type="dxa"/>
          </w:tcPr>
          <w:p w14:paraId="1ED06AF5" w14:textId="1338CE18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evidence of disease clinical and radiological reactivation observed in RTX cohort </w:t>
            </w:r>
          </w:p>
        </w:tc>
        <w:tc>
          <w:tcPr>
            <w:tcW w:w="1701" w:type="dxa"/>
          </w:tcPr>
          <w:p w14:paraId="7B2394C7" w14:textId="58C185D9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No evidence of disease clinical and radiological reactivation observed in RTX cohort</w:t>
            </w:r>
          </w:p>
        </w:tc>
        <w:tc>
          <w:tcPr>
            <w:tcW w:w="1559" w:type="dxa"/>
          </w:tcPr>
          <w:p w14:paraId="34B9D020" w14:textId="054736A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No evidence of disease clinical and radiological reactivation observed in RTX cohort</w:t>
            </w:r>
          </w:p>
        </w:tc>
        <w:tc>
          <w:tcPr>
            <w:tcW w:w="1701" w:type="dxa"/>
          </w:tcPr>
          <w:p w14:paraId="51E49A23" w14:textId="18086688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No evidence of disease clinical and radiological reactivation observed in RTX cohort</w:t>
            </w:r>
          </w:p>
        </w:tc>
        <w:tc>
          <w:tcPr>
            <w:tcW w:w="1701" w:type="dxa"/>
          </w:tcPr>
          <w:p w14:paraId="193A1256" w14:textId="15523C49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No evidence of disease clinical and radiological reactivation observed in RTX cohort</w:t>
            </w:r>
          </w:p>
        </w:tc>
        <w:tc>
          <w:tcPr>
            <w:tcW w:w="2835" w:type="dxa"/>
          </w:tcPr>
          <w:p w14:paraId="63DE36D2" w14:textId="77777777" w:rsidR="00973BE7" w:rsidRPr="00CE41B6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</w:rPr>
            </w:pPr>
            <w:r>
              <w:rPr>
                <w:rFonts w:ascii="Cambria" w:eastAsia="Cambria" w:hAnsi="Cambria"/>
                <w:sz w:val="18"/>
                <w:szCs w:val="18"/>
              </w:rPr>
              <w:t>/</w:t>
            </w:r>
          </w:p>
        </w:tc>
      </w:tr>
      <w:tr w:rsidR="00973BE7" w:rsidRPr="007D409B" w14:paraId="0147D5C5" w14:textId="77777777" w:rsidTr="0013262F">
        <w:trPr>
          <w:trHeight w:val="823"/>
          <w:jc w:val="center"/>
        </w:trPr>
        <w:tc>
          <w:tcPr>
            <w:tcW w:w="1271" w:type="dxa"/>
          </w:tcPr>
          <w:p w14:paraId="51D01B16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 w:rsidRPr="00CE41B6">
              <w:rPr>
                <w:rFonts w:ascii="Cambria" w:eastAsia="Cambria" w:hAnsi="Cambria"/>
                <w:sz w:val="18"/>
                <w:szCs w:val="18"/>
              </w:rPr>
              <w:t>Alping</w:t>
            </w:r>
            <w:proofErr w:type="spellEnd"/>
            <w:r w:rsidRPr="00CE41B6">
              <w:rPr>
                <w:rFonts w:ascii="Cambria" w:eastAsia="Cambria" w:hAnsi="Cambria"/>
                <w:sz w:val="18"/>
                <w:szCs w:val="18"/>
              </w:rPr>
              <w:t xml:space="preserve"> et al. 2016 </w:t>
            </w:r>
          </w:p>
        </w:tc>
        <w:tc>
          <w:tcPr>
            <w:tcW w:w="1559" w:type="dxa"/>
          </w:tcPr>
          <w:p w14:paraId="54EE78BF" w14:textId="5C5F6085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Retrospective,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multicenter,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registry-based</w:t>
            </w:r>
          </w:p>
          <w:p w14:paraId="5B9B27C7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4D38EF1E" w14:textId="3F4E667A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256 RRMS wh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suspended NTZ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because of PML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risk</w:t>
            </w:r>
          </w:p>
        </w:tc>
        <w:tc>
          <w:tcPr>
            <w:tcW w:w="1560" w:type="dxa"/>
          </w:tcPr>
          <w:p w14:paraId="7E7EC566" w14:textId="4583B878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RTX (n=114) 500 or 1000 mg IV every 6 months; in some cases, the first infusion had been repea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after 2 weeks or </w:t>
            </w:r>
          </w:p>
          <w:p w14:paraId="6067CF04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>FTY (n=142)</w:t>
            </w:r>
          </w:p>
        </w:tc>
        <w:tc>
          <w:tcPr>
            <w:tcW w:w="1701" w:type="dxa"/>
          </w:tcPr>
          <w:p w14:paraId="097DBB20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0.02 in RTX vs 0.16 in FTY group</w:t>
            </w:r>
          </w:p>
        </w:tc>
        <w:tc>
          <w:tcPr>
            <w:tcW w:w="1701" w:type="dxa"/>
          </w:tcPr>
          <w:p w14:paraId="583C2B6F" w14:textId="35242B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ercentage o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patients with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relapses in the first 1.5 years of treatment: 1.8% in RTX vs 17.6 in FTY group [adjusted HR: 0.09, 95% CI 0.02–0.40]</w:t>
            </w:r>
          </w:p>
          <w:p w14:paraId="175B1F83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DD4A46E" w14:textId="77777777" w:rsidR="00973BE7" w:rsidRPr="00CE41B6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1315BF2F" w14:textId="043FF222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ercentage of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patients with</w:t>
            </w:r>
          </w:p>
          <w:p w14:paraId="44542D64" w14:textId="77777777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lesions in the first 1.5 years of treatment: 1% in RTX vs 16% in FTY group [OR: 0.05, 95% CI 0.00–0.22]</w:t>
            </w:r>
          </w:p>
        </w:tc>
        <w:tc>
          <w:tcPr>
            <w:tcW w:w="1701" w:type="dxa"/>
          </w:tcPr>
          <w:p w14:paraId="6C5E3276" w14:textId="2CCFCCC5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ercentage of patients with Gd+/new T2 lesions: 0.8% in RTX vs 22% in FTY group</w:t>
            </w:r>
          </w:p>
        </w:tc>
        <w:tc>
          <w:tcPr>
            <w:tcW w:w="2835" w:type="dxa"/>
          </w:tcPr>
          <w:p w14:paraId="7E72482D" w14:textId="70B2EC08" w:rsidR="00973BE7" w:rsidRPr="00CE41B6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More AEs reported in FTY group (21%) compared to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CE41B6">
              <w:rPr>
                <w:rFonts w:ascii="Cambria" w:eastAsia="Cambria" w:hAnsi="Cambria"/>
                <w:sz w:val="18"/>
                <w:szCs w:val="18"/>
                <w:lang w:val="en-US"/>
              </w:rPr>
              <w:t>group (5%). One grade 3, 1 grade 2 and 4 grade 1 events reported in RTX group. In the FTY cohort, one severe, potentially life-threatening grade 4 event [laryngeal edema occurring in the setting of a bacterial infection, necessitating invasive ventilation], 2 grade 3, 8 grade 2, and 28 grade 1 events reported. Reactions related to first infusion recorded in 26% patients in RTX group (all grade 1), vs 7% patients in FTY group. Less drug discontinuation reported in RTX (1.8%) vs FTY group (28.2%)</w:t>
            </w:r>
          </w:p>
        </w:tc>
      </w:tr>
      <w:tr w:rsidR="00973BE7" w:rsidRPr="0018123D" w14:paraId="5E3DA84B" w14:textId="77777777" w:rsidTr="0013262F">
        <w:trPr>
          <w:trHeight w:val="823"/>
          <w:jc w:val="center"/>
        </w:trPr>
        <w:tc>
          <w:tcPr>
            <w:tcW w:w="1271" w:type="dxa"/>
          </w:tcPr>
          <w:p w14:paraId="3BE09DF0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  <w:lang w:val="en-US"/>
              </w:rPr>
              <w:lastRenderedPageBreak/>
              <w:t>Razaz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et al. 2020 </w:t>
            </w:r>
          </w:p>
        </w:tc>
        <w:tc>
          <w:tcPr>
            <w:tcW w:w="1559" w:type="dxa"/>
          </w:tcPr>
          <w:p w14:paraId="366A2C4A" w14:textId="5539FD75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 registry-based</w:t>
            </w:r>
          </w:p>
          <w:p w14:paraId="2231EC93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04D8723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668 RRMS</w:t>
            </w:r>
          </w:p>
          <w:p w14:paraId="69462B58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32 SPMS</w:t>
            </w:r>
          </w:p>
          <w:p w14:paraId="43F9C2E2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8 PPMS</w:t>
            </w:r>
          </w:p>
          <w:p w14:paraId="5FB631DD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[pregnant women]</w:t>
            </w:r>
          </w:p>
          <w:p w14:paraId="6BA3DC59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</w:tcPr>
          <w:p w14:paraId="08494636" w14:textId="31A32E21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uspended 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*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n=76) or </w:t>
            </w:r>
          </w:p>
          <w:p w14:paraId="7E172D1A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suspended NTZ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53) or </w:t>
            </w:r>
          </w:p>
          <w:p w14:paraId="5A2A3415" w14:textId="77777777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untreate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n=457)</w:t>
            </w:r>
          </w:p>
        </w:tc>
        <w:tc>
          <w:tcPr>
            <w:tcW w:w="1701" w:type="dxa"/>
          </w:tcPr>
          <w:p w14:paraId="201CEA5D" w14:textId="47974E21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P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-pregnancy: 0.05-0.04. During pregnancy: 0.01 RTX, 0.15 NTZ, 0.13 untreated. One year post-partum: 0.05 RTX, 0.40 NTZ, 0.23 untreated. </w:t>
            </w:r>
          </w:p>
          <w:p w14:paraId="1048CC09" w14:textId="554B68D9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Adjusted RR 1 year post-partum NTZ vs RTX: 7.65 (95% CI: 2.47–23.6); untreated vs RTX: 4.69 (95% CI: 1.67–13.2)</w:t>
            </w:r>
          </w:p>
        </w:tc>
        <w:tc>
          <w:tcPr>
            <w:tcW w:w="1701" w:type="dxa"/>
          </w:tcPr>
          <w:p w14:paraId="53C83F99" w14:textId="77777777" w:rsidR="00973BE7" w:rsidRPr="0078156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559" w:type="dxa"/>
          </w:tcPr>
          <w:p w14:paraId="443CB19D" w14:textId="77777777" w:rsidR="00973BE7" w:rsidRPr="0078156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776B67D" w14:textId="015690E8" w:rsidR="00973BE7" w:rsidRPr="0078156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with lesions within 12 months 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post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-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partum: 1 (1.3%) in RTX group, 6 (11.3%) in NTZ group, 45 (9.8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%) in </w:t>
            </w: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untreated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cohort</w:t>
            </w:r>
          </w:p>
        </w:tc>
        <w:tc>
          <w:tcPr>
            <w:tcW w:w="1701" w:type="dxa"/>
          </w:tcPr>
          <w:p w14:paraId="5043CD2C" w14:textId="77777777" w:rsidR="00973BE7" w:rsidRPr="0078156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5423032D" w14:textId="77777777" w:rsidR="00973BE7" w:rsidRPr="0018123D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8156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</w:tr>
      <w:tr w:rsidR="00973BE7" w:rsidRPr="001C6C76" w14:paraId="22CA4D00" w14:textId="77777777" w:rsidTr="0013262F">
        <w:trPr>
          <w:trHeight w:val="823"/>
          <w:jc w:val="center"/>
        </w:trPr>
        <w:tc>
          <w:tcPr>
            <w:tcW w:w="1271" w:type="dxa"/>
          </w:tcPr>
          <w:p w14:paraId="7E6E2201" w14:textId="77777777" w:rsidR="00973BE7" w:rsidRPr="0074625B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</w:rPr>
            </w:pPr>
            <w:proofErr w:type="spellStart"/>
            <w:r w:rsidRPr="00F53D45">
              <w:rPr>
                <w:rFonts w:ascii="Cambria" w:eastAsia="Cambria" w:hAnsi="Cambria"/>
                <w:sz w:val="18"/>
                <w:szCs w:val="18"/>
              </w:rPr>
              <w:t>Kumpfel</w:t>
            </w:r>
            <w:proofErr w:type="spellEnd"/>
            <w:r w:rsidRPr="00F53D45">
              <w:rPr>
                <w:rFonts w:ascii="Cambria" w:eastAsia="Cambria" w:hAnsi="Cambria"/>
                <w:sz w:val="18"/>
                <w:szCs w:val="18"/>
              </w:rPr>
              <w:t xml:space="preserve"> et al. 2021</w:t>
            </w:r>
          </w:p>
        </w:tc>
        <w:tc>
          <w:tcPr>
            <w:tcW w:w="1559" w:type="dxa"/>
          </w:tcPr>
          <w:p w14:paraId="621B7B9E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trospective </w:t>
            </w:r>
          </w:p>
          <w:p w14:paraId="536254F5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7E621ECE" w14:textId="77777777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>64 MS</w:t>
            </w:r>
          </w:p>
          <w:p w14:paraId="1544C2F1" w14:textId="77777777" w:rsidR="00973BE7" w:rsidRPr="0074625B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(17 </w:t>
            </w: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>NMOSD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)</w:t>
            </w:r>
          </w:p>
        </w:tc>
        <w:tc>
          <w:tcPr>
            <w:tcW w:w="1560" w:type="dxa"/>
          </w:tcPr>
          <w:p w14:paraId="09F76601" w14:textId="77777777" w:rsidR="00973BE7" w:rsidRPr="004B3DA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*</w:t>
            </w: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=25) or </w:t>
            </w: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>OCR (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=</w:t>
            </w:r>
            <w:r w:rsidRPr="00C347D3">
              <w:rPr>
                <w:rFonts w:ascii="Cambria" w:eastAsia="Cambria" w:hAnsi="Cambria"/>
                <w:sz w:val="18"/>
                <w:szCs w:val="18"/>
                <w:lang w:val="en-US"/>
              </w:rPr>
              <w:t>39)</w:t>
            </w:r>
          </w:p>
        </w:tc>
        <w:tc>
          <w:tcPr>
            <w:tcW w:w="1701" w:type="dxa"/>
          </w:tcPr>
          <w:p w14:paraId="7310EEA8" w14:textId="77777777" w:rsidR="00973BE7" w:rsidRPr="00F53D45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6BA08902" w14:textId="53CEAD2B" w:rsidR="00973BE7" w:rsidRPr="004B3DA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A</w:t>
            </w: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ll MS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atients in both RTX and </w:t>
            </w: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OCR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cohort were</w:t>
            </w:r>
          </w:p>
          <w:p w14:paraId="08B4F3D0" w14:textId="77777777" w:rsidR="00973BE7" w:rsidRPr="004B3DA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>relapse free</w:t>
            </w:r>
          </w:p>
          <w:p w14:paraId="363EEE91" w14:textId="165150F2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>during pregnancy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. Five RRMS patients experienced a relapse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postpartum </w:t>
            </w:r>
          </w:p>
        </w:tc>
        <w:tc>
          <w:tcPr>
            <w:tcW w:w="1559" w:type="dxa"/>
          </w:tcPr>
          <w:p w14:paraId="2752FDA1" w14:textId="77777777" w:rsidR="00973BE7" w:rsidRPr="0074625B" w:rsidRDefault="00973BE7" w:rsidP="0013262F">
            <w:pPr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4B3DA9">
              <w:rPr>
                <w:rFonts w:ascii="Cambria" w:eastAsia="Cambria" w:hAnsi="Cambria"/>
                <w:sz w:val="18"/>
                <w:szCs w:val="18"/>
                <w:lang w:val="en-US"/>
              </w:rPr>
              <w:t>table during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pregnancy in all patients</w:t>
            </w:r>
          </w:p>
        </w:tc>
        <w:tc>
          <w:tcPr>
            <w:tcW w:w="1701" w:type="dxa"/>
          </w:tcPr>
          <w:p w14:paraId="35D8D1DF" w14:textId="77777777" w:rsidR="00973BE7" w:rsidRPr="00F53D45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59F81D52" w14:textId="77777777" w:rsidR="00973BE7" w:rsidRPr="0074625B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highlight w:val="yellow"/>
                <w:lang w:val="en-US"/>
              </w:rPr>
            </w:pP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1E89AD4E" w14:textId="77777777" w:rsidR="00973BE7" w:rsidRPr="00F53D45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S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ignificantly m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 preterm births (9.8%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vs 45%) occurred after exposure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to RTX or OCR during pregnancy. Two major congenital abnormalities reported (3.3%)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were observed.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Severe infections during pregnancies occurred in 3 mother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and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infections leading to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</w:t>
            </w:r>
            <w:r w:rsidRPr="00F53D45">
              <w:rPr>
                <w:rFonts w:ascii="Cambria" w:eastAsia="Cambria" w:hAnsi="Cambria"/>
                <w:sz w:val="18"/>
                <w:szCs w:val="18"/>
                <w:lang w:val="en-US"/>
              </w:rPr>
              <w:t>hospitalization in 3 newborn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</w:tc>
      </w:tr>
      <w:tr w:rsidR="00973BE7" w:rsidRPr="001C6C76" w14:paraId="2AB0B1A1" w14:textId="77777777" w:rsidTr="0013262F">
        <w:trPr>
          <w:trHeight w:val="823"/>
          <w:jc w:val="center"/>
        </w:trPr>
        <w:tc>
          <w:tcPr>
            <w:tcW w:w="1271" w:type="dxa"/>
          </w:tcPr>
          <w:p w14:paraId="45F8AD4D" w14:textId="77777777" w:rsidR="00973BE7" w:rsidRPr="00F2779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t>Das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18 </w:t>
            </w:r>
          </w:p>
        </w:tc>
        <w:tc>
          <w:tcPr>
            <w:tcW w:w="1559" w:type="dxa"/>
          </w:tcPr>
          <w:p w14:paraId="7F9D5C36" w14:textId="3B304209" w:rsid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Retrospective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, </w:t>
            </w: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single-center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,</w:t>
            </w: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case series</w:t>
            </w:r>
          </w:p>
          <w:p w14:paraId="52E7755C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973BE7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7 MS </w:t>
            </w:r>
          </w:p>
          <w:p w14:paraId="148E1A13" w14:textId="77777777" w:rsidR="00973BE7" w:rsidRPr="00F2779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</w:rPr>
              <w:t>(3 NMOSD)</w:t>
            </w:r>
          </w:p>
        </w:tc>
        <w:tc>
          <w:tcPr>
            <w:tcW w:w="1560" w:type="dxa"/>
          </w:tcPr>
          <w:p w14:paraId="2A8B019A" w14:textId="77777777" w:rsidR="00973BE7" w:rsidRPr="00F2779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RTX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*</w:t>
            </w:r>
          </w:p>
        </w:tc>
        <w:tc>
          <w:tcPr>
            <w:tcW w:w="1701" w:type="dxa"/>
          </w:tcPr>
          <w:p w14:paraId="31C93B5A" w14:textId="77777777" w:rsidR="00973BE7" w:rsidRPr="00F27799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FF6AD56" w14:textId="77777777" w:rsidR="00973BE7" w:rsidRPr="00F27799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only 1 patient with NMOSD</w:t>
            </w: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 relapsed post-partum.</w:t>
            </w:r>
          </w:p>
        </w:tc>
        <w:tc>
          <w:tcPr>
            <w:tcW w:w="1559" w:type="dxa"/>
          </w:tcPr>
          <w:p w14:paraId="05647438" w14:textId="77777777" w:rsidR="00973BE7" w:rsidRPr="00F27799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79CB2FC1" w14:textId="77777777" w:rsidR="00973BE7" w:rsidRPr="00F27799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2F3EDC9" w14:textId="77777777" w:rsidR="00973BE7" w:rsidRPr="00F27799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10FBE5EF" w14:textId="7D547662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9/10 pregnancies resulted in term live births, with healthy children. Medical complications, including both pregnancy-related (gestational diabetes, pre-ec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lampsia) and disease-related (</w:t>
            </w: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lapses), 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reported </w:t>
            </w:r>
            <w:r w:rsidRPr="00F27799">
              <w:rPr>
                <w:rFonts w:ascii="Cambria" w:eastAsia="Cambria" w:hAnsi="Cambria"/>
                <w:sz w:val="18"/>
                <w:szCs w:val="18"/>
                <w:lang w:val="en-US"/>
              </w:rPr>
              <w:t>in 4/10 pregnancies</w:t>
            </w: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.</w:t>
            </w:r>
          </w:p>
        </w:tc>
      </w:tr>
      <w:tr w:rsidR="00973BE7" w:rsidRPr="001C6C76" w14:paraId="1B94690E" w14:textId="77777777" w:rsidTr="0013262F">
        <w:trPr>
          <w:trHeight w:val="823"/>
          <w:jc w:val="center"/>
        </w:trPr>
        <w:tc>
          <w:tcPr>
            <w:tcW w:w="1271" w:type="dxa"/>
          </w:tcPr>
          <w:p w14:paraId="579B42FB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</w:rPr>
            </w:pPr>
            <w:proofErr w:type="spellStart"/>
            <w:r>
              <w:rPr>
                <w:rFonts w:ascii="Cambria" w:eastAsia="Cambria" w:hAnsi="Cambria"/>
                <w:sz w:val="18"/>
                <w:szCs w:val="18"/>
              </w:rPr>
              <w:lastRenderedPageBreak/>
              <w:t>Canibaño</w:t>
            </w:r>
            <w:proofErr w:type="spellEnd"/>
            <w:r>
              <w:rPr>
                <w:rFonts w:ascii="Cambria" w:eastAsia="Cambria" w:hAnsi="Cambria"/>
                <w:sz w:val="18"/>
                <w:szCs w:val="18"/>
              </w:rPr>
              <w:t xml:space="preserve"> et al. 2020 </w:t>
            </w:r>
          </w:p>
        </w:tc>
        <w:tc>
          <w:tcPr>
            <w:tcW w:w="1559" w:type="dxa"/>
          </w:tcPr>
          <w:p w14:paraId="7A657AAF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Case Report</w:t>
            </w:r>
          </w:p>
          <w:p w14:paraId="2220942C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  <w:p w14:paraId="56E1148E" w14:textId="77777777" w:rsidR="00973BE7" w:rsidRPr="00973BE7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1 RRMS pregnant woman discontinuing FTY</w:t>
            </w:r>
          </w:p>
        </w:tc>
        <w:tc>
          <w:tcPr>
            <w:tcW w:w="1560" w:type="dxa"/>
          </w:tcPr>
          <w:p w14:paraId="13DE6ABF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RTX two 1 g IV infusions 15 days apart; 1 g six-monthly post-delivery</w:t>
            </w:r>
          </w:p>
        </w:tc>
        <w:tc>
          <w:tcPr>
            <w:tcW w:w="1701" w:type="dxa"/>
          </w:tcPr>
          <w:p w14:paraId="56B1EF16" w14:textId="77777777" w:rsidR="00973BE7" w:rsidRPr="00756E4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  <w:shd w:val="clear" w:color="auto" w:fill="auto"/>
          </w:tcPr>
          <w:p w14:paraId="032E06B2" w14:textId="553A812C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N</w:t>
            </w: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o relapses recorded both during pregnancy and post-delivery</w:t>
            </w:r>
          </w:p>
          <w:p w14:paraId="17C39D21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66FB2E3" w14:textId="2EE409B0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>
              <w:rPr>
                <w:rFonts w:ascii="Cambria" w:eastAsia="Cambria" w:hAnsi="Cambria"/>
                <w:sz w:val="18"/>
                <w:szCs w:val="18"/>
                <w:lang w:val="en-US"/>
              </w:rPr>
              <w:t>I</w:t>
            </w: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mprovement from 7.0 to 4.5 during RTX and 4.0 post-delivery</w:t>
            </w:r>
          </w:p>
        </w:tc>
        <w:tc>
          <w:tcPr>
            <w:tcW w:w="1701" w:type="dxa"/>
          </w:tcPr>
          <w:p w14:paraId="462E8C46" w14:textId="77777777" w:rsidR="00973BE7" w:rsidRPr="00756E4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1701" w:type="dxa"/>
          </w:tcPr>
          <w:p w14:paraId="02C84328" w14:textId="77777777" w:rsidR="00973BE7" w:rsidRPr="00756E4E" w:rsidRDefault="00973BE7" w:rsidP="0013262F">
            <w:pPr>
              <w:jc w:val="center"/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/</w:t>
            </w:r>
          </w:p>
        </w:tc>
        <w:tc>
          <w:tcPr>
            <w:tcW w:w="2835" w:type="dxa"/>
          </w:tcPr>
          <w:p w14:paraId="57C51452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No pre-term delivery. </w:t>
            </w:r>
          </w:p>
          <w:p w14:paraId="3EA96FDF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Newborn APGAR score 9 at 1 min, and 10 at 5 min. No infant infections at 3 months, and normal development. Infant's %</w:t>
            </w:r>
          </w:p>
          <w:p w14:paraId="0535A5F1" w14:textId="77777777" w:rsidR="00973BE7" w:rsidRPr="00756E4E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 xml:space="preserve">CD19+ count 19.8%. </w:t>
            </w:r>
          </w:p>
          <w:p w14:paraId="07607C7D" w14:textId="596FAE84" w:rsidR="00973BE7" w:rsidRPr="0018123D" w:rsidRDefault="00973BE7" w:rsidP="0013262F">
            <w:pPr>
              <w:rPr>
                <w:rFonts w:ascii="Cambria" w:eastAsia="Cambria" w:hAnsi="Cambria"/>
                <w:sz w:val="18"/>
                <w:szCs w:val="18"/>
                <w:lang w:val="en-US"/>
              </w:rPr>
            </w:pPr>
            <w:r w:rsidRPr="00756E4E">
              <w:rPr>
                <w:rFonts w:ascii="Cambria" w:eastAsia="Cambria" w:hAnsi="Cambria"/>
                <w:sz w:val="18"/>
                <w:szCs w:val="18"/>
                <w:lang w:val="en-US"/>
              </w:rPr>
              <w:t>No neurologic or infectious sequelae reported in the mother at 6-month follow-up.</w:t>
            </w:r>
          </w:p>
        </w:tc>
      </w:tr>
    </w:tbl>
    <w:p w14:paraId="278F06EB" w14:textId="77777777" w:rsidR="00973BE7" w:rsidRDefault="00973BE7" w:rsidP="00973BE7">
      <w:pPr>
        <w:spacing w:after="0"/>
        <w:rPr>
          <w:rFonts w:ascii="Cambria" w:eastAsia="Cambria" w:hAnsi="Cambria" w:cs="Times New Roman"/>
          <w:sz w:val="18"/>
          <w:szCs w:val="18"/>
          <w:lang w:val="en-GB"/>
        </w:rPr>
      </w:pPr>
      <w:r>
        <w:rPr>
          <w:rFonts w:ascii="Cambria" w:eastAsia="Cambria" w:hAnsi="Cambria" w:cs="Times New Roman"/>
          <w:sz w:val="18"/>
          <w:szCs w:val="18"/>
          <w:lang w:val="en-GB"/>
        </w:rPr>
        <w:t>* no dose regimens reported.</w:t>
      </w:r>
    </w:p>
    <w:p w14:paraId="35092E21" w14:textId="7E419669" w:rsidR="00973BE7" w:rsidRPr="00973BE7" w:rsidRDefault="00973BE7" w:rsidP="00973BE7">
      <w:pPr>
        <w:spacing w:after="0"/>
        <w:jc w:val="both"/>
        <w:rPr>
          <w:rFonts w:eastAsia="Cambria" w:cs="Times New Roman"/>
          <w:sz w:val="18"/>
          <w:szCs w:val="18"/>
        </w:rPr>
      </w:pPr>
      <w:r w:rsidRPr="00973BE7">
        <w:rPr>
          <w:rFonts w:eastAsia="Cambria" w:cs="Times New Roman"/>
          <w:sz w:val="18"/>
          <w:szCs w:val="18"/>
          <w:lang w:val="en-GB"/>
        </w:rPr>
        <w:t xml:space="preserve">AE = adverse event; AHSCT = autologous haematopoietic stem cell transplantation; </w:t>
      </w:r>
      <w:r w:rsidRPr="00973BE7">
        <w:rPr>
          <w:rFonts w:eastAsia="Calibri" w:cs="Times New Roman"/>
          <w:sz w:val="18"/>
          <w:szCs w:val="18"/>
        </w:rPr>
        <w:t xml:space="preserve">ALT: alemtuzumab; </w:t>
      </w:r>
      <w:r w:rsidRPr="00973BE7">
        <w:rPr>
          <w:rFonts w:eastAsia="Cambria" w:cs="Times New Roman"/>
          <w:sz w:val="18"/>
          <w:szCs w:val="18"/>
          <w:lang w:val="en-GB"/>
        </w:rPr>
        <w:t xml:space="preserve">AZA = azathioprine; </w:t>
      </w:r>
      <w:r w:rsidRPr="00973BE7">
        <w:rPr>
          <w:rFonts w:eastAsia="Calibri" w:cs="Times New Roman"/>
          <w:sz w:val="18"/>
          <w:szCs w:val="18"/>
        </w:rPr>
        <w:t xml:space="preserve">CELs: contrast-enhancing lesions; </w:t>
      </w:r>
      <w:r w:rsidRPr="00973BE7">
        <w:rPr>
          <w:rFonts w:eastAsia="Cambria" w:cs="Times New Roman"/>
          <w:sz w:val="18"/>
          <w:szCs w:val="18"/>
          <w:lang w:val="en-GB"/>
        </w:rPr>
        <w:t xml:space="preserve">CI = confidence interval; </w:t>
      </w:r>
      <w:r w:rsidRPr="00973BE7">
        <w:rPr>
          <w:rFonts w:eastAsia="Calibri" w:cs="Times New Roman"/>
          <w:sz w:val="18"/>
          <w:szCs w:val="18"/>
        </w:rPr>
        <w:t xml:space="preserve">CIS =clinically isolated syndrome; </w:t>
      </w:r>
      <w:r w:rsidRPr="00973BE7">
        <w:rPr>
          <w:rFonts w:eastAsia="Cambria" w:cs="Times New Roman"/>
          <w:sz w:val="18"/>
          <w:szCs w:val="18"/>
          <w:lang w:val="en-GB"/>
        </w:rPr>
        <w:t xml:space="preserve">DMF = dimethyl fumarate; DMTs: disease modifying therapies; FTY = fingolimod; GA = glatiramer acetate; Gd+ = gadolinium-enhancing; HR = hazard ratio; INF = interferon; IV = intravenous; MRI = Magnetic Resonance Imaging; </w:t>
      </w:r>
      <w:r w:rsidRPr="00973BE7">
        <w:rPr>
          <w:rFonts w:eastAsia="Cambria" w:cs="Times New Roman"/>
          <w:sz w:val="18"/>
          <w:szCs w:val="18"/>
        </w:rPr>
        <w:t>NMOSD</w:t>
      </w:r>
      <w:r w:rsidRPr="00973BE7">
        <w:rPr>
          <w:rFonts w:eastAsia="Cambria" w:cs="Times New Roman"/>
          <w:sz w:val="18"/>
          <w:szCs w:val="18"/>
          <w:lang w:val="en-GB"/>
        </w:rPr>
        <w:t xml:space="preserve"> = neuromyelitis </w:t>
      </w:r>
      <w:proofErr w:type="spellStart"/>
      <w:r w:rsidRPr="00973BE7">
        <w:rPr>
          <w:rFonts w:eastAsia="Cambria" w:cs="Times New Roman"/>
          <w:sz w:val="18"/>
          <w:szCs w:val="18"/>
          <w:lang w:val="en-GB"/>
        </w:rPr>
        <w:t>optica</w:t>
      </w:r>
      <w:proofErr w:type="spellEnd"/>
      <w:r w:rsidRPr="00973BE7">
        <w:rPr>
          <w:rFonts w:eastAsia="Cambria" w:cs="Times New Roman"/>
          <w:sz w:val="18"/>
          <w:szCs w:val="18"/>
          <w:lang w:val="en-GB"/>
        </w:rPr>
        <w:t xml:space="preserve"> spectrum disorder; NTZ = natalizumab; OCR = ocrelizumab; </w:t>
      </w:r>
      <w:r w:rsidRPr="00973BE7">
        <w:rPr>
          <w:rFonts w:eastAsia="Cambria" w:cs="Times New Roman"/>
          <w:sz w:val="18"/>
          <w:szCs w:val="18"/>
        </w:rPr>
        <w:t>PML = progressive multifocal leukoencephalopathy; PMS = progressive multiple sclerosis; PPMS = primary progressive multiple sclerosis; PRMS: Progressive-relapsing multiple sclerosis; RRMS = relapsing remitting multiple sclerosis; RTX = rituximab; SAE = serious adverse event; SPMS = secondary progressive multiple sclerosis; URTI: upper respiratory tract infection; UTI: urinary tract infection</w:t>
      </w:r>
    </w:p>
    <w:p w14:paraId="5C35CA48" w14:textId="4DB1CEB0" w:rsidR="007A5894" w:rsidRPr="008B7EC7" w:rsidRDefault="00973BE7">
      <w:pPr>
        <w:spacing w:before="0" w:after="200" w:line="276" w:lineRule="auto"/>
        <w:jc w:val="both"/>
        <w:rPr>
          <w:rFonts w:eastAsia="Calibri" w:cs="Times New Roman"/>
          <w:sz w:val="20"/>
          <w:szCs w:val="20"/>
        </w:rPr>
      </w:pPr>
      <w:r w:rsidRPr="007A5894">
        <w:rPr>
          <w:rFonts w:cs="Times New Roman"/>
          <w:iCs/>
          <w:sz w:val="20"/>
          <w:szCs w:val="20"/>
        </w:rPr>
        <w:t xml:space="preserve"> </w:t>
      </w:r>
    </w:p>
    <w:sectPr w:rsidR="007A5894" w:rsidRPr="008B7EC7" w:rsidSect="00367BC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D5413F" w14:textId="77777777" w:rsidR="00AD02D0" w:rsidRDefault="00AD02D0" w:rsidP="00117666">
      <w:pPr>
        <w:spacing w:after="0"/>
      </w:pPr>
      <w:r>
        <w:separator/>
      </w:r>
    </w:p>
  </w:endnote>
  <w:endnote w:type="continuationSeparator" w:id="0">
    <w:p w14:paraId="0654349E" w14:textId="77777777" w:rsidR="00AD02D0" w:rsidRDefault="00AD0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Minion Pro Disp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JansonText LT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481774" w14:textId="0D469C35" w:rsidR="000F0431" w:rsidRPr="00577C4C" w:rsidRDefault="000F0431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8D609" w14:textId="77777777" w:rsidR="000F0431" w:rsidRPr="00577C4C" w:rsidRDefault="000F0431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3FB22D0" wp14:editId="249724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588BAFD" w14:textId="77777777" w:rsidR="000F0431" w:rsidRPr="00577C4C" w:rsidRDefault="000F0431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01685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3FB22D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" filled="f" stroked="f" strokeweight=".5pt">
              <v:textbox style="mso-fit-shape-to-text:t">
                <w:txbxContent>
                  <w:p w14:paraId="0588BAFD" w14:textId="77777777" w:rsidR="000F0431" w:rsidRPr="00577C4C" w:rsidRDefault="000F0431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01685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405EE7" w14:textId="77777777" w:rsidR="00AD02D0" w:rsidRDefault="00AD02D0" w:rsidP="00117666">
      <w:pPr>
        <w:spacing w:after="0"/>
      </w:pPr>
      <w:r>
        <w:separator/>
      </w:r>
    </w:p>
  </w:footnote>
  <w:footnote w:type="continuationSeparator" w:id="0">
    <w:p w14:paraId="247B15BE" w14:textId="77777777" w:rsidR="00AD02D0" w:rsidRDefault="00AD0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575926" w14:textId="77777777" w:rsidR="000F0431" w:rsidRPr="007E3148" w:rsidRDefault="000F0431" w:rsidP="00C65663">
    <w:pPr>
      <w:pStyle w:val="Header"/>
      <w:jc w:val="right"/>
    </w:pPr>
    <w:r>
      <w:t xml:space="preserve">Safety of </w:t>
    </w:r>
    <w:proofErr w:type="spellStart"/>
    <w:r>
      <w:t>venetoclax</w:t>
    </w:r>
    <w:proofErr w:type="spellEnd"/>
    <w:r>
      <w:t xml:space="preserve"> in acute myeloid leukemia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0F5AC1" w14:textId="77777777" w:rsidR="000F0431" w:rsidRPr="00BD14BE" w:rsidRDefault="000F0431" w:rsidP="00BD14BE">
    <w:pPr>
      <w:pStyle w:val="Header"/>
      <w:jc w:val="right"/>
    </w:pPr>
    <w:r>
      <w:t xml:space="preserve">Safety of </w:t>
    </w:r>
    <w:proofErr w:type="spellStart"/>
    <w:r>
      <w:t>venetoclax</w:t>
    </w:r>
    <w:proofErr w:type="spellEnd"/>
    <w:r>
      <w:t xml:space="preserve"> in acute myeloid leukemia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75E7FA" w14:textId="77777777" w:rsidR="000F0431" w:rsidRDefault="000F0431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49050A88"/>
    <w:multiLevelType w:val="multilevel"/>
    <w:tmpl w:val="C6A8CCEA"/>
    <w:numStyleLink w:val="Headings"/>
  </w:abstractNum>
  <w:num w:numId="1">
    <w:abstractNumId w:val="1"/>
  </w:num>
  <w:num w:numId="2">
    <w:abstractNumId w:val="0"/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  <w:lang w:val="en-US"/>
        </w:rPr>
      </w:lvl>
    </w:lvlOverride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zxarwrt9f024ezwvmxxpdndwparetzfas0&quot;&gt;Untitled Library&lt;record-ids&gt;&lt;item&gt;18&lt;/item&gt;&lt;item&gt;19&lt;/item&gt;&lt;item&gt;20&lt;/item&gt;&lt;item&gt;21&lt;/item&gt;&lt;item&gt;22&lt;/item&gt;&lt;item&gt;23&lt;/item&gt;&lt;/record-ids&gt;&lt;/item&gt;&lt;/Libraries&gt;"/>
  </w:docVars>
  <w:rsids>
    <w:rsidRoot w:val="00681821"/>
    <w:rsid w:val="00001855"/>
    <w:rsid w:val="0000514F"/>
    <w:rsid w:val="00006014"/>
    <w:rsid w:val="00012F07"/>
    <w:rsid w:val="0001467E"/>
    <w:rsid w:val="00016858"/>
    <w:rsid w:val="000172CC"/>
    <w:rsid w:val="00020205"/>
    <w:rsid w:val="00021219"/>
    <w:rsid w:val="0002756A"/>
    <w:rsid w:val="00034304"/>
    <w:rsid w:val="00035434"/>
    <w:rsid w:val="00040159"/>
    <w:rsid w:val="00040FEE"/>
    <w:rsid w:val="00045678"/>
    <w:rsid w:val="000456B7"/>
    <w:rsid w:val="000458E4"/>
    <w:rsid w:val="00046F4B"/>
    <w:rsid w:val="0005472E"/>
    <w:rsid w:val="0005500B"/>
    <w:rsid w:val="000557EA"/>
    <w:rsid w:val="00060DF4"/>
    <w:rsid w:val="00060E06"/>
    <w:rsid w:val="00063D84"/>
    <w:rsid w:val="00065640"/>
    <w:rsid w:val="0006636D"/>
    <w:rsid w:val="000705A7"/>
    <w:rsid w:val="00073381"/>
    <w:rsid w:val="0007364F"/>
    <w:rsid w:val="00075A85"/>
    <w:rsid w:val="00077D53"/>
    <w:rsid w:val="000802B3"/>
    <w:rsid w:val="00081394"/>
    <w:rsid w:val="00092973"/>
    <w:rsid w:val="00092F38"/>
    <w:rsid w:val="00092FE9"/>
    <w:rsid w:val="000A3A11"/>
    <w:rsid w:val="000B0203"/>
    <w:rsid w:val="000B34BD"/>
    <w:rsid w:val="000B6EF8"/>
    <w:rsid w:val="000C7E2A"/>
    <w:rsid w:val="000D024D"/>
    <w:rsid w:val="000E54D5"/>
    <w:rsid w:val="000E65AE"/>
    <w:rsid w:val="000E7B9A"/>
    <w:rsid w:val="000F0431"/>
    <w:rsid w:val="000F4CFB"/>
    <w:rsid w:val="000F7120"/>
    <w:rsid w:val="00102250"/>
    <w:rsid w:val="001040BD"/>
    <w:rsid w:val="0010461A"/>
    <w:rsid w:val="0010476A"/>
    <w:rsid w:val="00105DA0"/>
    <w:rsid w:val="00111509"/>
    <w:rsid w:val="00111F70"/>
    <w:rsid w:val="001130CA"/>
    <w:rsid w:val="00116A99"/>
    <w:rsid w:val="00117666"/>
    <w:rsid w:val="001214DD"/>
    <w:rsid w:val="001223A7"/>
    <w:rsid w:val="001233E5"/>
    <w:rsid w:val="001263E6"/>
    <w:rsid w:val="001310FC"/>
    <w:rsid w:val="001317EA"/>
    <w:rsid w:val="00134256"/>
    <w:rsid w:val="00134C0F"/>
    <w:rsid w:val="00137D23"/>
    <w:rsid w:val="00143704"/>
    <w:rsid w:val="001448EA"/>
    <w:rsid w:val="00144A7A"/>
    <w:rsid w:val="00147395"/>
    <w:rsid w:val="001552C9"/>
    <w:rsid w:val="00155B01"/>
    <w:rsid w:val="00155FD1"/>
    <w:rsid w:val="0015663C"/>
    <w:rsid w:val="001573FE"/>
    <w:rsid w:val="00157741"/>
    <w:rsid w:val="001660B2"/>
    <w:rsid w:val="00171556"/>
    <w:rsid w:val="00177A1F"/>
    <w:rsid w:val="00177D84"/>
    <w:rsid w:val="0018337E"/>
    <w:rsid w:val="00184221"/>
    <w:rsid w:val="001845E0"/>
    <w:rsid w:val="00184BC3"/>
    <w:rsid w:val="00187A25"/>
    <w:rsid w:val="00192929"/>
    <w:rsid w:val="001936D0"/>
    <w:rsid w:val="0019462F"/>
    <w:rsid w:val="001948E1"/>
    <w:rsid w:val="00194A66"/>
    <w:rsid w:val="001964EF"/>
    <w:rsid w:val="001A00F7"/>
    <w:rsid w:val="001A1130"/>
    <w:rsid w:val="001A7E6C"/>
    <w:rsid w:val="001B11E4"/>
    <w:rsid w:val="001B1A2C"/>
    <w:rsid w:val="001B372B"/>
    <w:rsid w:val="001C2DD7"/>
    <w:rsid w:val="001C3BAA"/>
    <w:rsid w:val="001D0C63"/>
    <w:rsid w:val="001D27EC"/>
    <w:rsid w:val="001D354F"/>
    <w:rsid w:val="001D3BD2"/>
    <w:rsid w:val="001D5ADD"/>
    <w:rsid w:val="001D5C23"/>
    <w:rsid w:val="001E5EBF"/>
    <w:rsid w:val="001F0833"/>
    <w:rsid w:val="001F4C07"/>
    <w:rsid w:val="001F54A6"/>
    <w:rsid w:val="001F769B"/>
    <w:rsid w:val="001F7C2A"/>
    <w:rsid w:val="002012A2"/>
    <w:rsid w:val="00205505"/>
    <w:rsid w:val="002154B2"/>
    <w:rsid w:val="0021608C"/>
    <w:rsid w:val="00216794"/>
    <w:rsid w:val="00220AEA"/>
    <w:rsid w:val="00221D15"/>
    <w:rsid w:val="00224298"/>
    <w:rsid w:val="00225075"/>
    <w:rsid w:val="00226954"/>
    <w:rsid w:val="00227098"/>
    <w:rsid w:val="002302CB"/>
    <w:rsid w:val="002311A0"/>
    <w:rsid w:val="0023172F"/>
    <w:rsid w:val="002332C7"/>
    <w:rsid w:val="0023345F"/>
    <w:rsid w:val="00233A31"/>
    <w:rsid w:val="00235499"/>
    <w:rsid w:val="002369A4"/>
    <w:rsid w:val="00240884"/>
    <w:rsid w:val="00242CBC"/>
    <w:rsid w:val="00242D9B"/>
    <w:rsid w:val="00243C71"/>
    <w:rsid w:val="00247CFF"/>
    <w:rsid w:val="00252857"/>
    <w:rsid w:val="00253A0D"/>
    <w:rsid w:val="0025777F"/>
    <w:rsid w:val="002629A3"/>
    <w:rsid w:val="002642CE"/>
    <w:rsid w:val="00265660"/>
    <w:rsid w:val="0026613D"/>
    <w:rsid w:val="00266D04"/>
    <w:rsid w:val="00267D18"/>
    <w:rsid w:val="002754CA"/>
    <w:rsid w:val="00280961"/>
    <w:rsid w:val="00282FAC"/>
    <w:rsid w:val="002836E2"/>
    <w:rsid w:val="00284361"/>
    <w:rsid w:val="00285B0A"/>
    <w:rsid w:val="002868E2"/>
    <w:rsid w:val="002869C3"/>
    <w:rsid w:val="002936E4"/>
    <w:rsid w:val="0029451C"/>
    <w:rsid w:val="00296B88"/>
    <w:rsid w:val="002A1876"/>
    <w:rsid w:val="002A1C6E"/>
    <w:rsid w:val="002A595C"/>
    <w:rsid w:val="002B28E7"/>
    <w:rsid w:val="002C0848"/>
    <w:rsid w:val="002C1D24"/>
    <w:rsid w:val="002C4ADC"/>
    <w:rsid w:val="002C71B4"/>
    <w:rsid w:val="002C74CA"/>
    <w:rsid w:val="002C7DE9"/>
    <w:rsid w:val="002C7F72"/>
    <w:rsid w:val="002D542B"/>
    <w:rsid w:val="002E1E11"/>
    <w:rsid w:val="002E4C51"/>
    <w:rsid w:val="002E5A16"/>
    <w:rsid w:val="002E691B"/>
    <w:rsid w:val="002F50A2"/>
    <w:rsid w:val="002F744D"/>
    <w:rsid w:val="0030182D"/>
    <w:rsid w:val="00302222"/>
    <w:rsid w:val="00303DE6"/>
    <w:rsid w:val="00304387"/>
    <w:rsid w:val="00305278"/>
    <w:rsid w:val="003075BE"/>
    <w:rsid w:val="00310124"/>
    <w:rsid w:val="00311A4A"/>
    <w:rsid w:val="00311DEF"/>
    <w:rsid w:val="00311F8B"/>
    <w:rsid w:val="003130BA"/>
    <w:rsid w:val="00313663"/>
    <w:rsid w:val="0031415C"/>
    <w:rsid w:val="00316FE9"/>
    <w:rsid w:val="003177F9"/>
    <w:rsid w:val="00317BF3"/>
    <w:rsid w:val="00324839"/>
    <w:rsid w:val="0032791C"/>
    <w:rsid w:val="0033068B"/>
    <w:rsid w:val="00330BF9"/>
    <w:rsid w:val="00330CFB"/>
    <w:rsid w:val="0033550A"/>
    <w:rsid w:val="003427A8"/>
    <w:rsid w:val="00342C99"/>
    <w:rsid w:val="003440ED"/>
    <w:rsid w:val="003440FF"/>
    <w:rsid w:val="00344FB7"/>
    <w:rsid w:val="00347915"/>
    <w:rsid w:val="00352306"/>
    <w:rsid w:val="0035256A"/>
    <w:rsid w:val="003544FB"/>
    <w:rsid w:val="003579B0"/>
    <w:rsid w:val="00357BE2"/>
    <w:rsid w:val="00361B1E"/>
    <w:rsid w:val="00365C6F"/>
    <w:rsid w:val="00365D63"/>
    <w:rsid w:val="0036793B"/>
    <w:rsid w:val="00367BC4"/>
    <w:rsid w:val="00372682"/>
    <w:rsid w:val="00376CC5"/>
    <w:rsid w:val="00380992"/>
    <w:rsid w:val="00394487"/>
    <w:rsid w:val="003955FA"/>
    <w:rsid w:val="0039625C"/>
    <w:rsid w:val="0039693B"/>
    <w:rsid w:val="003B1095"/>
    <w:rsid w:val="003B1294"/>
    <w:rsid w:val="003B36F8"/>
    <w:rsid w:val="003B425E"/>
    <w:rsid w:val="003B6C38"/>
    <w:rsid w:val="003C0098"/>
    <w:rsid w:val="003C07AB"/>
    <w:rsid w:val="003C5C97"/>
    <w:rsid w:val="003D14A3"/>
    <w:rsid w:val="003D1F93"/>
    <w:rsid w:val="003D2F2D"/>
    <w:rsid w:val="003D33B7"/>
    <w:rsid w:val="003D63FF"/>
    <w:rsid w:val="003E003D"/>
    <w:rsid w:val="003E1F2B"/>
    <w:rsid w:val="003E21A0"/>
    <w:rsid w:val="003F2AC3"/>
    <w:rsid w:val="003F3A6C"/>
    <w:rsid w:val="003F3FFE"/>
    <w:rsid w:val="003F48C2"/>
    <w:rsid w:val="003F5D61"/>
    <w:rsid w:val="003F6081"/>
    <w:rsid w:val="00401590"/>
    <w:rsid w:val="00402ECC"/>
    <w:rsid w:val="00403EC0"/>
    <w:rsid w:val="00405A3B"/>
    <w:rsid w:val="00406F54"/>
    <w:rsid w:val="00414B89"/>
    <w:rsid w:val="00416245"/>
    <w:rsid w:val="0042147B"/>
    <w:rsid w:val="004224E6"/>
    <w:rsid w:val="0042285A"/>
    <w:rsid w:val="00422C94"/>
    <w:rsid w:val="00427536"/>
    <w:rsid w:val="00427E3B"/>
    <w:rsid w:val="00430C9F"/>
    <w:rsid w:val="0043187F"/>
    <w:rsid w:val="004342D1"/>
    <w:rsid w:val="00436916"/>
    <w:rsid w:val="004404EB"/>
    <w:rsid w:val="004417A7"/>
    <w:rsid w:val="00441A6B"/>
    <w:rsid w:val="00442F03"/>
    <w:rsid w:val="0045024C"/>
    <w:rsid w:val="00450F43"/>
    <w:rsid w:val="0045239F"/>
    <w:rsid w:val="00455128"/>
    <w:rsid w:val="004573C4"/>
    <w:rsid w:val="004634E6"/>
    <w:rsid w:val="00463E3D"/>
    <w:rsid w:val="004645AE"/>
    <w:rsid w:val="00470A7D"/>
    <w:rsid w:val="0047725E"/>
    <w:rsid w:val="004776F7"/>
    <w:rsid w:val="0048255F"/>
    <w:rsid w:val="004835BC"/>
    <w:rsid w:val="00483D0C"/>
    <w:rsid w:val="00485855"/>
    <w:rsid w:val="00497055"/>
    <w:rsid w:val="00497169"/>
    <w:rsid w:val="00497D53"/>
    <w:rsid w:val="004A0060"/>
    <w:rsid w:val="004A2B58"/>
    <w:rsid w:val="004A6406"/>
    <w:rsid w:val="004B3BAC"/>
    <w:rsid w:val="004B6E65"/>
    <w:rsid w:val="004C1076"/>
    <w:rsid w:val="004C2829"/>
    <w:rsid w:val="004C6406"/>
    <w:rsid w:val="004C6999"/>
    <w:rsid w:val="004D0D57"/>
    <w:rsid w:val="004D2899"/>
    <w:rsid w:val="004D3E33"/>
    <w:rsid w:val="004D4CCC"/>
    <w:rsid w:val="004D7C7C"/>
    <w:rsid w:val="004D7E83"/>
    <w:rsid w:val="004E24E1"/>
    <w:rsid w:val="004E475A"/>
    <w:rsid w:val="004E7A5C"/>
    <w:rsid w:val="004F19BE"/>
    <w:rsid w:val="004F2C85"/>
    <w:rsid w:val="004F5C83"/>
    <w:rsid w:val="004F6045"/>
    <w:rsid w:val="004F74BF"/>
    <w:rsid w:val="00500D1A"/>
    <w:rsid w:val="00506249"/>
    <w:rsid w:val="00506985"/>
    <w:rsid w:val="00510123"/>
    <w:rsid w:val="00513669"/>
    <w:rsid w:val="00515C35"/>
    <w:rsid w:val="00516B98"/>
    <w:rsid w:val="005250F2"/>
    <w:rsid w:val="00526129"/>
    <w:rsid w:val="005328A8"/>
    <w:rsid w:val="0053775E"/>
    <w:rsid w:val="00541835"/>
    <w:rsid w:val="00542814"/>
    <w:rsid w:val="005455F7"/>
    <w:rsid w:val="005549A8"/>
    <w:rsid w:val="005662F7"/>
    <w:rsid w:val="005726FD"/>
    <w:rsid w:val="00574F4E"/>
    <w:rsid w:val="005829E5"/>
    <w:rsid w:val="0059503F"/>
    <w:rsid w:val="0059505B"/>
    <w:rsid w:val="0059623C"/>
    <w:rsid w:val="005A1D84"/>
    <w:rsid w:val="005A584A"/>
    <w:rsid w:val="005A70EA"/>
    <w:rsid w:val="005B3F0B"/>
    <w:rsid w:val="005B43AB"/>
    <w:rsid w:val="005B47F1"/>
    <w:rsid w:val="005B67E3"/>
    <w:rsid w:val="005B7855"/>
    <w:rsid w:val="005B7AF0"/>
    <w:rsid w:val="005C1254"/>
    <w:rsid w:val="005C2ACF"/>
    <w:rsid w:val="005C3963"/>
    <w:rsid w:val="005C4193"/>
    <w:rsid w:val="005D105A"/>
    <w:rsid w:val="005D1840"/>
    <w:rsid w:val="005D24DB"/>
    <w:rsid w:val="005D35E4"/>
    <w:rsid w:val="005D3733"/>
    <w:rsid w:val="005D4076"/>
    <w:rsid w:val="005D41C8"/>
    <w:rsid w:val="005D7643"/>
    <w:rsid w:val="005D7910"/>
    <w:rsid w:val="005E099E"/>
    <w:rsid w:val="005E7964"/>
    <w:rsid w:val="005F0C16"/>
    <w:rsid w:val="005F232E"/>
    <w:rsid w:val="005F3B1D"/>
    <w:rsid w:val="005F412C"/>
    <w:rsid w:val="005F4610"/>
    <w:rsid w:val="005F4CC3"/>
    <w:rsid w:val="005F76ED"/>
    <w:rsid w:val="005F7A55"/>
    <w:rsid w:val="0060537A"/>
    <w:rsid w:val="006056AD"/>
    <w:rsid w:val="006057B8"/>
    <w:rsid w:val="006073F5"/>
    <w:rsid w:val="006119C4"/>
    <w:rsid w:val="00615408"/>
    <w:rsid w:val="006175B1"/>
    <w:rsid w:val="00620148"/>
    <w:rsid w:val="0062086B"/>
    <w:rsid w:val="0062154F"/>
    <w:rsid w:val="00624B3F"/>
    <w:rsid w:val="00626598"/>
    <w:rsid w:val="00631A8C"/>
    <w:rsid w:val="00632BE7"/>
    <w:rsid w:val="00636816"/>
    <w:rsid w:val="00637B3C"/>
    <w:rsid w:val="00644ECF"/>
    <w:rsid w:val="006465BD"/>
    <w:rsid w:val="00647BC8"/>
    <w:rsid w:val="006505CD"/>
    <w:rsid w:val="00651CA2"/>
    <w:rsid w:val="00652172"/>
    <w:rsid w:val="00653D60"/>
    <w:rsid w:val="00655B07"/>
    <w:rsid w:val="00657FF9"/>
    <w:rsid w:val="00660D05"/>
    <w:rsid w:val="00662873"/>
    <w:rsid w:val="0066441C"/>
    <w:rsid w:val="00671B56"/>
    <w:rsid w:val="00671D9A"/>
    <w:rsid w:val="00672E6B"/>
    <w:rsid w:val="00673539"/>
    <w:rsid w:val="00673952"/>
    <w:rsid w:val="00681821"/>
    <w:rsid w:val="006834E6"/>
    <w:rsid w:val="00686C9D"/>
    <w:rsid w:val="006903F1"/>
    <w:rsid w:val="00690BB3"/>
    <w:rsid w:val="006A02E6"/>
    <w:rsid w:val="006A0DEC"/>
    <w:rsid w:val="006A5AF7"/>
    <w:rsid w:val="006A754B"/>
    <w:rsid w:val="006B2D5B"/>
    <w:rsid w:val="006B2D74"/>
    <w:rsid w:val="006B3D14"/>
    <w:rsid w:val="006B3F53"/>
    <w:rsid w:val="006B4219"/>
    <w:rsid w:val="006B4AA9"/>
    <w:rsid w:val="006B5F5F"/>
    <w:rsid w:val="006B75DE"/>
    <w:rsid w:val="006B7D14"/>
    <w:rsid w:val="006C0C39"/>
    <w:rsid w:val="006C203E"/>
    <w:rsid w:val="006C61AB"/>
    <w:rsid w:val="006C72D1"/>
    <w:rsid w:val="006D0C57"/>
    <w:rsid w:val="006D5440"/>
    <w:rsid w:val="006D5B93"/>
    <w:rsid w:val="006D6C83"/>
    <w:rsid w:val="006E40F8"/>
    <w:rsid w:val="006E577E"/>
    <w:rsid w:val="006E63EA"/>
    <w:rsid w:val="006E6B16"/>
    <w:rsid w:val="006F3E46"/>
    <w:rsid w:val="006F5381"/>
    <w:rsid w:val="006F56AF"/>
    <w:rsid w:val="006F610E"/>
    <w:rsid w:val="006F744F"/>
    <w:rsid w:val="007013C2"/>
    <w:rsid w:val="00702DC7"/>
    <w:rsid w:val="007031CA"/>
    <w:rsid w:val="00706DAD"/>
    <w:rsid w:val="0071704F"/>
    <w:rsid w:val="00720BD5"/>
    <w:rsid w:val="00720C01"/>
    <w:rsid w:val="00721D07"/>
    <w:rsid w:val="00722AF1"/>
    <w:rsid w:val="00724E39"/>
    <w:rsid w:val="00725669"/>
    <w:rsid w:val="00725A7D"/>
    <w:rsid w:val="00726E01"/>
    <w:rsid w:val="00726FB7"/>
    <w:rsid w:val="0073085C"/>
    <w:rsid w:val="00732245"/>
    <w:rsid w:val="007336B3"/>
    <w:rsid w:val="00733784"/>
    <w:rsid w:val="00733ACA"/>
    <w:rsid w:val="00734004"/>
    <w:rsid w:val="00735396"/>
    <w:rsid w:val="00735790"/>
    <w:rsid w:val="0073628C"/>
    <w:rsid w:val="00736F9F"/>
    <w:rsid w:val="0074336E"/>
    <w:rsid w:val="00745847"/>
    <w:rsid w:val="00746505"/>
    <w:rsid w:val="00752DB1"/>
    <w:rsid w:val="00753B5A"/>
    <w:rsid w:val="0075414B"/>
    <w:rsid w:val="00755AD7"/>
    <w:rsid w:val="00757C23"/>
    <w:rsid w:val="00760E03"/>
    <w:rsid w:val="00761E03"/>
    <w:rsid w:val="007647E1"/>
    <w:rsid w:val="00773261"/>
    <w:rsid w:val="00774B92"/>
    <w:rsid w:val="00776225"/>
    <w:rsid w:val="00777603"/>
    <w:rsid w:val="007800CE"/>
    <w:rsid w:val="007804FA"/>
    <w:rsid w:val="007812EA"/>
    <w:rsid w:val="00782E62"/>
    <w:rsid w:val="00784433"/>
    <w:rsid w:val="00790BB3"/>
    <w:rsid w:val="00792043"/>
    <w:rsid w:val="00792DCA"/>
    <w:rsid w:val="007962F8"/>
    <w:rsid w:val="0079685A"/>
    <w:rsid w:val="00797EDD"/>
    <w:rsid w:val="007A0A17"/>
    <w:rsid w:val="007A1342"/>
    <w:rsid w:val="007A25CA"/>
    <w:rsid w:val="007A2983"/>
    <w:rsid w:val="007A5894"/>
    <w:rsid w:val="007B0322"/>
    <w:rsid w:val="007B2389"/>
    <w:rsid w:val="007B350D"/>
    <w:rsid w:val="007B44CB"/>
    <w:rsid w:val="007C02E5"/>
    <w:rsid w:val="007C0E3F"/>
    <w:rsid w:val="007C206C"/>
    <w:rsid w:val="007C3641"/>
    <w:rsid w:val="007C5082"/>
    <w:rsid w:val="007C5729"/>
    <w:rsid w:val="007D0860"/>
    <w:rsid w:val="007D1A78"/>
    <w:rsid w:val="007D2D5E"/>
    <w:rsid w:val="007D329D"/>
    <w:rsid w:val="007D73FD"/>
    <w:rsid w:val="007E6A65"/>
    <w:rsid w:val="007F0394"/>
    <w:rsid w:val="007F198A"/>
    <w:rsid w:val="007F1A8E"/>
    <w:rsid w:val="007F1D68"/>
    <w:rsid w:val="007F2F27"/>
    <w:rsid w:val="007F5A91"/>
    <w:rsid w:val="007F64EC"/>
    <w:rsid w:val="00801E39"/>
    <w:rsid w:val="00804AE6"/>
    <w:rsid w:val="008111E4"/>
    <w:rsid w:val="008126F1"/>
    <w:rsid w:val="0081301C"/>
    <w:rsid w:val="008139CD"/>
    <w:rsid w:val="00817DD6"/>
    <w:rsid w:val="00820A63"/>
    <w:rsid w:val="008242B1"/>
    <w:rsid w:val="00824DDD"/>
    <w:rsid w:val="00824F26"/>
    <w:rsid w:val="00831759"/>
    <w:rsid w:val="00834CA2"/>
    <w:rsid w:val="00837B08"/>
    <w:rsid w:val="0084273F"/>
    <w:rsid w:val="0084786C"/>
    <w:rsid w:val="0085127A"/>
    <w:rsid w:val="008520F4"/>
    <w:rsid w:val="008576B2"/>
    <w:rsid w:val="008629A9"/>
    <w:rsid w:val="00863F8C"/>
    <w:rsid w:val="00867559"/>
    <w:rsid w:val="008718E0"/>
    <w:rsid w:val="0087400A"/>
    <w:rsid w:val="00881D7F"/>
    <w:rsid w:val="00882103"/>
    <w:rsid w:val="0088513A"/>
    <w:rsid w:val="00885C85"/>
    <w:rsid w:val="00886E62"/>
    <w:rsid w:val="008878A4"/>
    <w:rsid w:val="00891E0F"/>
    <w:rsid w:val="00893C19"/>
    <w:rsid w:val="00896D22"/>
    <w:rsid w:val="008B4810"/>
    <w:rsid w:val="008B7EC7"/>
    <w:rsid w:val="008C1402"/>
    <w:rsid w:val="008C320A"/>
    <w:rsid w:val="008C4845"/>
    <w:rsid w:val="008C7B26"/>
    <w:rsid w:val="008D00A1"/>
    <w:rsid w:val="008D1D61"/>
    <w:rsid w:val="008D6C8D"/>
    <w:rsid w:val="008E18F2"/>
    <w:rsid w:val="008E2564"/>
    <w:rsid w:val="008E2B54"/>
    <w:rsid w:val="008E3A16"/>
    <w:rsid w:val="008E4404"/>
    <w:rsid w:val="008E4F04"/>
    <w:rsid w:val="008E58C7"/>
    <w:rsid w:val="008E5B34"/>
    <w:rsid w:val="008F0589"/>
    <w:rsid w:val="008F15F6"/>
    <w:rsid w:val="008F1D18"/>
    <w:rsid w:val="008F475C"/>
    <w:rsid w:val="008F5021"/>
    <w:rsid w:val="008F5A01"/>
    <w:rsid w:val="009013F3"/>
    <w:rsid w:val="00906214"/>
    <w:rsid w:val="00906634"/>
    <w:rsid w:val="009079BF"/>
    <w:rsid w:val="00907A17"/>
    <w:rsid w:val="00912737"/>
    <w:rsid w:val="009136BC"/>
    <w:rsid w:val="00913811"/>
    <w:rsid w:val="0092007A"/>
    <w:rsid w:val="00922A88"/>
    <w:rsid w:val="00931C35"/>
    <w:rsid w:val="009324A8"/>
    <w:rsid w:val="0094167C"/>
    <w:rsid w:val="00942FA7"/>
    <w:rsid w:val="00943573"/>
    <w:rsid w:val="00945994"/>
    <w:rsid w:val="00947E23"/>
    <w:rsid w:val="00950E87"/>
    <w:rsid w:val="00952970"/>
    <w:rsid w:val="0095397E"/>
    <w:rsid w:val="00955211"/>
    <w:rsid w:val="009560D9"/>
    <w:rsid w:val="00960C6E"/>
    <w:rsid w:val="009668B3"/>
    <w:rsid w:val="00966981"/>
    <w:rsid w:val="00967B15"/>
    <w:rsid w:val="00971B61"/>
    <w:rsid w:val="00971F19"/>
    <w:rsid w:val="00972B24"/>
    <w:rsid w:val="00973BE7"/>
    <w:rsid w:val="0097517A"/>
    <w:rsid w:val="00976B2A"/>
    <w:rsid w:val="00980C31"/>
    <w:rsid w:val="00981D41"/>
    <w:rsid w:val="00983D12"/>
    <w:rsid w:val="009846C5"/>
    <w:rsid w:val="009920DD"/>
    <w:rsid w:val="009955FF"/>
    <w:rsid w:val="009A1A4E"/>
    <w:rsid w:val="009A3E80"/>
    <w:rsid w:val="009A4CC0"/>
    <w:rsid w:val="009A4FFD"/>
    <w:rsid w:val="009A6964"/>
    <w:rsid w:val="009A7854"/>
    <w:rsid w:val="009B0A30"/>
    <w:rsid w:val="009B29CB"/>
    <w:rsid w:val="009C295D"/>
    <w:rsid w:val="009C320E"/>
    <w:rsid w:val="009C6520"/>
    <w:rsid w:val="009D0650"/>
    <w:rsid w:val="009D080C"/>
    <w:rsid w:val="009D259D"/>
    <w:rsid w:val="009D296B"/>
    <w:rsid w:val="009E12B0"/>
    <w:rsid w:val="009E1439"/>
    <w:rsid w:val="009E1A5F"/>
    <w:rsid w:val="009E3400"/>
    <w:rsid w:val="009E74B9"/>
    <w:rsid w:val="009F092B"/>
    <w:rsid w:val="009F12BB"/>
    <w:rsid w:val="009F2630"/>
    <w:rsid w:val="009F3A0B"/>
    <w:rsid w:val="009F3C86"/>
    <w:rsid w:val="00A022F9"/>
    <w:rsid w:val="00A035D0"/>
    <w:rsid w:val="00A04075"/>
    <w:rsid w:val="00A06710"/>
    <w:rsid w:val="00A119C8"/>
    <w:rsid w:val="00A13DA1"/>
    <w:rsid w:val="00A149E1"/>
    <w:rsid w:val="00A16D0E"/>
    <w:rsid w:val="00A17E79"/>
    <w:rsid w:val="00A2159D"/>
    <w:rsid w:val="00A2548F"/>
    <w:rsid w:val="00A320E6"/>
    <w:rsid w:val="00A327EB"/>
    <w:rsid w:val="00A35587"/>
    <w:rsid w:val="00A509CD"/>
    <w:rsid w:val="00A50D9D"/>
    <w:rsid w:val="00A52850"/>
    <w:rsid w:val="00A53000"/>
    <w:rsid w:val="00A545C6"/>
    <w:rsid w:val="00A56226"/>
    <w:rsid w:val="00A60FA7"/>
    <w:rsid w:val="00A61729"/>
    <w:rsid w:val="00A62C0C"/>
    <w:rsid w:val="00A652D0"/>
    <w:rsid w:val="00A72C92"/>
    <w:rsid w:val="00A75F87"/>
    <w:rsid w:val="00A77023"/>
    <w:rsid w:val="00A778D9"/>
    <w:rsid w:val="00A80503"/>
    <w:rsid w:val="00A8086F"/>
    <w:rsid w:val="00A83A0F"/>
    <w:rsid w:val="00A85B5B"/>
    <w:rsid w:val="00A9251B"/>
    <w:rsid w:val="00A92EAE"/>
    <w:rsid w:val="00A952A3"/>
    <w:rsid w:val="00A95D8B"/>
    <w:rsid w:val="00A97609"/>
    <w:rsid w:val="00AA39D8"/>
    <w:rsid w:val="00AA4A9D"/>
    <w:rsid w:val="00AB70A1"/>
    <w:rsid w:val="00AC0270"/>
    <w:rsid w:val="00AC3EA3"/>
    <w:rsid w:val="00AC50F2"/>
    <w:rsid w:val="00AC692E"/>
    <w:rsid w:val="00AC792D"/>
    <w:rsid w:val="00AD02D0"/>
    <w:rsid w:val="00AD1C54"/>
    <w:rsid w:val="00AD3AAB"/>
    <w:rsid w:val="00AD5BBD"/>
    <w:rsid w:val="00AE2650"/>
    <w:rsid w:val="00AE2796"/>
    <w:rsid w:val="00AE2C7D"/>
    <w:rsid w:val="00AE4034"/>
    <w:rsid w:val="00AE6A76"/>
    <w:rsid w:val="00AF39A4"/>
    <w:rsid w:val="00AF3EB7"/>
    <w:rsid w:val="00AF3FCB"/>
    <w:rsid w:val="00AF41C6"/>
    <w:rsid w:val="00AF4A83"/>
    <w:rsid w:val="00AF4BA9"/>
    <w:rsid w:val="00AF5539"/>
    <w:rsid w:val="00AF64DF"/>
    <w:rsid w:val="00B02497"/>
    <w:rsid w:val="00B03359"/>
    <w:rsid w:val="00B05090"/>
    <w:rsid w:val="00B06523"/>
    <w:rsid w:val="00B0721E"/>
    <w:rsid w:val="00B17AC7"/>
    <w:rsid w:val="00B2111A"/>
    <w:rsid w:val="00B26C4D"/>
    <w:rsid w:val="00B27B77"/>
    <w:rsid w:val="00B30178"/>
    <w:rsid w:val="00B43BD4"/>
    <w:rsid w:val="00B44657"/>
    <w:rsid w:val="00B50244"/>
    <w:rsid w:val="00B5172B"/>
    <w:rsid w:val="00B531DF"/>
    <w:rsid w:val="00B53D4C"/>
    <w:rsid w:val="00B54139"/>
    <w:rsid w:val="00B63139"/>
    <w:rsid w:val="00B64171"/>
    <w:rsid w:val="00B64583"/>
    <w:rsid w:val="00B645D8"/>
    <w:rsid w:val="00B65460"/>
    <w:rsid w:val="00B657B8"/>
    <w:rsid w:val="00B84920"/>
    <w:rsid w:val="00B85410"/>
    <w:rsid w:val="00B8556A"/>
    <w:rsid w:val="00B90643"/>
    <w:rsid w:val="00B91092"/>
    <w:rsid w:val="00B939B9"/>
    <w:rsid w:val="00B93AD9"/>
    <w:rsid w:val="00B93BE4"/>
    <w:rsid w:val="00BA6746"/>
    <w:rsid w:val="00BA70E7"/>
    <w:rsid w:val="00BB2E87"/>
    <w:rsid w:val="00BB51C2"/>
    <w:rsid w:val="00BB5D3E"/>
    <w:rsid w:val="00BC0D86"/>
    <w:rsid w:val="00BC15EA"/>
    <w:rsid w:val="00BC1D76"/>
    <w:rsid w:val="00BD14BE"/>
    <w:rsid w:val="00BE76A3"/>
    <w:rsid w:val="00BF4371"/>
    <w:rsid w:val="00BF7497"/>
    <w:rsid w:val="00C012A3"/>
    <w:rsid w:val="00C01FC2"/>
    <w:rsid w:val="00C02C8A"/>
    <w:rsid w:val="00C054BC"/>
    <w:rsid w:val="00C10284"/>
    <w:rsid w:val="00C131F8"/>
    <w:rsid w:val="00C16F19"/>
    <w:rsid w:val="00C17687"/>
    <w:rsid w:val="00C22628"/>
    <w:rsid w:val="00C23E73"/>
    <w:rsid w:val="00C254C9"/>
    <w:rsid w:val="00C303A8"/>
    <w:rsid w:val="00C30654"/>
    <w:rsid w:val="00C30AFC"/>
    <w:rsid w:val="00C343C4"/>
    <w:rsid w:val="00C354DF"/>
    <w:rsid w:val="00C431ED"/>
    <w:rsid w:val="00C439DF"/>
    <w:rsid w:val="00C4548C"/>
    <w:rsid w:val="00C455EE"/>
    <w:rsid w:val="00C474B0"/>
    <w:rsid w:val="00C509A4"/>
    <w:rsid w:val="00C518CB"/>
    <w:rsid w:val="00C52A7B"/>
    <w:rsid w:val="00C53DBF"/>
    <w:rsid w:val="00C5438D"/>
    <w:rsid w:val="00C57935"/>
    <w:rsid w:val="00C62AE0"/>
    <w:rsid w:val="00C62EED"/>
    <w:rsid w:val="00C6324C"/>
    <w:rsid w:val="00C6454E"/>
    <w:rsid w:val="00C64805"/>
    <w:rsid w:val="00C65663"/>
    <w:rsid w:val="00C679AA"/>
    <w:rsid w:val="00C724CF"/>
    <w:rsid w:val="00C725FD"/>
    <w:rsid w:val="00C75972"/>
    <w:rsid w:val="00C82792"/>
    <w:rsid w:val="00C90B14"/>
    <w:rsid w:val="00C948FD"/>
    <w:rsid w:val="00C95A7A"/>
    <w:rsid w:val="00C9653A"/>
    <w:rsid w:val="00CA0106"/>
    <w:rsid w:val="00CA0A27"/>
    <w:rsid w:val="00CA6F0B"/>
    <w:rsid w:val="00CB3E08"/>
    <w:rsid w:val="00CB43D5"/>
    <w:rsid w:val="00CB57A5"/>
    <w:rsid w:val="00CB605F"/>
    <w:rsid w:val="00CC033E"/>
    <w:rsid w:val="00CC08FC"/>
    <w:rsid w:val="00CC0A8C"/>
    <w:rsid w:val="00CC1A17"/>
    <w:rsid w:val="00CC2232"/>
    <w:rsid w:val="00CC23C4"/>
    <w:rsid w:val="00CC2931"/>
    <w:rsid w:val="00CC76F9"/>
    <w:rsid w:val="00CD066B"/>
    <w:rsid w:val="00CD2C23"/>
    <w:rsid w:val="00CD3D08"/>
    <w:rsid w:val="00CD4320"/>
    <w:rsid w:val="00CD46E2"/>
    <w:rsid w:val="00CD677E"/>
    <w:rsid w:val="00CD7E24"/>
    <w:rsid w:val="00CE1C8F"/>
    <w:rsid w:val="00CE30EC"/>
    <w:rsid w:val="00CE3169"/>
    <w:rsid w:val="00CE5E44"/>
    <w:rsid w:val="00CE724A"/>
    <w:rsid w:val="00CF1DEB"/>
    <w:rsid w:val="00CF3F68"/>
    <w:rsid w:val="00CF4547"/>
    <w:rsid w:val="00D00D0B"/>
    <w:rsid w:val="00D02FCA"/>
    <w:rsid w:val="00D032D6"/>
    <w:rsid w:val="00D033E1"/>
    <w:rsid w:val="00D03644"/>
    <w:rsid w:val="00D04B69"/>
    <w:rsid w:val="00D060C0"/>
    <w:rsid w:val="00D14D25"/>
    <w:rsid w:val="00D159EE"/>
    <w:rsid w:val="00D17980"/>
    <w:rsid w:val="00D21C13"/>
    <w:rsid w:val="00D22953"/>
    <w:rsid w:val="00D2332E"/>
    <w:rsid w:val="00D26108"/>
    <w:rsid w:val="00D26A8A"/>
    <w:rsid w:val="00D26B2A"/>
    <w:rsid w:val="00D272D7"/>
    <w:rsid w:val="00D31947"/>
    <w:rsid w:val="00D333EE"/>
    <w:rsid w:val="00D337D4"/>
    <w:rsid w:val="00D34333"/>
    <w:rsid w:val="00D34FEB"/>
    <w:rsid w:val="00D3558F"/>
    <w:rsid w:val="00D41530"/>
    <w:rsid w:val="00D41EB1"/>
    <w:rsid w:val="00D423C6"/>
    <w:rsid w:val="00D477AF"/>
    <w:rsid w:val="00D50A35"/>
    <w:rsid w:val="00D51E8D"/>
    <w:rsid w:val="00D523B1"/>
    <w:rsid w:val="00D53551"/>
    <w:rsid w:val="00D537FA"/>
    <w:rsid w:val="00D5547D"/>
    <w:rsid w:val="00D5551B"/>
    <w:rsid w:val="00D60B00"/>
    <w:rsid w:val="00D62E4E"/>
    <w:rsid w:val="00D67ADB"/>
    <w:rsid w:val="00D73300"/>
    <w:rsid w:val="00D76E0A"/>
    <w:rsid w:val="00D80D99"/>
    <w:rsid w:val="00D8149E"/>
    <w:rsid w:val="00D81738"/>
    <w:rsid w:val="00D87491"/>
    <w:rsid w:val="00D92A4F"/>
    <w:rsid w:val="00D93217"/>
    <w:rsid w:val="00D934E6"/>
    <w:rsid w:val="00D9503C"/>
    <w:rsid w:val="00D9583F"/>
    <w:rsid w:val="00D95977"/>
    <w:rsid w:val="00D96F01"/>
    <w:rsid w:val="00DA15C1"/>
    <w:rsid w:val="00DA2850"/>
    <w:rsid w:val="00DA3A39"/>
    <w:rsid w:val="00DA5F16"/>
    <w:rsid w:val="00DA7F79"/>
    <w:rsid w:val="00DB0434"/>
    <w:rsid w:val="00DB3D78"/>
    <w:rsid w:val="00DB3E57"/>
    <w:rsid w:val="00DB603A"/>
    <w:rsid w:val="00DB74BC"/>
    <w:rsid w:val="00DC3871"/>
    <w:rsid w:val="00DC477F"/>
    <w:rsid w:val="00DC51A5"/>
    <w:rsid w:val="00DC5987"/>
    <w:rsid w:val="00DC76E3"/>
    <w:rsid w:val="00DD27B5"/>
    <w:rsid w:val="00DD3B9D"/>
    <w:rsid w:val="00DD5186"/>
    <w:rsid w:val="00DD51CF"/>
    <w:rsid w:val="00DD73EF"/>
    <w:rsid w:val="00DD7BF3"/>
    <w:rsid w:val="00DE0260"/>
    <w:rsid w:val="00DE23E8"/>
    <w:rsid w:val="00DE2D7D"/>
    <w:rsid w:val="00DE555E"/>
    <w:rsid w:val="00DE6D5D"/>
    <w:rsid w:val="00DE6EB3"/>
    <w:rsid w:val="00DF36E1"/>
    <w:rsid w:val="00DF56CB"/>
    <w:rsid w:val="00E00FC9"/>
    <w:rsid w:val="00E0128B"/>
    <w:rsid w:val="00E01BF0"/>
    <w:rsid w:val="00E028A5"/>
    <w:rsid w:val="00E03832"/>
    <w:rsid w:val="00E03FBA"/>
    <w:rsid w:val="00E0426A"/>
    <w:rsid w:val="00E05241"/>
    <w:rsid w:val="00E05887"/>
    <w:rsid w:val="00E05B70"/>
    <w:rsid w:val="00E07881"/>
    <w:rsid w:val="00E07E44"/>
    <w:rsid w:val="00E12123"/>
    <w:rsid w:val="00E144A1"/>
    <w:rsid w:val="00E149F9"/>
    <w:rsid w:val="00E14EF2"/>
    <w:rsid w:val="00E23703"/>
    <w:rsid w:val="00E321BC"/>
    <w:rsid w:val="00E33302"/>
    <w:rsid w:val="00E40120"/>
    <w:rsid w:val="00E403DA"/>
    <w:rsid w:val="00E46915"/>
    <w:rsid w:val="00E47B8E"/>
    <w:rsid w:val="00E55493"/>
    <w:rsid w:val="00E554E2"/>
    <w:rsid w:val="00E55E31"/>
    <w:rsid w:val="00E57835"/>
    <w:rsid w:val="00E62670"/>
    <w:rsid w:val="00E64E17"/>
    <w:rsid w:val="00E65A92"/>
    <w:rsid w:val="00E66C01"/>
    <w:rsid w:val="00E67083"/>
    <w:rsid w:val="00E67969"/>
    <w:rsid w:val="00E75FE3"/>
    <w:rsid w:val="00E769FD"/>
    <w:rsid w:val="00E77013"/>
    <w:rsid w:val="00E82579"/>
    <w:rsid w:val="00E82D68"/>
    <w:rsid w:val="00E85837"/>
    <w:rsid w:val="00E906D8"/>
    <w:rsid w:val="00E90F2B"/>
    <w:rsid w:val="00E93C0E"/>
    <w:rsid w:val="00E955F7"/>
    <w:rsid w:val="00EA35B8"/>
    <w:rsid w:val="00EA3D3C"/>
    <w:rsid w:val="00EA48CA"/>
    <w:rsid w:val="00EA7CD9"/>
    <w:rsid w:val="00EB0C9E"/>
    <w:rsid w:val="00EB171B"/>
    <w:rsid w:val="00EB4FC3"/>
    <w:rsid w:val="00EC0915"/>
    <w:rsid w:val="00EC6FAA"/>
    <w:rsid w:val="00EC7CC3"/>
    <w:rsid w:val="00ED0DE8"/>
    <w:rsid w:val="00ED3FFC"/>
    <w:rsid w:val="00EE6B61"/>
    <w:rsid w:val="00EF24B6"/>
    <w:rsid w:val="00F0037B"/>
    <w:rsid w:val="00F00C12"/>
    <w:rsid w:val="00F01E15"/>
    <w:rsid w:val="00F03425"/>
    <w:rsid w:val="00F05CD2"/>
    <w:rsid w:val="00F108FA"/>
    <w:rsid w:val="00F118A1"/>
    <w:rsid w:val="00F162D1"/>
    <w:rsid w:val="00F235B1"/>
    <w:rsid w:val="00F23F6A"/>
    <w:rsid w:val="00F2558E"/>
    <w:rsid w:val="00F25C6F"/>
    <w:rsid w:val="00F25DE3"/>
    <w:rsid w:val="00F25F8B"/>
    <w:rsid w:val="00F3236F"/>
    <w:rsid w:val="00F3340A"/>
    <w:rsid w:val="00F353B6"/>
    <w:rsid w:val="00F40A29"/>
    <w:rsid w:val="00F42B29"/>
    <w:rsid w:val="00F45509"/>
    <w:rsid w:val="00F4567A"/>
    <w:rsid w:val="00F46494"/>
    <w:rsid w:val="00F46E29"/>
    <w:rsid w:val="00F47739"/>
    <w:rsid w:val="00F54733"/>
    <w:rsid w:val="00F558AB"/>
    <w:rsid w:val="00F61D89"/>
    <w:rsid w:val="00F620A1"/>
    <w:rsid w:val="00F64F9A"/>
    <w:rsid w:val="00F71101"/>
    <w:rsid w:val="00F72A80"/>
    <w:rsid w:val="00F74CEA"/>
    <w:rsid w:val="00F77433"/>
    <w:rsid w:val="00F774FC"/>
    <w:rsid w:val="00F80F1E"/>
    <w:rsid w:val="00F822A4"/>
    <w:rsid w:val="00F86ABB"/>
    <w:rsid w:val="00F87FB9"/>
    <w:rsid w:val="00F90741"/>
    <w:rsid w:val="00F91CCC"/>
    <w:rsid w:val="00F96A81"/>
    <w:rsid w:val="00FA157A"/>
    <w:rsid w:val="00FA443E"/>
    <w:rsid w:val="00FA499A"/>
    <w:rsid w:val="00FB35BA"/>
    <w:rsid w:val="00FB38CE"/>
    <w:rsid w:val="00FB6EF5"/>
    <w:rsid w:val="00FC1029"/>
    <w:rsid w:val="00FC1C76"/>
    <w:rsid w:val="00FC4237"/>
    <w:rsid w:val="00FC6CF0"/>
    <w:rsid w:val="00FD081D"/>
    <w:rsid w:val="00FD4DB9"/>
    <w:rsid w:val="00FD6371"/>
    <w:rsid w:val="00FD7648"/>
    <w:rsid w:val="00FE02A4"/>
    <w:rsid w:val="00FE38EC"/>
    <w:rsid w:val="00FF1A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AB219B2"/>
  <w15:docId w15:val="{8E2CC11C-2892-624A-95A8-6725A851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"/>
      </w:numPr>
    </w:pPr>
  </w:style>
  <w:style w:type="paragraph" w:styleId="Revision">
    <w:name w:val="Revision"/>
    <w:hidden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Default">
    <w:name w:val="Default"/>
    <w:rsid w:val="00ED3FFC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val="it-IT"/>
    </w:rPr>
  </w:style>
  <w:style w:type="paragraph" w:customStyle="1" w:styleId="EndNoteBibliographyTitle">
    <w:name w:val="EndNote Bibliography Title"/>
    <w:basedOn w:val="Normal"/>
    <w:link w:val="EndNoteBibliographyTitleCarattere"/>
    <w:rsid w:val="00ED3FFC"/>
    <w:pPr>
      <w:spacing w:before="0" w:after="0" w:line="259" w:lineRule="auto"/>
      <w:jc w:val="center"/>
    </w:pPr>
    <w:rPr>
      <w:rFonts w:ascii="Calibri" w:eastAsia="Calibri" w:hAnsi="Calibri" w:cs="Times New Roman"/>
      <w:sz w:val="22"/>
    </w:rPr>
  </w:style>
  <w:style w:type="paragraph" w:customStyle="1" w:styleId="EndNoteBibliography">
    <w:name w:val="EndNote Bibliography"/>
    <w:basedOn w:val="Normal"/>
    <w:link w:val="EndNoteBibliographyCarattere"/>
    <w:rsid w:val="00ED3FFC"/>
    <w:pPr>
      <w:spacing w:before="0" w:after="160"/>
      <w:jc w:val="both"/>
    </w:pPr>
    <w:rPr>
      <w:rFonts w:ascii="Calibri" w:eastAsia="Calibri" w:hAnsi="Calibri" w:cs="Times New Roman"/>
      <w:sz w:val="22"/>
    </w:rPr>
  </w:style>
  <w:style w:type="table" w:customStyle="1" w:styleId="LightShading-Accent11">
    <w:name w:val="Light Shading - Accent 11"/>
    <w:basedOn w:val="TableNormal"/>
    <w:next w:val="LightShading-Accent12"/>
    <w:uiPriority w:val="30"/>
    <w:qFormat/>
    <w:rsid w:val="006903F1"/>
    <w:pPr>
      <w:spacing w:after="0" w:line="240" w:lineRule="auto"/>
    </w:pPr>
    <w:rPr>
      <w:rFonts w:ascii="Calibri" w:eastAsia="Calibri" w:hAnsi="Calibri" w:cs="Times New Roman"/>
      <w:color w:val="365F91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Shading-Accent12">
    <w:name w:val="Light Shading - Accent 12"/>
    <w:basedOn w:val="TableNormal"/>
    <w:uiPriority w:val="60"/>
    <w:rsid w:val="006903F1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55FD1"/>
    <w:pPr>
      <w:spacing w:before="0" w:after="0"/>
    </w:pPr>
    <w:rPr>
      <w:rFonts w:ascii="Courier" w:hAnsi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55FD1"/>
    <w:rPr>
      <w:rFonts w:ascii="Courier" w:hAnsi="Courier"/>
      <w:sz w:val="20"/>
      <w:szCs w:val="20"/>
    </w:rPr>
  </w:style>
  <w:style w:type="table" w:customStyle="1" w:styleId="MediumShading1-Accent11">
    <w:name w:val="Medium Shading 1 - Accent 11"/>
    <w:basedOn w:val="TableNormal"/>
    <w:uiPriority w:val="63"/>
    <w:rsid w:val="00931C35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customStyle="1" w:styleId="tlid-translationtranslation">
    <w:name w:val="tlid-translation translation"/>
    <w:basedOn w:val="DefaultParagraphFont"/>
    <w:rsid w:val="008E2564"/>
  </w:style>
  <w:style w:type="character" w:customStyle="1" w:styleId="EndNoteBibliographyCarattere">
    <w:name w:val="EndNote Bibliography Carattere"/>
    <w:basedOn w:val="DefaultParagraphFont"/>
    <w:link w:val="EndNoteBibliography"/>
    <w:rsid w:val="00F00C12"/>
    <w:rPr>
      <w:rFonts w:ascii="Calibri" w:eastAsia="Calibri" w:hAnsi="Calibri" w:cs="Times New Roman"/>
    </w:rPr>
  </w:style>
  <w:style w:type="table" w:customStyle="1" w:styleId="Grigliatabella1">
    <w:name w:val="Griglia tabella1"/>
    <w:basedOn w:val="TableNormal"/>
    <w:next w:val="TableGrid"/>
    <w:uiPriority w:val="39"/>
    <w:rsid w:val="00E14EF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it-IT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B75DE"/>
    <w:pPr>
      <w:spacing w:before="100" w:beforeAutospacing="1" w:after="100" w:afterAutospacing="1"/>
    </w:pPr>
    <w:rPr>
      <w:rFonts w:eastAsia="Times New Roman" w:cs="Times New Roman"/>
      <w:szCs w:val="24"/>
      <w:lang w:val="it-IT" w:eastAsia="it-IT"/>
    </w:rPr>
  </w:style>
  <w:style w:type="paragraph" w:customStyle="1" w:styleId="xl64">
    <w:name w:val="xl64"/>
    <w:basedOn w:val="Normal"/>
    <w:rsid w:val="006B75DE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5">
    <w:name w:val="xl65"/>
    <w:basedOn w:val="Normal"/>
    <w:rsid w:val="006B75DE"/>
    <w:pPr>
      <w:spacing w:before="100" w:beforeAutospacing="1" w:after="100" w:afterAutospacing="1"/>
      <w:jc w:val="center"/>
    </w:pPr>
    <w:rPr>
      <w:rFonts w:eastAsia="Times New Roman" w:cs="Times New Roman"/>
      <w:color w:val="FF0000"/>
      <w:szCs w:val="24"/>
      <w:lang w:val="it-IT" w:eastAsia="it-IT"/>
    </w:rPr>
  </w:style>
  <w:style w:type="paragraph" w:customStyle="1" w:styleId="xl66">
    <w:name w:val="xl66"/>
    <w:basedOn w:val="Normal"/>
    <w:rsid w:val="006B75D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7">
    <w:name w:val="xl67"/>
    <w:basedOn w:val="Normal"/>
    <w:rsid w:val="006B75D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paragraph" w:customStyle="1" w:styleId="xl68">
    <w:name w:val="xl68"/>
    <w:basedOn w:val="Normal"/>
    <w:rsid w:val="006B75DE"/>
    <w:pPr>
      <w:spacing w:before="100" w:beforeAutospacing="1" w:after="100" w:afterAutospacing="1"/>
      <w:jc w:val="center"/>
    </w:pPr>
    <w:rPr>
      <w:rFonts w:eastAsia="Times New Roman" w:cs="Times New Roman"/>
      <w:szCs w:val="24"/>
      <w:lang w:val="it-IT" w:eastAsia="it-IT"/>
    </w:rPr>
  </w:style>
  <w:style w:type="paragraph" w:customStyle="1" w:styleId="xl69">
    <w:name w:val="xl69"/>
    <w:basedOn w:val="Normal"/>
    <w:rsid w:val="006B75DE"/>
    <w:pP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  <w:lang w:val="it-IT" w:eastAsia="it-IT"/>
    </w:rPr>
  </w:style>
  <w:style w:type="numbering" w:customStyle="1" w:styleId="Nessunelenco1">
    <w:name w:val="Nessun elenco1"/>
    <w:next w:val="NoList"/>
    <w:uiPriority w:val="99"/>
    <w:semiHidden/>
    <w:unhideWhenUsed/>
    <w:rsid w:val="00E55493"/>
  </w:style>
  <w:style w:type="character" w:customStyle="1" w:styleId="A8">
    <w:name w:val="A8"/>
    <w:uiPriority w:val="99"/>
    <w:rsid w:val="00E55493"/>
    <w:rPr>
      <w:rFonts w:cs="Minion Pro Disp"/>
      <w:color w:val="000000"/>
      <w:sz w:val="11"/>
      <w:szCs w:val="11"/>
    </w:rPr>
  </w:style>
  <w:style w:type="character" w:customStyle="1" w:styleId="A1">
    <w:name w:val="A1"/>
    <w:uiPriority w:val="99"/>
    <w:rsid w:val="00E55493"/>
    <w:rPr>
      <w:rFonts w:cs="JansonText LT"/>
      <w:color w:val="000000"/>
      <w:sz w:val="19"/>
      <w:szCs w:val="19"/>
    </w:rPr>
  </w:style>
  <w:style w:type="character" w:customStyle="1" w:styleId="docsum-authorsfull-authors">
    <w:name w:val="docsum-authors full-authors"/>
    <w:basedOn w:val="DefaultParagraphFont"/>
    <w:rsid w:val="00E55493"/>
  </w:style>
  <w:style w:type="character" w:customStyle="1" w:styleId="Collegamentovisitato1">
    <w:name w:val="Collegamento visitato1"/>
    <w:basedOn w:val="DefaultParagraphFont"/>
    <w:rsid w:val="00E55493"/>
    <w:rPr>
      <w:color w:val="800080"/>
      <w:u w:val="single"/>
    </w:rPr>
  </w:style>
  <w:style w:type="character" w:customStyle="1" w:styleId="hitinf">
    <w:name w:val="hit_inf"/>
    <w:basedOn w:val="DefaultParagraphFont"/>
    <w:rsid w:val="00E55493"/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E55493"/>
    <w:rPr>
      <w:rFonts w:ascii="Calibri" w:eastAsia="Calibri" w:hAnsi="Calibri" w:cs="Times New Roman"/>
    </w:rPr>
  </w:style>
  <w:style w:type="paragraph" w:customStyle="1" w:styleId="Didascalia1">
    <w:name w:val="Didascalia1"/>
    <w:basedOn w:val="Normal"/>
    <w:next w:val="Normal"/>
    <w:unhideWhenUsed/>
    <w:rsid w:val="00E55493"/>
    <w:pPr>
      <w:spacing w:before="0" w:after="200"/>
    </w:pPr>
    <w:rPr>
      <w:rFonts w:asciiTheme="minorHAnsi" w:eastAsia="Times New Roman" w:hAnsiTheme="minorHAnsi"/>
      <w:i/>
      <w:iCs/>
      <w:color w:val="1F497D"/>
      <w:sz w:val="18"/>
      <w:szCs w:val="18"/>
      <w:lang w:val="it-IT"/>
    </w:rPr>
  </w:style>
  <w:style w:type="character" w:customStyle="1" w:styleId="tlid-translation">
    <w:name w:val="tlid-translation"/>
    <w:basedOn w:val="DefaultParagraphFont"/>
    <w:rsid w:val="00E55493"/>
  </w:style>
  <w:style w:type="character" w:customStyle="1" w:styleId="jlqj4b">
    <w:name w:val="jlqj4b"/>
    <w:basedOn w:val="DefaultParagraphFont"/>
    <w:rsid w:val="00E55493"/>
  </w:style>
  <w:style w:type="table" w:customStyle="1" w:styleId="Tabellagriglia2-colore11">
    <w:name w:val="Tabella griglia 2 - colore 11"/>
    <w:basedOn w:val="TableNormal"/>
    <w:uiPriority w:val="47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lagriglia2-colore21">
    <w:name w:val="Tabella griglia 2 - colore 21"/>
    <w:basedOn w:val="TableNormal"/>
    <w:uiPriority w:val="47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2" w:space="0" w:color="D99594"/>
        <w:bottom w:val="single" w:sz="2" w:space="0" w:color="D99594"/>
        <w:insideH w:val="single" w:sz="2" w:space="0" w:color="D99594"/>
        <w:insideV w:val="single" w:sz="2" w:space="0" w:color="D99594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99594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D99594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</w:style>
  <w:style w:type="table" w:customStyle="1" w:styleId="Tabellagriglia2-colore51">
    <w:name w:val="Tabella griglia 2 - colore 51"/>
    <w:basedOn w:val="TableNormal"/>
    <w:uiPriority w:val="47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2" w:space="0" w:color="92CDDC"/>
        <w:bottom w:val="single" w:sz="2" w:space="0" w:color="92CDDC"/>
        <w:insideH w:val="single" w:sz="2" w:space="0" w:color="92CDDC"/>
        <w:insideV w:val="single" w:sz="2" w:space="0" w:color="92CDDC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2CDDC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/>
      </w:tcPr>
    </w:tblStylePr>
    <w:tblStylePr w:type="band1Horz">
      <w:tblPr/>
      <w:tcPr>
        <w:shd w:val="clear" w:color="auto" w:fill="DAEEF3"/>
      </w:tcPr>
    </w:tblStylePr>
  </w:style>
  <w:style w:type="table" w:customStyle="1" w:styleId="Tabellagriglia3-colore21">
    <w:name w:val="Tabella griglia 3 - colore 21"/>
    <w:basedOn w:val="TableNormal"/>
    <w:uiPriority w:val="48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4" w:space="0" w:color="D99594"/>
        <w:left w:val="single" w:sz="4" w:space="0" w:color="D99594"/>
        <w:bottom w:val="single" w:sz="4" w:space="0" w:color="D99594"/>
        <w:right w:val="single" w:sz="4" w:space="0" w:color="D99594"/>
        <w:insideH w:val="single" w:sz="4" w:space="0" w:color="D99594"/>
        <w:insideV w:val="single" w:sz="4" w:space="0" w:color="D99594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F2DBDB"/>
      </w:tcPr>
    </w:tblStylePr>
    <w:tblStylePr w:type="band1Horz">
      <w:tblPr/>
      <w:tcPr>
        <w:shd w:val="clear" w:color="auto" w:fill="F2DBDB"/>
      </w:tcPr>
    </w:tblStylePr>
    <w:tblStylePr w:type="neCell">
      <w:tblPr/>
      <w:tcPr>
        <w:tcBorders>
          <w:bottom w:val="single" w:sz="4" w:space="0" w:color="D99594"/>
        </w:tcBorders>
      </w:tcPr>
    </w:tblStylePr>
    <w:tblStylePr w:type="nwCell">
      <w:tblPr/>
      <w:tcPr>
        <w:tcBorders>
          <w:bottom w:val="single" w:sz="4" w:space="0" w:color="D99594"/>
        </w:tcBorders>
      </w:tcPr>
    </w:tblStylePr>
    <w:tblStylePr w:type="seCell">
      <w:tblPr/>
      <w:tcPr>
        <w:tcBorders>
          <w:top w:val="single" w:sz="4" w:space="0" w:color="D99594"/>
        </w:tcBorders>
      </w:tcPr>
    </w:tblStylePr>
    <w:tblStylePr w:type="swCell">
      <w:tblPr/>
      <w:tcPr>
        <w:tcBorders>
          <w:top w:val="single" w:sz="4" w:space="0" w:color="D99594"/>
        </w:tcBorders>
      </w:tcPr>
    </w:tblStylePr>
  </w:style>
  <w:style w:type="table" w:customStyle="1" w:styleId="Tabellagriglia3-colore11">
    <w:name w:val="Tabella griglia 3 - colore 11"/>
    <w:basedOn w:val="TableNormal"/>
    <w:uiPriority w:val="48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E55493"/>
    <w:rPr>
      <w:color w:val="605E5C"/>
      <w:shd w:val="clear" w:color="auto" w:fill="E1DFDD"/>
    </w:rPr>
  </w:style>
  <w:style w:type="character" w:styleId="PageNumber">
    <w:name w:val="page number"/>
    <w:basedOn w:val="DefaultParagraphFont"/>
    <w:semiHidden/>
    <w:unhideWhenUsed/>
    <w:rsid w:val="00E55493"/>
  </w:style>
  <w:style w:type="character" w:customStyle="1" w:styleId="term">
    <w:name w:val="term"/>
    <w:basedOn w:val="DefaultParagraphFont"/>
    <w:rsid w:val="00E55493"/>
  </w:style>
  <w:style w:type="character" w:styleId="PlaceholderText">
    <w:name w:val="Placeholder Text"/>
    <w:basedOn w:val="DefaultParagraphFont"/>
    <w:semiHidden/>
    <w:rsid w:val="00E55493"/>
    <w:rPr>
      <w:color w:val="808080"/>
    </w:rPr>
  </w:style>
  <w:style w:type="table" w:customStyle="1" w:styleId="Grigliachiara-Colore11">
    <w:name w:val="Griglia chiara - Colore 11"/>
    <w:basedOn w:val="TableNormal"/>
    <w:next w:val="LightGrid-Accent1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libri" w:eastAsia="Times New Roman" w:hAnsi="Calibri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libri" w:eastAsia="Times New Roman" w:hAnsi="Calibri" w:cs="Times New Roman"/>
        <w:b/>
        <w:bCs/>
      </w:rPr>
    </w:tblStylePr>
    <w:tblStylePr w:type="lastCol">
      <w:rPr>
        <w:rFonts w:ascii="Calibri" w:eastAsia="Times New Roman" w:hAnsi="Calibri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table" w:customStyle="1" w:styleId="Tabellagriglia1chiara-colore11">
    <w:name w:val="Tabella griglia 1 chiara - colore 11"/>
    <w:basedOn w:val="TableNormal"/>
    <w:next w:val="GridTable1Light-Accent1"/>
    <w:uiPriority w:val="46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</w:tblPr>
    <w:tblStylePr w:type="firstRow">
      <w:rPr>
        <w:b/>
        <w:bCs/>
      </w:rPr>
      <w:tblPr/>
      <w:tcPr>
        <w:tcBorders>
          <w:bottom w:val="single" w:sz="12" w:space="0" w:color="95B3D7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2-colore12">
    <w:name w:val="Tabella griglia 2 - colore 12"/>
    <w:basedOn w:val="TableNormal"/>
    <w:next w:val="GridTable2-Accent1"/>
    <w:uiPriority w:val="47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2" w:space="0" w:color="95B3D7"/>
        <w:bottom w:val="single" w:sz="2" w:space="0" w:color="95B3D7"/>
        <w:insideH w:val="single" w:sz="2" w:space="0" w:color="95B3D7"/>
        <w:insideV w:val="single" w:sz="2" w:space="0" w:color="95B3D7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95B3D7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customStyle="1" w:styleId="Tabellagriglia3-colore12">
    <w:name w:val="Tabella griglia 3 - colore 12"/>
    <w:basedOn w:val="TableNormal"/>
    <w:next w:val="GridTable3-Accent1"/>
    <w:uiPriority w:val="48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  <w:tblStylePr w:type="neCell">
      <w:tblPr/>
      <w:tcPr>
        <w:tcBorders>
          <w:bottom w:val="single" w:sz="4" w:space="0" w:color="95B3D7"/>
        </w:tcBorders>
      </w:tcPr>
    </w:tblStylePr>
    <w:tblStylePr w:type="nwCell">
      <w:tblPr/>
      <w:tcPr>
        <w:tcBorders>
          <w:bottom w:val="single" w:sz="4" w:space="0" w:color="95B3D7"/>
        </w:tcBorders>
      </w:tcPr>
    </w:tblStylePr>
    <w:tblStylePr w:type="seCell">
      <w:tblPr/>
      <w:tcPr>
        <w:tcBorders>
          <w:top w:val="single" w:sz="4" w:space="0" w:color="95B3D7"/>
        </w:tcBorders>
      </w:tcPr>
    </w:tblStylePr>
    <w:tblStylePr w:type="swCell">
      <w:tblPr/>
      <w:tcPr>
        <w:tcBorders>
          <w:top w:val="single" w:sz="4" w:space="0" w:color="95B3D7"/>
        </w:tcBorders>
      </w:tcPr>
    </w:tblStylePr>
  </w:style>
  <w:style w:type="table" w:customStyle="1" w:styleId="Tabellagriglia4-colore11">
    <w:name w:val="Tabella griglia 4 - colore 11"/>
    <w:basedOn w:val="TableNormal"/>
    <w:next w:val="GridTable4-Accent1"/>
    <w:uiPriority w:val="49"/>
    <w:rsid w:val="00E55493"/>
    <w:pPr>
      <w:spacing w:after="0" w:line="240" w:lineRule="auto"/>
    </w:pPr>
    <w:rPr>
      <w:rFonts w:asciiTheme="minorHAnsi" w:eastAsia="Times New Roman" w:hAnsiTheme="minorHAnsi"/>
      <w:sz w:val="24"/>
      <w:szCs w:val="24"/>
      <w:lang w:val="it-IT"/>
    </w:rPr>
    <w:tblPr>
      <w:tblStyleRowBandSize w:val="1"/>
      <w:tblStyleColBandSize w:val="1"/>
      <w:tblBorders>
        <w:top w:val="single" w:sz="4" w:space="0" w:color="95B3D7"/>
        <w:left w:val="single" w:sz="4" w:space="0" w:color="95B3D7"/>
        <w:bottom w:val="single" w:sz="4" w:space="0" w:color="95B3D7"/>
        <w:right w:val="single" w:sz="4" w:space="0" w:color="95B3D7"/>
        <w:insideH w:val="single" w:sz="4" w:space="0" w:color="95B3D7"/>
        <w:insideV w:val="single" w:sz="4" w:space="0" w:color="95B3D7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4F81BD"/>
          <w:left w:val="single" w:sz="4" w:space="0" w:color="4F81BD"/>
          <w:bottom w:val="single" w:sz="4" w:space="0" w:color="4F81BD"/>
          <w:right w:val="single" w:sz="4" w:space="0" w:color="4F81BD"/>
          <w:insideH w:val="nil"/>
          <w:insideV w:val="nil"/>
        </w:tcBorders>
        <w:shd w:val="clear" w:color="auto" w:fill="4F81BD"/>
      </w:tcPr>
    </w:tblStylePr>
    <w:tblStylePr w:type="lastRow">
      <w:rPr>
        <w:b/>
        <w:bCs/>
      </w:rPr>
      <w:tblPr/>
      <w:tcPr>
        <w:tcBorders>
          <w:top w:val="double" w:sz="4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E55493"/>
    <w:pPr>
      <w:spacing w:after="0" w:line="240" w:lineRule="auto"/>
    </w:pPr>
    <w:rPr>
      <w:rFonts w:asciiTheme="minorHAnsi" w:hAnsiTheme="minorHAnsi"/>
      <w:lang w:val="it-IT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GridTable1Light-Accent1">
    <w:name w:val="Grid Table 1 Light Accent 1"/>
    <w:basedOn w:val="TableNormal"/>
    <w:uiPriority w:val="46"/>
    <w:rsid w:val="00E55493"/>
    <w:pPr>
      <w:spacing w:after="0" w:line="240" w:lineRule="auto"/>
    </w:pPr>
    <w:rPr>
      <w:rFonts w:asciiTheme="minorHAnsi" w:hAnsiTheme="minorHAnsi"/>
      <w:lang w:val="it-IT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E55493"/>
    <w:pPr>
      <w:spacing w:after="0" w:line="240" w:lineRule="auto"/>
    </w:pPr>
    <w:rPr>
      <w:rFonts w:asciiTheme="minorHAnsi" w:hAnsiTheme="minorHAnsi"/>
      <w:lang w:val="it-IT"/>
    </w:r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3-Accent1">
    <w:name w:val="Grid Table 3 Accent 1"/>
    <w:basedOn w:val="TableNormal"/>
    <w:uiPriority w:val="48"/>
    <w:rsid w:val="00E55493"/>
    <w:pPr>
      <w:spacing w:after="0" w:line="240" w:lineRule="auto"/>
    </w:pPr>
    <w:rPr>
      <w:rFonts w:asciiTheme="minorHAnsi" w:hAnsiTheme="minorHAnsi"/>
      <w:lang w:val="it-IT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4-Accent1">
    <w:name w:val="Grid Table 4 Accent 1"/>
    <w:basedOn w:val="TableNormal"/>
    <w:uiPriority w:val="49"/>
    <w:rsid w:val="00E55493"/>
    <w:pPr>
      <w:spacing w:after="0" w:line="240" w:lineRule="auto"/>
    </w:pPr>
    <w:rPr>
      <w:rFonts w:asciiTheme="minorHAnsi" w:hAnsiTheme="minorHAnsi"/>
      <w:lang w:val="it-IT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7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7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0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89484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9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57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36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520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229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681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39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63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93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07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31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69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789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0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2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90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1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0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52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35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65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75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62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793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83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7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5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7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1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6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1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4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4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337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605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8917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2029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9378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896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166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96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1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74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3340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512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244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5528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853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73694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775406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858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7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7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0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87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28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6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309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1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9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4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5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9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2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111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02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92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039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505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2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8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248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9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563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00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9771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14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66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10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2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4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2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7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9808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00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9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1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7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312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809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93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4284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233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957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0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8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153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09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404729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26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1510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11286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74258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467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098615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36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16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46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1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8897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288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7136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19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43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167230">
          <w:marLeft w:val="0"/>
          <w:marRight w:val="0"/>
          <w:marTop w:val="0"/>
          <w:marBottom w:val="4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6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167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2869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25939">
              <w:marLeft w:val="-204"/>
              <w:marRight w:val="-204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306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652192">
                      <w:marLeft w:val="0"/>
                      <w:marRight w:val="0"/>
                      <w:marTop w:val="204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1853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179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0745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12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3143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612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018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44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381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07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689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083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5036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245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203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3509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5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6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01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347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692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1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10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502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48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3853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3207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35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97395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AF3A24D-57D5-47D6-A554-8596E6EFAB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17</Pages>
  <Words>5138</Words>
  <Characters>29289</Characters>
  <Application>Microsoft Office Word</Application>
  <DocSecurity>0</DocSecurity>
  <Lines>244</Lines>
  <Paragraphs>68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34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ia</dc:creator>
  <cp:lastModifiedBy>Megan Bond</cp:lastModifiedBy>
  <cp:revision>2</cp:revision>
  <cp:lastPrinted>2013-10-03T12:51:00Z</cp:lastPrinted>
  <dcterms:created xsi:type="dcterms:W3CDTF">2021-06-16T16:21:00Z</dcterms:created>
  <dcterms:modified xsi:type="dcterms:W3CDTF">2021-06-16T16:21:00Z</dcterms:modified>
</cp:coreProperties>
</file>